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359A4" w14:textId="77777777" w:rsidR="00AA15F2" w:rsidRPr="00AA15F2" w:rsidRDefault="00AA15F2" w:rsidP="00AA15F2">
      <w:pPr>
        <w:rPr>
          <w:rFonts w:ascii="Arial" w:hAnsi="Arial" w:cs="Arial"/>
          <w:b/>
          <w:bCs/>
          <w:sz w:val="24"/>
          <w:szCs w:val="24"/>
        </w:rPr>
      </w:pPr>
      <w:r w:rsidRPr="00AA15F2">
        <w:rPr>
          <w:rFonts w:ascii="Arial" w:hAnsi="Arial" w:cs="Arial"/>
          <w:b/>
          <w:bCs/>
          <w:sz w:val="24"/>
          <w:szCs w:val="24"/>
        </w:rPr>
        <w:t>Table S1</w:t>
      </w:r>
    </w:p>
    <w:p w14:paraId="59F55D9A" w14:textId="6D28C07F" w:rsidR="00FB7989" w:rsidRPr="00AA15F2" w:rsidRDefault="00AA15F2">
      <w:pPr>
        <w:rPr>
          <w:rFonts w:ascii="Arial" w:hAnsi="Arial" w:cs="Arial"/>
          <w:b/>
          <w:bCs/>
          <w:sz w:val="24"/>
          <w:szCs w:val="24"/>
        </w:rPr>
      </w:pPr>
      <w:r w:rsidRPr="00AA15F2">
        <w:rPr>
          <w:rFonts w:ascii="Arial" w:hAnsi="Arial" w:cs="Arial"/>
          <w:b/>
          <w:bCs/>
          <w:sz w:val="24"/>
          <w:szCs w:val="24"/>
        </w:rPr>
        <w:t xml:space="preserve">Clinical characteristics of </w:t>
      </w:r>
      <w:r>
        <w:rPr>
          <w:rFonts w:ascii="Arial" w:hAnsi="Arial" w:cs="Arial"/>
          <w:b/>
          <w:bCs/>
          <w:sz w:val="24"/>
          <w:szCs w:val="24"/>
        </w:rPr>
        <w:t>FBXW7 mutated and wild type</w:t>
      </w:r>
      <w:r w:rsidRPr="00AA15F2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colorectal</w:t>
      </w:r>
      <w:r w:rsidRPr="00AA15F2">
        <w:rPr>
          <w:rFonts w:ascii="Arial" w:hAnsi="Arial" w:cs="Arial"/>
          <w:b/>
          <w:bCs/>
          <w:sz w:val="24"/>
          <w:szCs w:val="24"/>
        </w:rPr>
        <w:t xml:space="preserve"> cancer pati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2387"/>
        <w:gridCol w:w="2388"/>
        <w:gridCol w:w="1430"/>
      </w:tblGrid>
      <w:tr w:rsidR="00B5724D" w14:paraId="2C447C81" w14:textId="77777777" w:rsidTr="00D91D85">
        <w:trPr>
          <w:trHeight w:val="411"/>
        </w:trPr>
        <w:tc>
          <w:tcPr>
            <w:tcW w:w="314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C8ED2" w14:textId="53F4CCEE" w:rsidR="00B5724D" w:rsidRPr="00A56004" w:rsidRDefault="00B5724D" w:rsidP="00A8730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56004">
              <w:rPr>
                <w:rFonts w:ascii="Arial" w:hAnsi="Arial" w:cs="Arial"/>
                <w:b/>
                <w:bCs/>
                <w:sz w:val="24"/>
                <w:szCs w:val="24"/>
              </w:rPr>
              <w:t>Clinical Characteristics</w:t>
            </w:r>
          </w:p>
        </w:tc>
        <w:tc>
          <w:tcPr>
            <w:tcW w:w="2387" w:type="dxa"/>
            <w:tcBorders>
              <w:bottom w:val="nil"/>
            </w:tcBorders>
            <w:vAlign w:val="center"/>
          </w:tcPr>
          <w:p w14:paraId="6ADFCAC1" w14:textId="1EBBD3A6" w:rsidR="00B5724D" w:rsidRDefault="00B5724D" w:rsidP="00A8730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FBXW7 Mutated</w:t>
            </w:r>
          </w:p>
        </w:tc>
        <w:tc>
          <w:tcPr>
            <w:tcW w:w="2388" w:type="dxa"/>
            <w:tcBorders>
              <w:bottom w:val="nil"/>
              <w:right w:val="nil"/>
            </w:tcBorders>
            <w:vAlign w:val="center"/>
          </w:tcPr>
          <w:p w14:paraId="26723E5C" w14:textId="2F1BD8DF" w:rsidR="00B5724D" w:rsidRDefault="00B5724D" w:rsidP="00A8730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FBXW7 WT</w:t>
            </w:r>
            <w:r w:rsidR="00D91D85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4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7CF06CC" w14:textId="74C0194D" w:rsidR="00B5724D" w:rsidRDefault="00B5724D" w:rsidP="00A8730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 Values</w:t>
            </w:r>
            <w:r w:rsidR="00D91D85">
              <w:rPr>
                <w:rFonts w:ascii="Arial" w:hAnsi="Arial" w:cs="Arial"/>
                <w:b/>
                <w:bCs/>
                <w:sz w:val="24"/>
                <w:szCs w:val="24"/>
              </w:rPr>
              <w:t>**</w:t>
            </w:r>
          </w:p>
        </w:tc>
      </w:tr>
      <w:tr w:rsidR="00B5724D" w14:paraId="705E1098" w14:textId="5F232EFA" w:rsidTr="00D91D85">
        <w:trPr>
          <w:trHeight w:val="411"/>
        </w:trPr>
        <w:tc>
          <w:tcPr>
            <w:tcW w:w="31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BE423FD" w14:textId="67FF9B46" w:rsidR="00B5724D" w:rsidRPr="00A56004" w:rsidRDefault="00B5724D" w:rsidP="00A8730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387" w:type="dxa"/>
            <w:tcBorders>
              <w:top w:val="nil"/>
              <w:bottom w:val="single" w:sz="4" w:space="0" w:color="auto"/>
            </w:tcBorders>
            <w:vAlign w:val="center"/>
          </w:tcPr>
          <w:p w14:paraId="1A4566E5" w14:textId="668E40B2" w:rsidR="00B5724D" w:rsidRPr="00A56004" w:rsidRDefault="00B5724D" w:rsidP="00A8730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(n, frequency [%])</w:t>
            </w:r>
          </w:p>
        </w:tc>
        <w:tc>
          <w:tcPr>
            <w:tcW w:w="238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3892BB1" w14:textId="245DF15C" w:rsidR="00B5724D" w:rsidRPr="00A56004" w:rsidRDefault="00B5724D" w:rsidP="00A8730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(n, frequency [%])</w:t>
            </w:r>
          </w:p>
        </w:tc>
        <w:tc>
          <w:tcPr>
            <w:tcW w:w="143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3CE0562" w14:textId="3E0A7FC2" w:rsidR="00B5724D" w:rsidRPr="00A56004" w:rsidRDefault="00B5724D" w:rsidP="00A8730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1C780D" w:rsidRPr="001C780D" w14:paraId="7BE385F4" w14:textId="71B17543" w:rsidTr="00D91D85">
        <w:trPr>
          <w:trHeight w:val="411"/>
        </w:trPr>
        <w:tc>
          <w:tcPr>
            <w:tcW w:w="3145" w:type="dxa"/>
            <w:tcBorders>
              <w:top w:val="single" w:sz="4" w:space="0" w:color="auto"/>
              <w:right w:val="nil"/>
            </w:tcBorders>
            <w:vAlign w:val="center"/>
          </w:tcPr>
          <w:p w14:paraId="63AF9B9D" w14:textId="61FA9A84" w:rsidR="000D752D" w:rsidRPr="001C780D" w:rsidRDefault="000D752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C780D">
              <w:rPr>
                <w:rFonts w:ascii="Arial" w:hAnsi="Arial" w:cs="Arial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F1D4BD" w14:textId="77777777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7B366A" w14:textId="77777777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</w:tcBorders>
            <w:vAlign w:val="center"/>
          </w:tcPr>
          <w:p w14:paraId="3FEC846D" w14:textId="033F2732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0.8</w:t>
            </w:r>
            <w:r w:rsidR="00D32CDE" w:rsidRPr="001C780D">
              <w:rPr>
                <w:rFonts w:ascii="Arial" w:hAnsi="Arial" w:cs="Arial"/>
                <w:sz w:val="24"/>
                <w:szCs w:val="24"/>
              </w:rPr>
              <w:t>86</w:t>
            </w:r>
          </w:p>
        </w:tc>
      </w:tr>
      <w:tr w:rsidR="001C780D" w:rsidRPr="001C780D" w14:paraId="11273B36" w14:textId="6FA11174" w:rsidTr="00D91D85">
        <w:trPr>
          <w:trHeight w:val="411"/>
        </w:trPr>
        <w:tc>
          <w:tcPr>
            <w:tcW w:w="3145" w:type="dxa"/>
            <w:tcBorders>
              <w:right w:val="nil"/>
            </w:tcBorders>
            <w:vAlign w:val="center"/>
          </w:tcPr>
          <w:p w14:paraId="6296CECF" w14:textId="5C695A9F" w:rsidR="000D752D" w:rsidRPr="001C780D" w:rsidRDefault="000D752D" w:rsidP="00A8730E">
            <w:pPr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 xml:space="preserve">        Female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8CE10" w14:textId="51CDF5DB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537</w:t>
            </w:r>
            <w:r w:rsidR="003D0E28" w:rsidRPr="001C780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D0E28" w:rsidRPr="001C780D"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="00B5724D" w:rsidRPr="001C780D">
              <w:rPr>
                <w:rFonts w:ascii="Arial" w:hAnsi="Arial" w:cs="Arial"/>
                <w:sz w:val="24"/>
                <w:szCs w:val="24"/>
              </w:rPr>
              <w:t>7.04%</w:t>
            </w:r>
            <w:r w:rsidR="003D0E28" w:rsidRPr="001C780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6271B" w14:textId="0A8705B6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2479</w:t>
            </w:r>
            <w:r w:rsidR="00B5724D" w:rsidRPr="001C780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D0E28" w:rsidRPr="001C780D">
              <w:rPr>
                <w:rFonts w:ascii="Arial" w:hAnsi="Arial" w:cs="Arial"/>
                <w:sz w:val="24"/>
                <w:szCs w:val="24"/>
              </w:rPr>
              <w:t>(</w:t>
            </w:r>
            <w:r w:rsidR="00B5724D" w:rsidRPr="001C780D">
              <w:rPr>
                <w:rFonts w:ascii="Arial" w:hAnsi="Arial" w:cs="Arial"/>
                <w:sz w:val="24"/>
                <w:szCs w:val="24"/>
              </w:rPr>
              <w:t>32.51%</w:t>
            </w:r>
            <w:r w:rsidR="003D0E28" w:rsidRPr="001C780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30" w:type="dxa"/>
            <w:tcBorders>
              <w:left w:val="nil"/>
            </w:tcBorders>
            <w:vAlign w:val="center"/>
          </w:tcPr>
          <w:p w14:paraId="11277067" w14:textId="77777777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780D" w:rsidRPr="001C780D" w14:paraId="08D5DA18" w14:textId="310FCA34" w:rsidTr="00D91D85">
        <w:trPr>
          <w:trHeight w:val="411"/>
        </w:trPr>
        <w:tc>
          <w:tcPr>
            <w:tcW w:w="3145" w:type="dxa"/>
            <w:tcBorders>
              <w:right w:val="nil"/>
            </w:tcBorders>
            <w:vAlign w:val="center"/>
          </w:tcPr>
          <w:p w14:paraId="29173899" w14:textId="7212C560" w:rsidR="000D752D" w:rsidRPr="001C780D" w:rsidRDefault="000D752D" w:rsidP="00A8730E">
            <w:pPr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 xml:space="preserve">        Male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2FEF9" w14:textId="5774A22A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828</w:t>
            </w:r>
            <w:r w:rsidR="003D0E28" w:rsidRPr="001C780D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5724D" w:rsidRPr="001C780D">
              <w:rPr>
                <w:rFonts w:ascii="Arial" w:hAnsi="Arial" w:cs="Arial"/>
                <w:sz w:val="24"/>
                <w:szCs w:val="24"/>
              </w:rPr>
              <w:t>10.86%</w:t>
            </w:r>
            <w:r w:rsidR="003D0E28" w:rsidRPr="001C780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C9BE7" w14:textId="171EE634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3782</w:t>
            </w:r>
            <w:r w:rsidR="00B5724D" w:rsidRPr="001C780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D0E28" w:rsidRPr="001C780D">
              <w:rPr>
                <w:rFonts w:ascii="Arial" w:hAnsi="Arial" w:cs="Arial"/>
                <w:sz w:val="24"/>
                <w:szCs w:val="24"/>
              </w:rPr>
              <w:t>(</w:t>
            </w:r>
            <w:r w:rsidR="00B5724D" w:rsidRPr="001C780D">
              <w:rPr>
                <w:rFonts w:ascii="Arial" w:hAnsi="Arial" w:cs="Arial"/>
                <w:sz w:val="24"/>
                <w:szCs w:val="24"/>
              </w:rPr>
              <w:t>49.59%</w:t>
            </w:r>
            <w:r w:rsidR="003D0E28" w:rsidRPr="001C780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30" w:type="dxa"/>
            <w:tcBorders>
              <w:left w:val="nil"/>
            </w:tcBorders>
            <w:vAlign w:val="center"/>
          </w:tcPr>
          <w:p w14:paraId="45CCFBDD" w14:textId="77777777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780D" w:rsidRPr="001C780D" w14:paraId="7478FE7B" w14:textId="63E7385B" w:rsidTr="00D91D85">
        <w:trPr>
          <w:trHeight w:val="411"/>
        </w:trPr>
        <w:tc>
          <w:tcPr>
            <w:tcW w:w="3145" w:type="dxa"/>
            <w:tcBorders>
              <w:right w:val="nil"/>
            </w:tcBorders>
            <w:vAlign w:val="center"/>
          </w:tcPr>
          <w:p w14:paraId="0F1C70DC" w14:textId="2FA842CF" w:rsidR="000D752D" w:rsidRPr="001C780D" w:rsidRDefault="000D752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C780D">
              <w:rPr>
                <w:rFonts w:ascii="Arial" w:hAnsi="Arial" w:cs="Arial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26CDB" w14:textId="77777777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6EB98" w14:textId="77777777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0" w:type="dxa"/>
            <w:tcBorders>
              <w:left w:val="nil"/>
            </w:tcBorders>
            <w:vAlign w:val="center"/>
          </w:tcPr>
          <w:p w14:paraId="3869EA8D" w14:textId="289E0794" w:rsidR="000D752D" w:rsidRPr="001C780D" w:rsidRDefault="00AA15F2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0.880</w:t>
            </w:r>
          </w:p>
        </w:tc>
      </w:tr>
      <w:tr w:rsidR="001C780D" w:rsidRPr="001C780D" w14:paraId="3A982316" w14:textId="525807DA" w:rsidTr="00D91D85">
        <w:trPr>
          <w:trHeight w:val="411"/>
        </w:trPr>
        <w:tc>
          <w:tcPr>
            <w:tcW w:w="3145" w:type="dxa"/>
            <w:tcBorders>
              <w:right w:val="nil"/>
            </w:tcBorders>
            <w:vAlign w:val="center"/>
          </w:tcPr>
          <w:p w14:paraId="60C7B3D6" w14:textId="1CCAD54D" w:rsidR="000D752D" w:rsidRPr="001C780D" w:rsidRDefault="000D752D" w:rsidP="00A8730E">
            <w:pPr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 xml:space="preserve">        Mean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AFC05" w14:textId="455B2F63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58.26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33F82" w14:textId="20836392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58.12</w:t>
            </w:r>
          </w:p>
        </w:tc>
        <w:tc>
          <w:tcPr>
            <w:tcW w:w="1430" w:type="dxa"/>
            <w:tcBorders>
              <w:left w:val="nil"/>
            </w:tcBorders>
            <w:vAlign w:val="center"/>
          </w:tcPr>
          <w:p w14:paraId="16320DDD" w14:textId="77777777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780D" w:rsidRPr="001C780D" w14:paraId="17E03C22" w14:textId="194A9EB2" w:rsidTr="00D91D85">
        <w:trPr>
          <w:trHeight w:val="411"/>
        </w:trPr>
        <w:tc>
          <w:tcPr>
            <w:tcW w:w="3145" w:type="dxa"/>
            <w:tcBorders>
              <w:right w:val="nil"/>
            </w:tcBorders>
            <w:vAlign w:val="center"/>
          </w:tcPr>
          <w:p w14:paraId="7986DA0E" w14:textId="637FB819" w:rsidR="000D752D" w:rsidRPr="001C780D" w:rsidRDefault="000D752D" w:rsidP="00A8730E">
            <w:pPr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 xml:space="preserve">        SD</w:t>
            </w:r>
            <w:r w:rsidR="008A0C21" w:rsidRPr="001C780D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84DD6" w14:textId="225B477E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12.24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EE33B" w14:textId="0815E6D1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12.35</w:t>
            </w:r>
          </w:p>
        </w:tc>
        <w:tc>
          <w:tcPr>
            <w:tcW w:w="1430" w:type="dxa"/>
            <w:tcBorders>
              <w:left w:val="nil"/>
            </w:tcBorders>
            <w:vAlign w:val="center"/>
          </w:tcPr>
          <w:p w14:paraId="5EB6CA1C" w14:textId="77777777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780D" w:rsidRPr="001C780D" w14:paraId="66C84AA1" w14:textId="25747DE6" w:rsidTr="00D91D85">
        <w:trPr>
          <w:trHeight w:val="411"/>
        </w:trPr>
        <w:tc>
          <w:tcPr>
            <w:tcW w:w="3145" w:type="dxa"/>
            <w:tcBorders>
              <w:right w:val="nil"/>
            </w:tcBorders>
            <w:vAlign w:val="center"/>
          </w:tcPr>
          <w:p w14:paraId="106F94D5" w14:textId="5F9FB739" w:rsidR="000D752D" w:rsidRPr="001C780D" w:rsidRDefault="000D752D" w:rsidP="00A8730E">
            <w:pPr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 xml:space="preserve">        Median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D76DD" w14:textId="1B027E77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5BAB3" w14:textId="0FFF12AA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59</w:t>
            </w:r>
          </w:p>
        </w:tc>
        <w:tc>
          <w:tcPr>
            <w:tcW w:w="1430" w:type="dxa"/>
            <w:tcBorders>
              <w:left w:val="nil"/>
            </w:tcBorders>
            <w:vAlign w:val="center"/>
          </w:tcPr>
          <w:p w14:paraId="010E9F59" w14:textId="77777777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780D" w:rsidRPr="001C780D" w14:paraId="467F08DF" w14:textId="2903D50D" w:rsidTr="00D91D85">
        <w:trPr>
          <w:trHeight w:val="411"/>
        </w:trPr>
        <w:tc>
          <w:tcPr>
            <w:tcW w:w="3145" w:type="dxa"/>
            <w:tcBorders>
              <w:right w:val="nil"/>
            </w:tcBorders>
            <w:vAlign w:val="center"/>
          </w:tcPr>
          <w:p w14:paraId="2CE3E805" w14:textId="58388BEB" w:rsidR="000D752D" w:rsidRPr="001C780D" w:rsidRDefault="000D752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C780D">
              <w:rPr>
                <w:rFonts w:ascii="Arial" w:hAnsi="Arial" w:cs="Arial"/>
                <w:b/>
                <w:bCs/>
                <w:sz w:val="24"/>
                <w:szCs w:val="24"/>
              </w:rPr>
              <w:t>Microsatellite Status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8C003" w14:textId="77777777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B15C6" w14:textId="77777777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0" w:type="dxa"/>
            <w:tcBorders>
              <w:left w:val="nil"/>
            </w:tcBorders>
            <w:vAlign w:val="center"/>
          </w:tcPr>
          <w:p w14:paraId="131124A6" w14:textId="1048DC47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1C780D" w:rsidRPr="001C780D" w14:paraId="352C8C60" w14:textId="13B7B9E1" w:rsidTr="00D91D85">
        <w:trPr>
          <w:trHeight w:val="411"/>
        </w:trPr>
        <w:tc>
          <w:tcPr>
            <w:tcW w:w="3145" w:type="dxa"/>
            <w:tcBorders>
              <w:right w:val="nil"/>
            </w:tcBorders>
            <w:vAlign w:val="center"/>
          </w:tcPr>
          <w:p w14:paraId="128438D8" w14:textId="15D22CBD" w:rsidR="000D752D" w:rsidRPr="001C780D" w:rsidRDefault="000D752D" w:rsidP="00A8730E">
            <w:pPr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 xml:space="preserve">        MSI</w:t>
            </w:r>
            <w:r w:rsidR="00D91D85" w:rsidRPr="001C780D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5642C" w14:textId="0C31D0C2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201</w:t>
            </w:r>
            <w:r w:rsidR="00B5724D" w:rsidRPr="001C780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D0E28" w:rsidRPr="001C780D">
              <w:rPr>
                <w:rFonts w:ascii="Arial" w:hAnsi="Arial" w:cs="Arial"/>
                <w:sz w:val="24"/>
                <w:szCs w:val="24"/>
              </w:rPr>
              <w:t>(</w:t>
            </w:r>
            <w:r w:rsidR="00B5724D" w:rsidRPr="001C780D">
              <w:rPr>
                <w:rFonts w:ascii="Arial" w:hAnsi="Arial" w:cs="Arial"/>
                <w:sz w:val="24"/>
                <w:szCs w:val="24"/>
              </w:rPr>
              <w:t>2.64%</w:t>
            </w:r>
            <w:r w:rsidR="003D0E28" w:rsidRPr="001C780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0E48C" w14:textId="34BB9529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347</w:t>
            </w:r>
            <w:r w:rsidR="00B5724D" w:rsidRPr="001C780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D0E28" w:rsidRPr="001C780D">
              <w:rPr>
                <w:rFonts w:ascii="Arial" w:hAnsi="Arial" w:cs="Arial"/>
                <w:sz w:val="24"/>
                <w:szCs w:val="24"/>
              </w:rPr>
              <w:t>(</w:t>
            </w:r>
            <w:r w:rsidR="00B5724D" w:rsidRPr="001C780D">
              <w:rPr>
                <w:rFonts w:ascii="Arial" w:hAnsi="Arial" w:cs="Arial"/>
                <w:sz w:val="24"/>
                <w:szCs w:val="24"/>
              </w:rPr>
              <w:t>4.55%</w:t>
            </w:r>
            <w:r w:rsidR="003D0E28" w:rsidRPr="001C780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30" w:type="dxa"/>
            <w:tcBorders>
              <w:left w:val="nil"/>
            </w:tcBorders>
            <w:vAlign w:val="center"/>
          </w:tcPr>
          <w:p w14:paraId="0A62A619" w14:textId="77777777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780D" w:rsidRPr="001C780D" w14:paraId="700C0C5A" w14:textId="058AD581" w:rsidTr="00D91D85">
        <w:trPr>
          <w:trHeight w:val="411"/>
        </w:trPr>
        <w:tc>
          <w:tcPr>
            <w:tcW w:w="3145" w:type="dxa"/>
            <w:tcBorders>
              <w:right w:val="nil"/>
            </w:tcBorders>
            <w:vAlign w:val="center"/>
          </w:tcPr>
          <w:p w14:paraId="09121D97" w14:textId="3B0AF9BF" w:rsidR="000D752D" w:rsidRPr="001C780D" w:rsidRDefault="000D752D" w:rsidP="00A8730E">
            <w:pPr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 xml:space="preserve">        MSS</w:t>
            </w:r>
            <w:r w:rsidR="00D91D85" w:rsidRPr="001C780D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5CDC0" w14:textId="50F84D62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1135</w:t>
            </w:r>
            <w:r w:rsidR="00B5724D" w:rsidRPr="001C780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D0E28" w:rsidRPr="001C780D">
              <w:rPr>
                <w:rFonts w:ascii="Arial" w:hAnsi="Arial" w:cs="Arial"/>
                <w:sz w:val="24"/>
                <w:szCs w:val="24"/>
              </w:rPr>
              <w:t>(</w:t>
            </w:r>
            <w:r w:rsidR="00B5724D" w:rsidRPr="001C780D">
              <w:rPr>
                <w:rFonts w:ascii="Arial" w:hAnsi="Arial" w:cs="Arial"/>
                <w:sz w:val="24"/>
                <w:szCs w:val="24"/>
              </w:rPr>
              <w:t>14.88%</w:t>
            </w:r>
            <w:r w:rsidR="003D0E28" w:rsidRPr="001C780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2F273" w14:textId="12D44F09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5759</w:t>
            </w:r>
            <w:r w:rsidR="00B5724D" w:rsidRPr="001C780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D0E28" w:rsidRPr="001C780D">
              <w:rPr>
                <w:rFonts w:ascii="Arial" w:hAnsi="Arial" w:cs="Arial"/>
                <w:sz w:val="24"/>
                <w:szCs w:val="24"/>
              </w:rPr>
              <w:t>(</w:t>
            </w:r>
            <w:r w:rsidR="00B5724D" w:rsidRPr="001C780D">
              <w:rPr>
                <w:rFonts w:ascii="Arial" w:hAnsi="Arial" w:cs="Arial"/>
                <w:sz w:val="24"/>
                <w:szCs w:val="24"/>
              </w:rPr>
              <w:t>75.52%</w:t>
            </w:r>
            <w:r w:rsidR="003D0E28" w:rsidRPr="001C780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30" w:type="dxa"/>
            <w:tcBorders>
              <w:left w:val="nil"/>
            </w:tcBorders>
            <w:vAlign w:val="center"/>
          </w:tcPr>
          <w:p w14:paraId="3A2D6B7A" w14:textId="77777777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780D" w:rsidRPr="001C780D" w14:paraId="6787956B" w14:textId="7B80EC97" w:rsidTr="00D91D85">
        <w:trPr>
          <w:trHeight w:val="411"/>
        </w:trPr>
        <w:tc>
          <w:tcPr>
            <w:tcW w:w="3145" w:type="dxa"/>
            <w:tcBorders>
              <w:right w:val="nil"/>
            </w:tcBorders>
            <w:vAlign w:val="center"/>
          </w:tcPr>
          <w:p w14:paraId="1942CC16" w14:textId="57259720" w:rsidR="000D752D" w:rsidRPr="001C780D" w:rsidRDefault="000D752D" w:rsidP="00A8730E">
            <w:pPr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 xml:space="preserve">        Unknown</w:t>
            </w:r>
            <w:r w:rsidR="009F70AC" w:rsidRPr="001C780D">
              <w:rPr>
                <w:rFonts w:ascii="Arial" w:hAnsi="Arial" w:cs="Arial"/>
                <w:sz w:val="24"/>
                <w:szCs w:val="24"/>
              </w:rPr>
              <w:t>***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C3758" w14:textId="7FEAF335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29</w:t>
            </w:r>
            <w:r w:rsidR="00B5724D" w:rsidRPr="001C780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D0E28" w:rsidRPr="001C780D">
              <w:rPr>
                <w:rFonts w:ascii="Arial" w:hAnsi="Arial" w:cs="Arial"/>
                <w:sz w:val="24"/>
                <w:szCs w:val="24"/>
              </w:rPr>
              <w:t>(</w:t>
            </w:r>
            <w:r w:rsidR="00B5724D" w:rsidRPr="001C780D">
              <w:rPr>
                <w:rFonts w:ascii="Arial" w:hAnsi="Arial" w:cs="Arial"/>
                <w:sz w:val="24"/>
                <w:szCs w:val="24"/>
              </w:rPr>
              <w:t>0.38%</w:t>
            </w:r>
            <w:r w:rsidR="003D0E28" w:rsidRPr="001C780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3EC28" w14:textId="3DAAC5E9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155</w:t>
            </w:r>
            <w:r w:rsidR="00B5724D" w:rsidRPr="001C780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D0E28" w:rsidRPr="001C780D">
              <w:rPr>
                <w:rFonts w:ascii="Arial" w:hAnsi="Arial" w:cs="Arial"/>
                <w:sz w:val="24"/>
                <w:szCs w:val="24"/>
              </w:rPr>
              <w:t>(</w:t>
            </w:r>
            <w:r w:rsidR="00B5724D" w:rsidRPr="001C780D">
              <w:rPr>
                <w:rFonts w:ascii="Arial" w:hAnsi="Arial" w:cs="Arial"/>
                <w:sz w:val="24"/>
                <w:szCs w:val="24"/>
              </w:rPr>
              <w:t>2.03%</w:t>
            </w:r>
            <w:r w:rsidR="003D0E28" w:rsidRPr="001C780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30" w:type="dxa"/>
            <w:tcBorders>
              <w:left w:val="nil"/>
            </w:tcBorders>
            <w:vAlign w:val="center"/>
          </w:tcPr>
          <w:p w14:paraId="1C01471B" w14:textId="77777777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780D" w:rsidRPr="001C780D" w14:paraId="32E2706C" w14:textId="7811A029" w:rsidTr="00D91D85">
        <w:trPr>
          <w:trHeight w:val="411"/>
        </w:trPr>
        <w:tc>
          <w:tcPr>
            <w:tcW w:w="3145" w:type="dxa"/>
            <w:tcBorders>
              <w:right w:val="nil"/>
            </w:tcBorders>
            <w:vAlign w:val="center"/>
          </w:tcPr>
          <w:p w14:paraId="577C105F" w14:textId="4C0FAA64" w:rsidR="000D752D" w:rsidRPr="001C780D" w:rsidRDefault="000D752D" w:rsidP="00A627F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C780D">
              <w:rPr>
                <w:rFonts w:ascii="Arial" w:hAnsi="Arial" w:cs="Arial"/>
                <w:b/>
                <w:bCs/>
                <w:sz w:val="24"/>
                <w:szCs w:val="24"/>
              </w:rPr>
              <w:t>Hypermutation Status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CF8EF" w14:textId="77777777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6BC4C" w14:textId="77777777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0" w:type="dxa"/>
            <w:tcBorders>
              <w:left w:val="nil"/>
            </w:tcBorders>
            <w:vAlign w:val="center"/>
          </w:tcPr>
          <w:p w14:paraId="573A3E6D" w14:textId="4D0C50C0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1C780D" w:rsidRPr="001C780D" w14:paraId="5A9ACD7D" w14:textId="7079CD69" w:rsidTr="00D91D85">
        <w:trPr>
          <w:trHeight w:val="411"/>
        </w:trPr>
        <w:tc>
          <w:tcPr>
            <w:tcW w:w="3145" w:type="dxa"/>
            <w:tcBorders>
              <w:right w:val="nil"/>
            </w:tcBorders>
            <w:vAlign w:val="center"/>
          </w:tcPr>
          <w:p w14:paraId="33FFBDA5" w14:textId="47B1DF35" w:rsidR="000D752D" w:rsidRPr="001C780D" w:rsidRDefault="000D752D" w:rsidP="00A8730E">
            <w:pPr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 xml:space="preserve">        </w:t>
            </w:r>
            <w:proofErr w:type="spellStart"/>
            <w:r w:rsidRPr="001C780D">
              <w:rPr>
                <w:rFonts w:ascii="Arial" w:hAnsi="Arial" w:cs="Arial"/>
                <w:sz w:val="24"/>
                <w:szCs w:val="24"/>
              </w:rPr>
              <w:t>Ultrahypermutated</w:t>
            </w:r>
            <w:proofErr w:type="spellEnd"/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B37AF" w14:textId="093768D4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119</w:t>
            </w:r>
            <w:r w:rsidR="00B5724D" w:rsidRPr="001C780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D0E28" w:rsidRPr="001C780D">
              <w:rPr>
                <w:rFonts w:ascii="Arial" w:hAnsi="Arial" w:cs="Arial"/>
                <w:sz w:val="24"/>
                <w:szCs w:val="24"/>
              </w:rPr>
              <w:t>(</w:t>
            </w:r>
            <w:r w:rsidR="00B5724D" w:rsidRPr="001C780D">
              <w:rPr>
                <w:rFonts w:ascii="Arial" w:hAnsi="Arial" w:cs="Arial"/>
                <w:sz w:val="24"/>
                <w:szCs w:val="24"/>
              </w:rPr>
              <w:t>1.56%</w:t>
            </w:r>
            <w:r w:rsidR="003D0E28" w:rsidRPr="001C780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41F20" w14:textId="532E931D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68</w:t>
            </w:r>
            <w:r w:rsidR="00B5724D" w:rsidRPr="001C780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D0E28" w:rsidRPr="001C780D">
              <w:rPr>
                <w:rFonts w:ascii="Arial" w:hAnsi="Arial" w:cs="Arial"/>
                <w:sz w:val="24"/>
                <w:szCs w:val="24"/>
              </w:rPr>
              <w:t>(</w:t>
            </w:r>
            <w:r w:rsidR="00B5724D" w:rsidRPr="001C780D">
              <w:rPr>
                <w:rFonts w:ascii="Arial" w:hAnsi="Arial" w:cs="Arial"/>
                <w:sz w:val="24"/>
                <w:szCs w:val="24"/>
              </w:rPr>
              <w:t>0.89%</w:t>
            </w:r>
            <w:r w:rsidR="003D0E28" w:rsidRPr="001C780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30" w:type="dxa"/>
            <w:tcBorders>
              <w:left w:val="nil"/>
            </w:tcBorders>
            <w:vAlign w:val="center"/>
          </w:tcPr>
          <w:p w14:paraId="0BCA31FB" w14:textId="77777777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780D" w:rsidRPr="001C780D" w14:paraId="0C87FBE3" w14:textId="66EC0EF9" w:rsidTr="00D91D85">
        <w:trPr>
          <w:trHeight w:val="411"/>
        </w:trPr>
        <w:tc>
          <w:tcPr>
            <w:tcW w:w="3145" w:type="dxa"/>
            <w:tcBorders>
              <w:right w:val="nil"/>
            </w:tcBorders>
            <w:vAlign w:val="center"/>
          </w:tcPr>
          <w:p w14:paraId="7FCA1D75" w14:textId="2D50ECB5" w:rsidR="000D752D" w:rsidRPr="001C780D" w:rsidRDefault="000D752D" w:rsidP="00A8730E">
            <w:pPr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 xml:space="preserve">        Hypermutated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904AC" w14:textId="5DA240C0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420</w:t>
            </w:r>
            <w:r w:rsidR="00B5724D" w:rsidRPr="001C780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D0E28" w:rsidRPr="001C780D">
              <w:rPr>
                <w:rFonts w:ascii="Arial" w:hAnsi="Arial" w:cs="Arial"/>
                <w:sz w:val="24"/>
                <w:szCs w:val="24"/>
              </w:rPr>
              <w:t>(</w:t>
            </w:r>
            <w:r w:rsidR="00B5724D" w:rsidRPr="001C780D">
              <w:rPr>
                <w:rFonts w:ascii="Arial" w:hAnsi="Arial" w:cs="Arial"/>
                <w:sz w:val="24"/>
                <w:szCs w:val="24"/>
              </w:rPr>
              <w:t>5.51%</w:t>
            </w:r>
            <w:r w:rsidR="003D0E28" w:rsidRPr="001C780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4F501" w14:textId="386E8844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807</w:t>
            </w:r>
            <w:r w:rsidR="00B5724D" w:rsidRPr="001C780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D0E28" w:rsidRPr="001C780D">
              <w:rPr>
                <w:rFonts w:ascii="Arial" w:hAnsi="Arial" w:cs="Arial"/>
                <w:sz w:val="24"/>
                <w:szCs w:val="24"/>
              </w:rPr>
              <w:t>(</w:t>
            </w:r>
            <w:r w:rsidR="00B5724D" w:rsidRPr="001C780D">
              <w:rPr>
                <w:rFonts w:ascii="Arial" w:hAnsi="Arial" w:cs="Arial"/>
                <w:sz w:val="24"/>
                <w:szCs w:val="24"/>
              </w:rPr>
              <w:t>10.58%</w:t>
            </w:r>
            <w:r w:rsidR="003D0E28" w:rsidRPr="001C780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30" w:type="dxa"/>
            <w:tcBorders>
              <w:left w:val="nil"/>
            </w:tcBorders>
            <w:vAlign w:val="center"/>
          </w:tcPr>
          <w:p w14:paraId="0907476B" w14:textId="77777777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C780D" w:rsidRPr="001C780D" w14:paraId="5DBD7AF3" w14:textId="774B88FE" w:rsidTr="00D91D85">
        <w:trPr>
          <w:trHeight w:val="411"/>
        </w:trPr>
        <w:tc>
          <w:tcPr>
            <w:tcW w:w="3145" w:type="dxa"/>
            <w:tcBorders>
              <w:right w:val="nil"/>
            </w:tcBorders>
            <w:vAlign w:val="center"/>
          </w:tcPr>
          <w:p w14:paraId="57D6E2BE" w14:textId="45C91418" w:rsidR="000D752D" w:rsidRPr="001C780D" w:rsidRDefault="000D752D" w:rsidP="00A8730E">
            <w:pPr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 xml:space="preserve">        Low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C58476" w14:textId="3BAC3885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826</w:t>
            </w:r>
            <w:r w:rsidR="00B5724D" w:rsidRPr="001C780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D0E28" w:rsidRPr="001C780D">
              <w:rPr>
                <w:rFonts w:ascii="Arial" w:hAnsi="Arial" w:cs="Arial"/>
                <w:sz w:val="24"/>
                <w:szCs w:val="24"/>
              </w:rPr>
              <w:t>(</w:t>
            </w:r>
            <w:r w:rsidR="00B5724D" w:rsidRPr="001C780D">
              <w:rPr>
                <w:rFonts w:ascii="Arial" w:hAnsi="Arial" w:cs="Arial"/>
                <w:sz w:val="24"/>
                <w:szCs w:val="24"/>
              </w:rPr>
              <w:t>10.83%</w:t>
            </w:r>
            <w:r w:rsidR="003D0E28" w:rsidRPr="001C780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77A338" w14:textId="1861510E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5386</w:t>
            </w:r>
            <w:r w:rsidR="00B5724D" w:rsidRPr="001C780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D0E28" w:rsidRPr="001C780D">
              <w:rPr>
                <w:rFonts w:ascii="Arial" w:hAnsi="Arial" w:cs="Arial"/>
                <w:sz w:val="24"/>
                <w:szCs w:val="24"/>
              </w:rPr>
              <w:t>(</w:t>
            </w:r>
            <w:r w:rsidR="00B5724D" w:rsidRPr="001C780D">
              <w:rPr>
                <w:rFonts w:ascii="Arial" w:hAnsi="Arial" w:cs="Arial"/>
                <w:sz w:val="24"/>
                <w:szCs w:val="24"/>
              </w:rPr>
              <w:t>70.63%</w:t>
            </w:r>
            <w:r w:rsidR="003D0E28" w:rsidRPr="001C780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30" w:type="dxa"/>
            <w:tcBorders>
              <w:left w:val="nil"/>
              <w:bottom w:val="single" w:sz="4" w:space="0" w:color="auto"/>
            </w:tcBorders>
            <w:vAlign w:val="center"/>
          </w:tcPr>
          <w:p w14:paraId="27D37029" w14:textId="77777777" w:rsidR="000D752D" w:rsidRPr="001C780D" w:rsidRDefault="000D752D" w:rsidP="00A873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17A570B7" w14:textId="1C1EFB0D" w:rsidR="0022466F" w:rsidRPr="001C780D" w:rsidRDefault="00D91D85">
      <w:pPr>
        <w:rPr>
          <w:rFonts w:ascii="Arial" w:hAnsi="Arial" w:cs="Arial"/>
          <w:sz w:val="24"/>
          <w:szCs w:val="24"/>
        </w:rPr>
      </w:pPr>
      <w:r w:rsidRPr="001C780D">
        <w:rPr>
          <w:rFonts w:ascii="Arial" w:hAnsi="Arial" w:cs="Arial"/>
          <w:sz w:val="24"/>
          <w:szCs w:val="24"/>
        </w:rPr>
        <w:t xml:space="preserve">*: WT wild type, </w:t>
      </w:r>
      <w:r w:rsidR="008A0C21" w:rsidRPr="001C780D">
        <w:rPr>
          <w:rFonts w:ascii="Arial" w:hAnsi="Arial" w:cs="Arial"/>
          <w:sz w:val="24"/>
          <w:szCs w:val="24"/>
        </w:rPr>
        <w:t xml:space="preserve">SD standard deviation, </w:t>
      </w:r>
      <w:r w:rsidRPr="001C780D">
        <w:rPr>
          <w:rFonts w:ascii="Arial" w:hAnsi="Arial" w:cs="Arial"/>
          <w:sz w:val="24"/>
          <w:szCs w:val="24"/>
        </w:rPr>
        <w:t>MSI microsatellite instable, MSS microsatellite stable</w:t>
      </w:r>
      <w:r w:rsidR="009E511F" w:rsidRPr="001C780D">
        <w:rPr>
          <w:rFonts w:ascii="Arial" w:hAnsi="Arial" w:cs="Arial"/>
          <w:sz w:val="24"/>
          <w:szCs w:val="24"/>
        </w:rPr>
        <w:t>.</w:t>
      </w:r>
    </w:p>
    <w:p w14:paraId="09CE3CC3" w14:textId="7B321B8A" w:rsidR="009F70AC" w:rsidRPr="001C780D" w:rsidRDefault="009E511F">
      <w:pPr>
        <w:rPr>
          <w:rFonts w:ascii="Arial" w:hAnsi="Arial" w:cs="Arial"/>
          <w:sz w:val="24"/>
          <w:szCs w:val="24"/>
        </w:rPr>
      </w:pPr>
      <w:r w:rsidRPr="001C780D">
        <w:rPr>
          <w:rFonts w:ascii="Arial" w:hAnsi="Arial" w:cs="Arial"/>
          <w:sz w:val="24"/>
          <w:szCs w:val="24"/>
        </w:rPr>
        <w:t>**:P</w:t>
      </w:r>
      <w:r w:rsidR="00AE6229" w:rsidRPr="001C780D">
        <w:rPr>
          <w:rFonts w:ascii="Arial" w:hAnsi="Arial" w:cs="Arial"/>
          <w:sz w:val="24"/>
          <w:szCs w:val="24"/>
        </w:rPr>
        <w:t>-</w:t>
      </w:r>
      <w:r w:rsidRPr="001C780D">
        <w:rPr>
          <w:rFonts w:ascii="Arial" w:hAnsi="Arial" w:cs="Arial"/>
          <w:sz w:val="24"/>
          <w:szCs w:val="24"/>
        </w:rPr>
        <w:t xml:space="preserve">values were calculated using </w:t>
      </w:r>
      <w:r w:rsidR="00D32CDE" w:rsidRPr="001C780D">
        <w:rPr>
          <w:rFonts w:ascii="Arial" w:hAnsi="Arial" w:cs="Arial"/>
          <w:sz w:val="24"/>
          <w:szCs w:val="24"/>
        </w:rPr>
        <w:t>chi-squared</w:t>
      </w:r>
      <w:r w:rsidRPr="001C780D">
        <w:rPr>
          <w:rFonts w:ascii="Arial" w:hAnsi="Arial" w:cs="Arial"/>
          <w:sz w:val="24"/>
          <w:szCs w:val="24"/>
        </w:rPr>
        <w:t xml:space="preserve"> test, except </w:t>
      </w:r>
      <w:r w:rsidR="00DD7474" w:rsidRPr="001C780D">
        <w:rPr>
          <w:rFonts w:ascii="Arial" w:hAnsi="Arial" w:cs="Arial"/>
          <w:sz w:val="24"/>
          <w:szCs w:val="24"/>
        </w:rPr>
        <w:t xml:space="preserve">the </w:t>
      </w:r>
      <w:r w:rsidRPr="001C780D">
        <w:rPr>
          <w:rFonts w:ascii="Arial" w:hAnsi="Arial" w:cs="Arial"/>
          <w:sz w:val="24"/>
          <w:szCs w:val="24"/>
        </w:rPr>
        <w:t>Age section was calculated using the Wilcoxon</w:t>
      </w:r>
      <w:r w:rsidR="0049546C" w:rsidRPr="001C780D">
        <w:rPr>
          <w:rFonts w:ascii="Arial" w:hAnsi="Arial" w:cs="Arial"/>
          <w:sz w:val="24"/>
          <w:szCs w:val="24"/>
        </w:rPr>
        <w:t xml:space="preserve"> rank</w:t>
      </w:r>
      <w:r w:rsidR="00B162EF" w:rsidRPr="001C780D">
        <w:rPr>
          <w:rFonts w:ascii="Arial" w:hAnsi="Arial" w:cs="Arial"/>
          <w:sz w:val="24"/>
          <w:szCs w:val="24"/>
        </w:rPr>
        <w:t>-</w:t>
      </w:r>
      <w:r w:rsidR="0049546C" w:rsidRPr="001C780D">
        <w:rPr>
          <w:rFonts w:ascii="Arial" w:hAnsi="Arial" w:cs="Arial"/>
          <w:sz w:val="24"/>
          <w:szCs w:val="24"/>
        </w:rPr>
        <w:t>sum</w:t>
      </w:r>
      <w:r w:rsidRPr="001C780D">
        <w:rPr>
          <w:rFonts w:ascii="Arial" w:hAnsi="Arial" w:cs="Arial"/>
          <w:sz w:val="24"/>
          <w:szCs w:val="24"/>
        </w:rPr>
        <w:t xml:space="preserve"> test</w:t>
      </w:r>
      <w:r w:rsidR="00D32CDE" w:rsidRPr="001C780D">
        <w:rPr>
          <w:rFonts w:ascii="Arial" w:hAnsi="Arial" w:cs="Arial"/>
          <w:sz w:val="24"/>
          <w:szCs w:val="24"/>
        </w:rPr>
        <w:t>.</w:t>
      </w:r>
    </w:p>
    <w:p w14:paraId="5B2712B6" w14:textId="7888D93C" w:rsidR="009F70AC" w:rsidRPr="001C780D" w:rsidRDefault="009F70AC">
      <w:pPr>
        <w:rPr>
          <w:rFonts w:ascii="Arial" w:hAnsi="Arial" w:cs="Arial"/>
          <w:sz w:val="24"/>
          <w:szCs w:val="24"/>
        </w:rPr>
      </w:pPr>
      <w:r w:rsidRPr="001C780D">
        <w:rPr>
          <w:rFonts w:ascii="Arial" w:hAnsi="Arial" w:cs="Arial"/>
          <w:sz w:val="24"/>
          <w:szCs w:val="24"/>
        </w:rPr>
        <w:t xml:space="preserve">***: Patients with unknown microsatellite status were not included in the </w:t>
      </w:r>
      <w:r w:rsidR="00AE6229" w:rsidRPr="001C780D">
        <w:rPr>
          <w:rFonts w:ascii="Arial" w:hAnsi="Arial" w:cs="Arial"/>
          <w:sz w:val="24"/>
          <w:szCs w:val="24"/>
        </w:rPr>
        <w:t>P</w:t>
      </w:r>
      <w:r w:rsidRPr="001C780D">
        <w:rPr>
          <w:rFonts w:ascii="Arial" w:hAnsi="Arial" w:cs="Arial"/>
          <w:sz w:val="24"/>
          <w:szCs w:val="24"/>
        </w:rPr>
        <w:t>-value calculation.</w:t>
      </w:r>
    </w:p>
    <w:p w14:paraId="55F80D05" w14:textId="28186397" w:rsidR="00A627F2" w:rsidRPr="001C780D" w:rsidRDefault="00A627F2">
      <w:pPr>
        <w:rPr>
          <w:rFonts w:ascii="Arial" w:hAnsi="Arial" w:cs="Arial"/>
          <w:sz w:val="24"/>
          <w:szCs w:val="24"/>
        </w:rPr>
      </w:pPr>
    </w:p>
    <w:p w14:paraId="4AB16B7A" w14:textId="1374F613" w:rsidR="00A627F2" w:rsidRPr="001C780D" w:rsidRDefault="00A627F2">
      <w:pPr>
        <w:rPr>
          <w:rFonts w:ascii="Arial" w:hAnsi="Arial" w:cs="Arial"/>
          <w:sz w:val="24"/>
          <w:szCs w:val="24"/>
        </w:rPr>
      </w:pPr>
    </w:p>
    <w:p w14:paraId="0910E6B6" w14:textId="686F833F" w:rsidR="00A627F2" w:rsidRPr="001C780D" w:rsidRDefault="00A627F2">
      <w:pPr>
        <w:rPr>
          <w:rFonts w:ascii="Arial" w:hAnsi="Arial" w:cs="Arial"/>
          <w:sz w:val="24"/>
          <w:szCs w:val="24"/>
        </w:rPr>
      </w:pPr>
    </w:p>
    <w:p w14:paraId="190AEB65" w14:textId="52F53D8F" w:rsidR="00A627F2" w:rsidRPr="001C780D" w:rsidRDefault="00A627F2">
      <w:pPr>
        <w:rPr>
          <w:rFonts w:ascii="Arial" w:hAnsi="Arial" w:cs="Arial"/>
          <w:sz w:val="24"/>
          <w:szCs w:val="24"/>
        </w:rPr>
      </w:pPr>
    </w:p>
    <w:p w14:paraId="254775CF" w14:textId="77777777" w:rsidR="00A627F2" w:rsidRPr="001C780D" w:rsidRDefault="00A627F2">
      <w:pPr>
        <w:rPr>
          <w:rFonts w:ascii="Arial" w:hAnsi="Arial" w:cs="Arial"/>
          <w:sz w:val="24"/>
          <w:szCs w:val="24"/>
        </w:rPr>
      </w:pPr>
    </w:p>
    <w:p w14:paraId="322D3917" w14:textId="0C19128F" w:rsidR="0022466F" w:rsidRDefault="0022466F"/>
    <w:p w14:paraId="38E99C71" w14:textId="77777777" w:rsidR="001C780D" w:rsidRPr="001C780D" w:rsidRDefault="001C780D"/>
    <w:p w14:paraId="29F2F771" w14:textId="690B7C18" w:rsidR="0022466F" w:rsidRDefault="0022466F"/>
    <w:p w14:paraId="78A4A0F2" w14:textId="5EBF6A42" w:rsidR="0022466F" w:rsidRDefault="0022466F"/>
    <w:p w14:paraId="705C5A0A" w14:textId="21F71956" w:rsidR="0022466F" w:rsidRDefault="0022466F"/>
    <w:p w14:paraId="1F93BAB5" w14:textId="016E69A8" w:rsidR="0022466F" w:rsidRDefault="0022466F"/>
    <w:p w14:paraId="4422B113" w14:textId="246D6AB3" w:rsidR="00695B48" w:rsidRPr="00AA15F2" w:rsidRDefault="00695B48" w:rsidP="00695B48">
      <w:pPr>
        <w:rPr>
          <w:rFonts w:ascii="Arial" w:hAnsi="Arial" w:cs="Arial"/>
          <w:b/>
          <w:bCs/>
          <w:sz w:val="24"/>
          <w:szCs w:val="24"/>
        </w:rPr>
      </w:pPr>
      <w:r w:rsidRPr="00AA15F2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>
        <w:rPr>
          <w:rFonts w:ascii="Arial" w:hAnsi="Arial" w:cs="Arial"/>
          <w:b/>
          <w:bCs/>
          <w:sz w:val="24"/>
          <w:szCs w:val="24"/>
        </w:rPr>
        <w:t>2</w:t>
      </w:r>
    </w:p>
    <w:p w14:paraId="3CE54F5F" w14:textId="2EA01CCF" w:rsidR="00695B48" w:rsidRPr="00695B48" w:rsidRDefault="00DD5D41">
      <w:pPr>
        <w:rPr>
          <w:rFonts w:ascii="Arial" w:hAnsi="Arial" w:cs="Arial"/>
          <w:b/>
          <w:bCs/>
          <w:sz w:val="24"/>
          <w:szCs w:val="24"/>
        </w:rPr>
      </w:pPr>
      <w:r w:rsidRPr="00DD5D41">
        <w:rPr>
          <w:rFonts w:ascii="Arial" w:hAnsi="Arial" w:cs="Arial"/>
          <w:b/>
          <w:bCs/>
          <w:sz w:val="24"/>
          <w:szCs w:val="24"/>
        </w:rPr>
        <w:t>Gene sets enriched in phenotype FBXW7</w:t>
      </w:r>
      <w:r>
        <w:rPr>
          <w:rFonts w:ascii="Arial" w:hAnsi="Arial" w:cs="Arial"/>
          <w:b/>
          <w:bCs/>
          <w:sz w:val="24"/>
          <w:szCs w:val="24"/>
        </w:rPr>
        <w:t xml:space="preserve"> mutated</w:t>
      </w:r>
      <w:r w:rsidRPr="00DD5D41">
        <w:rPr>
          <w:rFonts w:ascii="Arial" w:hAnsi="Arial" w:cs="Arial"/>
          <w:b/>
          <w:bCs/>
          <w:sz w:val="24"/>
          <w:szCs w:val="24"/>
        </w:rPr>
        <w:t xml:space="preserve"> (18 samples)</w:t>
      </w:r>
      <w:r>
        <w:rPr>
          <w:rFonts w:ascii="Arial" w:hAnsi="Arial" w:cs="Arial"/>
          <w:b/>
          <w:bCs/>
          <w:sz w:val="24"/>
          <w:szCs w:val="24"/>
        </w:rPr>
        <w:t xml:space="preserve"> in MSI pati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65"/>
        <w:gridCol w:w="1146"/>
        <w:gridCol w:w="1146"/>
        <w:gridCol w:w="1146"/>
        <w:gridCol w:w="1147"/>
      </w:tblGrid>
      <w:tr w:rsidR="006C29AC" w:rsidRPr="006C29AC" w14:paraId="0F1611C9" w14:textId="77777777" w:rsidTr="00695B48">
        <w:tc>
          <w:tcPr>
            <w:tcW w:w="4765" w:type="dxa"/>
            <w:tcBorders>
              <w:top w:val="single" w:sz="4" w:space="0" w:color="auto"/>
              <w:bottom w:val="single" w:sz="4" w:space="0" w:color="auto"/>
            </w:tcBorders>
          </w:tcPr>
          <w:p w14:paraId="2E8A2233" w14:textId="77777777" w:rsidR="006C29AC" w:rsidRPr="00695B48" w:rsidRDefault="006C29AC" w:rsidP="00695B4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2FB17409" w14:textId="4F7DFB61" w:rsidR="006C29AC" w:rsidRPr="00695B48" w:rsidRDefault="006C29AC" w:rsidP="00695B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S</w:t>
            </w:r>
            <w:r w:rsidR="00DD5D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45BD5802" w14:textId="2F218B56" w:rsidR="006C29AC" w:rsidRPr="00695B48" w:rsidRDefault="006C29AC" w:rsidP="00695B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ES</w:t>
            </w:r>
            <w:r w:rsidR="00DD5D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0BE61D4C" w14:textId="629BC364" w:rsidR="006C29AC" w:rsidRPr="00695B48" w:rsidRDefault="00695B48" w:rsidP="00695B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95B4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15FE948D" w14:textId="6F498F7B" w:rsidR="006C29AC" w:rsidRPr="00695B48" w:rsidRDefault="006C29AC" w:rsidP="00695B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DR</w:t>
            </w:r>
            <w:r w:rsidR="00DD5D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**</w:t>
            </w:r>
          </w:p>
        </w:tc>
      </w:tr>
      <w:tr w:rsidR="006C29AC" w:rsidRPr="006C29AC" w14:paraId="4822B090" w14:textId="77777777" w:rsidTr="00695B48">
        <w:tc>
          <w:tcPr>
            <w:tcW w:w="4765" w:type="dxa"/>
            <w:tcBorders>
              <w:top w:val="single" w:sz="4" w:space="0" w:color="auto"/>
            </w:tcBorders>
          </w:tcPr>
          <w:p w14:paraId="5CB4F29B" w14:textId="7141BE2B" w:rsidR="006C29AC" w:rsidRPr="006C29AC" w:rsidRDefault="00695B48" w:rsidP="00695B4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llmark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fero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mma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sponse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46344AEA" w14:textId="77E8933C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2</w:t>
            </w:r>
            <w:r w:rsidR="006F21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5F2ACDAB" w14:textId="5247E9DA" w:rsidR="006C29AC" w:rsidRPr="006C29AC" w:rsidRDefault="006F21E9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00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08211116" w14:textId="77777777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7799250C" w14:textId="45484E20" w:rsidR="006C29AC" w:rsidRPr="001C780D" w:rsidRDefault="006C29AC" w:rsidP="00695B4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C780D">
              <w:rPr>
                <w:rFonts w:ascii="Arial" w:eastAsia="Times New Roman" w:hAnsi="Arial" w:cs="Arial"/>
                <w:sz w:val="24"/>
                <w:szCs w:val="24"/>
              </w:rPr>
              <w:t>0.03</w:t>
            </w:r>
            <w:r w:rsidR="006F21E9" w:rsidRPr="001C780D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6C29AC" w:rsidRPr="006C29AC" w14:paraId="706F326B" w14:textId="77777777" w:rsidTr="00695B48">
        <w:tc>
          <w:tcPr>
            <w:tcW w:w="4765" w:type="dxa"/>
          </w:tcPr>
          <w:p w14:paraId="75DC680A" w14:textId="101C1B30" w:rsidR="006C29AC" w:rsidRPr="006C29AC" w:rsidRDefault="00695B48" w:rsidP="00695B4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llmark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lograft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jection</w:t>
            </w:r>
          </w:p>
        </w:tc>
        <w:tc>
          <w:tcPr>
            <w:tcW w:w="1146" w:type="dxa"/>
          </w:tcPr>
          <w:p w14:paraId="4AFABE2D" w14:textId="3AEF3932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2</w:t>
            </w:r>
            <w:r w:rsidR="006F21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46" w:type="dxa"/>
          </w:tcPr>
          <w:p w14:paraId="105EA2FC" w14:textId="446331DB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4</w:t>
            </w:r>
            <w:r w:rsidR="006F21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6" w:type="dxa"/>
          </w:tcPr>
          <w:p w14:paraId="199F60D6" w14:textId="1BCECC84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  <w:r w:rsidR="006F21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7" w:type="dxa"/>
          </w:tcPr>
          <w:p w14:paraId="1252A991" w14:textId="07B17DCC" w:rsidR="006C29AC" w:rsidRPr="001C780D" w:rsidRDefault="006C29AC" w:rsidP="00695B4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C780D">
              <w:rPr>
                <w:rFonts w:ascii="Arial" w:eastAsia="Times New Roman" w:hAnsi="Arial" w:cs="Arial"/>
                <w:sz w:val="24"/>
                <w:szCs w:val="24"/>
              </w:rPr>
              <w:t>0.02</w:t>
            </w:r>
            <w:r w:rsidR="006F21E9" w:rsidRPr="001C780D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</w:tr>
      <w:tr w:rsidR="006C29AC" w:rsidRPr="006C29AC" w14:paraId="69CFE9F7" w14:textId="77777777" w:rsidTr="00695B48">
        <w:tc>
          <w:tcPr>
            <w:tcW w:w="4765" w:type="dxa"/>
          </w:tcPr>
          <w:p w14:paraId="74EE33AC" w14:textId="7BC1FB19" w:rsidR="006C29AC" w:rsidRPr="006C29AC" w:rsidRDefault="00695B48" w:rsidP="00695B4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llmark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fero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pha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sponse</w:t>
            </w:r>
          </w:p>
        </w:tc>
        <w:tc>
          <w:tcPr>
            <w:tcW w:w="1146" w:type="dxa"/>
          </w:tcPr>
          <w:p w14:paraId="47D4FB33" w14:textId="06720A89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26</w:t>
            </w:r>
          </w:p>
        </w:tc>
        <w:tc>
          <w:tcPr>
            <w:tcW w:w="1146" w:type="dxa"/>
          </w:tcPr>
          <w:p w14:paraId="50B5BA2E" w14:textId="3E8B2E12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2</w:t>
            </w:r>
            <w:r w:rsidR="006F21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46" w:type="dxa"/>
          </w:tcPr>
          <w:p w14:paraId="66B44AB4" w14:textId="77777777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147" w:type="dxa"/>
          </w:tcPr>
          <w:p w14:paraId="2DA2CCFC" w14:textId="3F339CFB" w:rsidR="006C29AC" w:rsidRPr="001C780D" w:rsidRDefault="006C29AC" w:rsidP="00695B4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C780D">
              <w:rPr>
                <w:rFonts w:ascii="Arial" w:eastAsia="Times New Roman" w:hAnsi="Arial" w:cs="Arial"/>
                <w:sz w:val="24"/>
                <w:szCs w:val="24"/>
              </w:rPr>
              <w:t>0.060</w:t>
            </w:r>
          </w:p>
        </w:tc>
      </w:tr>
      <w:tr w:rsidR="006C29AC" w:rsidRPr="006C29AC" w14:paraId="32952E7D" w14:textId="77777777" w:rsidTr="00695B48">
        <w:tc>
          <w:tcPr>
            <w:tcW w:w="4765" w:type="dxa"/>
          </w:tcPr>
          <w:p w14:paraId="684F9BF8" w14:textId="2202054D" w:rsidR="006C29AC" w:rsidRPr="006C29AC" w:rsidRDefault="00695B48" w:rsidP="00695B4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llmark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A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gnaling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ia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FKB</w:t>
            </w:r>
          </w:p>
        </w:tc>
        <w:tc>
          <w:tcPr>
            <w:tcW w:w="1146" w:type="dxa"/>
          </w:tcPr>
          <w:p w14:paraId="5903D7FB" w14:textId="1AA5D945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2</w:t>
            </w:r>
            <w:r w:rsidR="006F21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46" w:type="dxa"/>
          </w:tcPr>
          <w:p w14:paraId="0381A775" w14:textId="6D788CE4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4</w:t>
            </w:r>
            <w:r w:rsidR="006F21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46" w:type="dxa"/>
          </w:tcPr>
          <w:p w14:paraId="2001DCDE" w14:textId="67889DA5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147" w:type="dxa"/>
          </w:tcPr>
          <w:p w14:paraId="0282EE52" w14:textId="3A1A178D" w:rsidR="006C29AC" w:rsidRPr="001C780D" w:rsidRDefault="006C29AC" w:rsidP="00695B4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C780D">
              <w:rPr>
                <w:rFonts w:ascii="Arial" w:eastAsia="Times New Roman" w:hAnsi="Arial" w:cs="Arial"/>
                <w:sz w:val="24"/>
                <w:szCs w:val="24"/>
              </w:rPr>
              <w:t>0.172</w:t>
            </w:r>
          </w:p>
        </w:tc>
      </w:tr>
      <w:tr w:rsidR="006C29AC" w:rsidRPr="006C29AC" w14:paraId="349101CA" w14:textId="77777777" w:rsidTr="00695B48">
        <w:tc>
          <w:tcPr>
            <w:tcW w:w="4765" w:type="dxa"/>
          </w:tcPr>
          <w:p w14:paraId="20255272" w14:textId="191489BD" w:rsidR="006C29AC" w:rsidRPr="006C29AC" w:rsidRDefault="00695B48" w:rsidP="00695B4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llmark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flammatory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sponse</w:t>
            </w:r>
          </w:p>
        </w:tc>
        <w:tc>
          <w:tcPr>
            <w:tcW w:w="1146" w:type="dxa"/>
          </w:tcPr>
          <w:p w14:paraId="645E415F" w14:textId="678CEDED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8</w:t>
            </w:r>
          </w:p>
        </w:tc>
        <w:tc>
          <w:tcPr>
            <w:tcW w:w="1146" w:type="dxa"/>
          </w:tcPr>
          <w:p w14:paraId="0EFEB647" w14:textId="44C1ED41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14</w:t>
            </w:r>
          </w:p>
        </w:tc>
        <w:tc>
          <w:tcPr>
            <w:tcW w:w="1146" w:type="dxa"/>
          </w:tcPr>
          <w:p w14:paraId="5CA37052" w14:textId="7F14BDE5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147" w:type="dxa"/>
          </w:tcPr>
          <w:p w14:paraId="0518F247" w14:textId="09D05021" w:rsidR="006C29AC" w:rsidRPr="001C780D" w:rsidRDefault="006C29AC" w:rsidP="00695B4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C780D">
              <w:rPr>
                <w:rFonts w:ascii="Arial" w:eastAsia="Times New Roman" w:hAnsi="Arial" w:cs="Arial"/>
                <w:sz w:val="24"/>
                <w:szCs w:val="24"/>
              </w:rPr>
              <w:t>0.17</w:t>
            </w:r>
            <w:r w:rsidR="006F21E9" w:rsidRPr="001C780D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</w:tr>
      <w:tr w:rsidR="006C29AC" w:rsidRPr="006C29AC" w14:paraId="5171CA86" w14:textId="77777777" w:rsidTr="00695B48">
        <w:tc>
          <w:tcPr>
            <w:tcW w:w="4765" w:type="dxa"/>
          </w:tcPr>
          <w:p w14:paraId="39FE8224" w14:textId="2B4D1499" w:rsidR="006C29AC" w:rsidRPr="006C29AC" w:rsidRDefault="00695B48" w:rsidP="00695B4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llmark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AK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T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gnaling</w:t>
            </w:r>
          </w:p>
        </w:tc>
        <w:tc>
          <w:tcPr>
            <w:tcW w:w="1146" w:type="dxa"/>
          </w:tcPr>
          <w:p w14:paraId="64551E62" w14:textId="24909057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3</w:t>
            </w:r>
          </w:p>
        </w:tc>
        <w:tc>
          <w:tcPr>
            <w:tcW w:w="1146" w:type="dxa"/>
          </w:tcPr>
          <w:p w14:paraId="307B7762" w14:textId="5EB7BC24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27</w:t>
            </w:r>
          </w:p>
        </w:tc>
        <w:tc>
          <w:tcPr>
            <w:tcW w:w="1146" w:type="dxa"/>
          </w:tcPr>
          <w:p w14:paraId="0B9FC605" w14:textId="59C5FD2A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1147" w:type="dxa"/>
          </w:tcPr>
          <w:p w14:paraId="0B7C5203" w14:textId="179EB9F6" w:rsidR="006C29AC" w:rsidRPr="001C780D" w:rsidRDefault="006C29AC" w:rsidP="00695B4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C780D">
              <w:rPr>
                <w:rFonts w:ascii="Arial" w:eastAsia="Times New Roman" w:hAnsi="Arial" w:cs="Arial"/>
                <w:sz w:val="24"/>
                <w:szCs w:val="24"/>
              </w:rPr>
              <w:t>0.237</w:t>
            </w:r>
          </w:p>
        </w:tc>
      </w:tr>
      <w:tr w:rsidR="006C29AC" w:rsidRPr="006C29AC" w14:paraId="369E3F77" w14:textId="77777777" w:rsidTr="00695B48">
        <w:tc>
          <w:tcPr>
            <w:tcW w:w="4765" w:type="dxa"/>
          </w:tcPr>
          <w:p w14:paraId="15735910" w14:textId="0935CC78" w:rsidR="006C29AC" w:rsidRPr="006C29AC" w:rsidRDefault="00695B48" w:rsidP="00695B4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llmark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lement</w:t>
            </w:r>
          </w:p>
        </w:tc>
        <w:tc>
          <w:tcPr>
            <w:tcW w:w="1146" w:type="dxa"/>
          </w:tcPr>
          <w:p w14:paraId="479E7658" w14:textId="58FE1B04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1</w:t>
            </w:r>
          </w:p>
        </w:tc>
        <w:tc>
          <w:tcPr>
            <w:tcW w:w="1146" w:type="dxa"/>
          </w:tcPr>
          <w:p w14:paraId="252EF778" w14:textId="6EC842E5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2</w:t>
            </w:r>
            <w:r w:rsidR="006F21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46" w:type="dxa"/>
          </w:tcPr>
          <w:p w14:paraId="15D886D8" w14:textId="1B8E2195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147" w:type="dxa"/>
          </w:tcPr>
          <w:p w14:paraId="2EB9D48D" w14:textId="3F50E025" w:rsidR="006C29AC" w:rsidRPr="001C780D" w:rsidRDefault="006C29AC" w:rsidP="00695B4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C780D">
              <w:rPr>
                <w:rFonts w:ascii="Arial" w:eastAsia="Times New Roman" w:hAnsi="Arial" w:cs="Arial"/>
                <w:sz w:val="24"/>
                <w:szCs w:val="24"/>
              </w:rPr>
              <w:t>0.204</w:t>
            </w:r>
          </w:p>
        </w:tc>
      </w:tr>
      <w:tr w:rsidR="006C29AC" w:rsidRPr="006C29AC" w14:paraId="55BE94DA" w14:textId="77777777" w:rsidTr="00695B48">
        <w:tc>
          <w:tcPr>
            <w:tcW w:w="4765" w:type="dxa"/>
          </w:tcPr>
          <w:p w14:paraId="6FF59118" w14:textId="4E245A26" w:rsidR="006C29AC" w:rsidRPr="006C29AC" w:rsidRDefault="00695B48" w:rsidP="00695B4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llmark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5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thway</w:t>
            </w:r>
          </w:p>
        </w:tc>
        <w:tc>
          <w:tcPr>
            <w:tcW w:w="1146" w:type="dxa"/>
          </w:tcPr>
          <w:p w14:paraId="68F1477C" w14:textId="0FC94307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</w:t>
            </w:r>
            <w:r w:rsidR="006F21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46" w:type="dxa"/>
          </w:tcPr>
          <w:p w14:paraId="0B50522B" w14:textId="13BB2D80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88</w:t>
            </w:r>
          </w:p>
        </w:tc>
        <w:tc>
          <w:tcPr>
            <w:tcW w:w="1146" w:type="dxa"/>
          </w:tcPr>
          <w:p w14:paraId="236CE13D" w14:textId="59F09F13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147" w:type="dxa"/>
          </w:tcPr>
          <w:p w14:paraId="23099BAE" w14:textId="35038B17" w:rsidR="006C29AC" w:rsidRPr="001C780D" w:rsidRDefault="006C29AC" w:rsidP="00695B4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C780D">
              <w:rPr>
                <w:rFonts w:ascii="Arial" w:eastAsia="Times New Roman" w:hAnsi="Arial" w:cs="Arial"/>
                <w:sz w:val="24"/>
                <w:szCs w:val="24"/>
              </w:rPr>
              <w:t>0.21</w:t>
            </w:r>
            <w:r w:rsidR="006F21E9" w:rsidRPr="001C780D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</w:tr>
      <w:tr w:rsidR="006C29AC" w:rsidRPr="006C29AC" w14:paraId="7AFD7F2C" w14:textId="77777777" w:rsidTr="00695B48">
        <w:tc>
          <w:tcPr>
            <w:tcW w:w="4765" w:type="dxa"/>
          </w:tcPr>
          <w:p w14:paraId="0B615E78" w14:textId="76D704C5" w:rsidR="006C29AC" w:rsidRPr="006C29AC" w:rsidRDefault="00695B48" w:rsidP="00695B4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llmark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T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gnaling</w:t>
            </w:r>
          </w:p>
        </w:tc>
        <w:tc>
          <w:tcPr>
            <w:tcW w:w="1146" w:type="dxa"/>
          </w:tcPr>
          <w:p w14:paraId="747429BA" w14:textId="371D2ABA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1146" w:type="dxa"/>
          </w:tcPr>
          <w:p w14:paraId="2771AD52" w14:textId="742845CC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7</w:t>
            </w:r>
            <w:r w:rsidR="006F21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6" w:type="dxa"/>
          </w:tcPr>
          <w:p w14:paraId="4F12FA3B" w14:textId="29F49C0C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  <w:r w:rsidR="006F21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47" w:type="dxa"/>
          </w:tcPr>
          <w:p w14:paraId="2616824D" w14:textId="63FBCFFD" w:rsidR="006C29AC" w:rsidRPr="001C780D" w:rsidRDefault="006C29AC" w:rsidP="00695B4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C780D">
              <w:rPr>
                <w:rFonts w:ascii="Arial" w:eastAsia="Times New Roman" w:hAnsi="Arial" w:cs="Arial"/>
                <w:sz w:val="24"/>
                <w:szCs w:val="24"/>
              </w:rPr>
              <w:t>0.208</w:t>
            </w:r>
          </w:p>
        </w:tc>
      </w:tr>
      <w:tr w:rsidR="006C29AC" w:rsidRPr="006C29AC" w14:paraId="6EFCB7A5" w14:textId="77777777" w:rsidTr="00695B48">
        <w:tc>
          <w:tcPr>
            <w:tcW w:w="4765" w:type="dxa"/>
          </w:tcPr>
          <w:p w14:paraId="6A04B7D0" w14:textId="4A482F56" w:rsidR="006C29AC" w:rsidRPr="006C29AC" w:rsidRDefault="00695B48" w:rsidP="00695B4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llmark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oxia</w:t>
            </w:r>
          </w:p>
        </w:tc>
        <w:tc>
          <w:tcPr>
            <w:tcW w:w="1146" w:type="dxa"/>
          </w:tcPr>
          <w:p w14:paraId="6FD435AF" w14:textId="25BC1A0C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</w:t>
            </w:r>
            <w:r w:rsidR="006F21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46" w:type="dxa"/>
          </w:tcPr>
          <w:p w14:paraId="3B1C6C64" w14:textId="480A9BAB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39</w:t>
            </w:r>
          </w:p>
        </w:tc>
        <w:tc>
          <w:tcPr>
            <w:tcW w:w="1146" w:type="dxa"/>
          </w:tcPr>
          <w:p w14:paraId="4C770EDF" w14:textId="0839C0B8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  <w:r w:rsidR="006F21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47" w:type="dxa"/>
          </w:tcPr>
          <w:p w14:paraId="0E8252FD" w14:textId="61737A22" w:rsidR="006C29AC" w:rsidRPr="001C780D" w:rsidRDefault="006C29AC" w:rsidP="00695B4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C780D">
              <w:rPr>
                <w:rFonts w:ascii="Arial" w:eastAsia="Times New Roman" w:hAnsi="Arial" w:cs="Arial"/>
                <w:sz w:val="24"/>
                <w:szCs w:val="24"/>
              </w:rPr>
              <w:t>0.21</w:t>
            </w:r>
            <w:r w:rsidR="006F21E9" w:rsidRPr="001C780D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</w:tr>
      <w:tr w:rsidR="006C29AC" w:rsidRPr="006C29AC" w14:paraId="6E88AD91" w14:textId="77777777" w:rsidTr="00695B48">
        <w:tc>
          <w:tcPr>
            <w:tcW w:w="4765" w:type="dxa"/>
          </w:tcPr>
          <w:p w14:paraId="701E3764" w14:textId="6F59D1BE" w:rsidR="006C29AC" w:rsidRPr="006C29AC" w:rsidRDefault="00695B48" w:rsidP="00695B4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llmark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poptosis</w:t>
            </w:r>
          </w:p>
        </w:tc>
        <w:tc>
          <w:tcPr>
            <w:tcW w:w="1146" w:type="dxa"/>
          </w:tcPr>
          <w:p w14:paraId="37EB8C12" w14:textId="3C3FFC07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6</w:t>
            </w:r>
          </w:p>
        </w:tc>
        <w:tc>
          <w:tcPr>
            <w:tcW w:w="1146" w:type="dxa"/>
          </w:tcPr>
          <w:p w14:paraId="62695319" w14:textId="5A02D300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99</w:t>
            </w:r>
          </w:p>
        </w:tc>
        <w:tc>
          <w:tcPr>
            <w:tcW w:w="1146" w:type="dxa"/>
          </w:tcPr>
          <w:p w14:paraId="7DA5C7A3" w14:textId="4D9D6DC9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  <w:r w:rsidR="006F21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7" w:type="dxa"/>
          </w:tcPr>
          <w:p w14:paraId="5BE8A516" w14:textId="2621508E" w:rsidR="006C29AC" w:rsidRPr="001C780D" w:rsidRDefault="006C29AC" w:rsidP="00695B48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C780D">
              <w:rPr>
                <w:rFonts w:ascii="Arial" w:eastAsia="Times New Roman" w:hAnsi="Arial" w:cs="Arial"/>
                <w:sz w:val="24"/>
                <w:szCs w:val="24"/>
              </w:rPr>
              <w:t>0.237</w:t>
            </w:r>
          </w:p>
        </w:tc>
      </w:tr>
      <w:tr w:rsidR="006C29AC" w:rsidRPr="006C29AC" w14:paraId="76640D0D" w14:textId="77777777" w:rsidTr="00695B48">
        <w:tc>
          <w:tcPr>
            <w:tcW w:w="4765" w:type="dxa"/>
          </w:tcPr>
          <w:p w14:paraId="0C7795D4" w14:textId="0BA15EFF" w:rsidR="006C29AC" w:rsidRPr="006C29AC" w:rsidRDefault="00695B48" w:rsidP="00695B4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llmark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me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1146" w:type="dxa"/>
          </w:tcPr>
          <w:p w14:paraId="1EB5C030" w14:textId="0BA6AD08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</w:t>
            </w:r>
            <w:r w:rsidR="006F21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46" w:type="dxa"/>
          </w:tcPr>
          <w:p w14:paraId="3D9ABB3E" w14:textId="396585B6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16</w:t>
            </w:r>
          </w:p>
        </w:tc>
        <w:tc>
          <w:tcPr>
            <w:tcW w:w="1146" w:type="dxa"/>
          </w:tcPr>
          <w:p w14:paraId="740E1023" w14:textId="57AD7698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</w:t>
            </w:r>
            <w:r w:rsidR="006F21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47" w:type="dxa"/>
          </w:tcPr>
          <w:p w14:paraId="5A8E0E04" w14:textId="3E3C844E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  <w:r w:rsidR="006F21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6C29AC" w:rsidRPr="006C29AC" w14:paraId="40FB91C5" w14:textId="77777777" w:rsidTr="00695B48">
        <w:tc>
          <w:tcPr>
            <w:tcW w:w="4765" w:type="dxa"/>
          </w:tcPr>
          <w:p w14:paraId="7755AE3F" w14:textId="3DAB7F3F" w:rsidR="006C29AC" w:rsidRPr="006C29AC" w:rsidRDefault="00695B48" w:rsidP="00695B4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llmark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olysis</w:t>
            </w:r>
          </w:p>
        </w:tc>
        <w:tc>
          <w:tcPr>
            <w:tcW w:w="1146" w:type="dxa"/>
          </w:tcPr>
          <w:p w14:paraId="73EB24EB" w14:textId="1448C06F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0</w:t>
            </w:r>
          </w:p>
        </w:tc>
        <w:tc>
          <w:tcPr>
            <w:tcW w:w="1146" w:type="dxa"/>
          </w:tcPr>
          <w:p w14:paraId="1EF44475" w14:textId="06C76160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09</w:t>
            </w:r>
          </w:p>
        </w:tc>
        <w:tc>
          <w:tcPr>
            <w:tcW w:w="1146" w:type="dxa"/>
          </w:tcPr>
          <w:p w14:paraId="1BF3045D" w14:textId="34AB7E9C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7</w:t>
            </w:r>
          </w:p>
        </w:tc>
        <w:tc>
          <w:tcPr>
            <w:tcW w:w="1147" w:type="dxa"/>
          </w:tcPr>
          <w:p w14:paraId="54FB1EAE" w14:textId="20378197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3</w:t>
            </w:r>
            <w:r w:rsidR="006F21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6C29AC" w:rsidRPr="006C29AC" w14:paraId="42F32DC3" w14:textId="77777777" w:rsidTr="00695B48">
        <w:tc>
          <w:tcPr>
            <w:tcW w:w="4765" w:type="dxa"/>
          </w:tcPr>
          <w:p w14:paraId="0E140D15" w14:textId="40C9DCAC" w:rsidR="006C29AC" w:rsidRPr="006C29AC" w:rsidRDefault="00695B48" w:rsidP="00695B4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llmark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pical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rface</w:t>
            </w:r>
          </w:p>
        </w:tc>
        <w:tc>
          <w:tcPr>
            <w:tcW w:w="1146" w:type="dxa"/>
          </w:tcPr>
          <w:p w14:paraId="6C57D9EC" w14:textId="3435F54A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1</w:t>
            </w:r>
            <w:r w:rsidR="006F21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46" w:type="dxa"/>
          </w:tcPr>
          <w:p w14:paraId="01502B73" w14:textId="5D6614FA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1</w:t>
            </w:r>
            <w:r w:rsidR="006F21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6" w:type="dxa"/>
          </w:tcPr>
          <w:p w14:paraId="7B9F7FDD" w14:textId="4ED3E74E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1</w:t>
            </w:r>
            <w:r w:rsidR="006F21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7" w:type="dxa"/>
          </w:tcPr>
          <w:p w14:paraId="30F93E1E" w14:textId="0C7331EF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64</w:t>
            </w:r>
          </w:p>
        </w:tc>
      </w:tr>
      <w:tr w:rsidR="006C29AC" w:rsidRPr="006C29AC" w14:paraId="1F7EB6DA" w14:textId="77777777" w:rsidTr="00695B48">
        <w:tc>
          <w:tcPr>
            <w:tcW w:w="4765" w:type="dxa"/>
          </w:tcPr>
          <w:p w14:paraId="062F7619" w14:textId="771068FE" w:rsidR="006C29AC" w:rsidRPr="006C29AC" w:rsidRDefault="00695B48" w:rsidP="00695B4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llmark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I3K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KT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OR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gnaling</w:t>
            </w:r>
          </w:p>
        </w:tc>
        <w:tc>
          <w:tcPr>
            <w:tcW w:w="1146" w:type="dxa"/>
          </w:tcPr>
          <w:p w14:paraId="77732A0A" w14:textId="1EC4C2E0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</w:t>
            </w:r>
            <w:r w:rsidR="006F21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6" w:type="dxa"/>
          </w:tcPr>
          <w:p w14:paraId="1820C117" w14:textId="303FAE36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85</w:t>
            </w:r>
          </w:p>
        </w:tc>
        <w:tc>
          <w:tcPr>
            <w:tcW w:w="1146" w:type="dxa"/>
          </w:tcPr>
          <w:p w14:paraId="3B9C41C8" w14:textId="4A1106BB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  <w:r w:rsidR="006F21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7" w:type="dxa"/>
          </w:tcPr>
          <w:p w14:paraId="749478DC" w14:textId="115058BE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7</w:t>
            </w:r>
            <w:r w:rsidR="006F21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6C29AC" w:rsidRPr="006C29AC" w14:paraId="0C4FDE53" w14:textId="77777777" w:rsidTr="00695B48">
        <w:tc>
          <w:tcPr>
            <w:tcW w:w="4765" w:type="dxa"/>
          </w:tcPr>
          <w:p w14:paraId="5B39806B" w14:textId="1A0EAD98" w:rsidR="006C29AC" w:rsidRPr="006C29AC" w:rsidRDefault="00695B48" w:rsidP="00695B4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llmark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V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sponse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6" w:type="dxa"/>
          </w:tcPr>
          <w:p w14:paraId="12565B93" w14:textId="0379DAFB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</w:t>
            </w:r>
            <w:r w:rsidR="006F21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46" w:type="dxa"/>
          </w:tcPr>
          <w:p w14:paraId="1603C1A4" w14:textId="43631748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2</w:t>
            </w:r>
            <w:r w:rsidR="006F21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6" w:type="dxa"/>
          </w:tcPr>
          <w:p w14:paraId="29285CA3" w14:textId="0A3C0875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02</w:t>
            </w:r>
          </w:p>
        </w:tc>
        <w:tc>
          <w:tcPr>
            <w:tcW w:w="1147" w:type="dxa"/>
          </w:tcPr>
          <w:p w14:paraId="0C76AB91" w14:textId="52691BE2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54</w:t>
            </w:r>
          </w:p>
        </w:tc>
      </w:tr>
      <w:tr w:rsidR="006C29AC" w:rsidRPr="006C29AC" w14:paraId="10B12728" w14:textId="77777777" w:rsidTr="00695B48">
        <w:tc>
          <w:tcPr>
            <w:tcW w:w="4765" w:type="dxa"/>
          </w:tcPr>
          <w:p w14:paraId="6F10D52A" w14:textId="4CC0F55E" w:rsidR="006C29AC" w:rsidRPr="006C29AC" w:rsidRDefault="00695B48" w:rsidP="00695B4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llmark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RA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gnaling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6" w:type="dxa"/>
          </w:tcPr>
          <w:p w14:paraId="278D20D6" w14:textId="74D29371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8</w:t>
            </w:r>
          </w:p>
        </w:tc>
        <w:tc>
          <w:tcPr>
            <w:tcW w:w="1146" w:type="dxa"/>
          </w:tcPr>
          <w:p w14:paraId="6C318489" w14:textId="4B81000B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1146" w:type="dxa"/>
          </w:tcPr>
          <w:p w14:paraId="42B670F5" w14:textId="3C1D1FC9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1147" w:type="dxa"/>
          </w:tcPr>
          <w:p w14:paraId="6C184423" w14:textId="30F6EAC9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</w:t>
            </w:r>
            <w:r w:rsidR="006F21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</w:t>
            </w:r>
          </w:p>
        </w:tc>
      </w:tr>
      <w:tr w:rsidR="006C29AC" w:rsidRPr="006C29AC" w14:paraId="40658FA8" w14:textId="77777777" w:rsidTr="00695B48">
        <w:tc>
          <w:tcPr>
            <w:tcW w:w="4765" w:type="dxa"/>
          </w:tcPr>
          <w:p w14:paraId="7737E313" w14:textId="30242475" w:rsidR="006C29AC" w:rsidRPr="006C29AC" w:rsidRDefault="00695B48" w:rsidP="00695B4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llmark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active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xyge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ecie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thway</w:t>
            </w:r>
          </w:p>
        </w:tc>
        <w:tc>
          <w:tcPr>
            <w:tcW w:w="1146" w:type="dxa"/>
          </w:tcPr>
          <w:p w14:paraId="47461A1C" w14:textId="40479039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</w:t>
            </w:r>
            <w:r w:rsidR="006F21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6" w:type="dxa"/>
          </w:tcPr>
          <w:p w14:paraId="67648EFB" w14:textId="1D79D08F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5</w:t>
            </w:r>
            <w:r w:rsidR="006F21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46" w:type="dxa"/>
          </w:tcPr>
          <w:p w14:paraId="17CE1D6F" w14:textId="2C23F213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9</w:t>
            </w:r>
            <w:r w:rsidR="006F21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47" w:type="dxa"/>
          </w:tcPr>
          <w:p w14:paraId="594BF487" w14:textId="0B99DBC4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99</w:t>
            </w:r>
          </w:p>
        </w:tc>
      </w:tr>
      <w:tr w:rsidR="006C29AC" w:rsidRPr="006C29AC" w14:paraId="70718B67" w14:textId="77777777" w:rsidTr="00695B48">
        <w:tc>
          <w:tcPr>
            <w:tcW w:w="4765" w:type="dxa"/>
          </w:tcPr>
          <w:p w14:paraId="13450710" w14:textId="0A6FD26D" w:rsidR="006C29AC" w:rsidRPr="006C29AC" w:rsidRDefault="00695B48" w:rsidP="00695B4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llmark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tty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id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abolism</w:t>
            </w:r>
          </w:p>
        </w:tc>
        <w:tc>
          <w:tcPr>
            <w:tcW w:w="1146" w:type="dxa"/>
          </w:tcPr>
          <w:p w14:paraId="3E2117B3" w14:textId="5DAC401B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</w:t>
            </w:r>
            <w:r w:rsidR="006F21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46" w:type="dxa"/>
          </w:tcPr>
          <w:p w14:paraId="16970BFE" w14:textId="4F68DD0C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</w:t>
            </w:r>
            <w:r w:rsidR="006F21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46" w:type="dxa"/>
          </w:tcPr>
          <w:p w14:paraId="3BB3BA35" w14:textId="7F498EF3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3</w:t>
            </w:r>
            <w:r w:rsidR="006F21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7" w:type="dxa"/>
          </w:tcPr>
          <w:p w14:paraId="78FB6029" w14:textId="51ED46FB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4</w:t>
            </w:r>
            <w:r w:rsidR="006F21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6C29AC" w:rsidRPr="006C29AC" w14:paraId="201697C1" w14:textId="77777777" w:rsidTr="00695B48">
        <w:tc>
          <w:tcPr>
            <w:tcW w:w="4765" w:type="dxa"/>
          </w:tcPr>
          <w:p w14:paraId="4EFDF104" w14:textId="4138E854" w:rsidR="006C29AC" w:rsidRPr="006C29AC" w:rsidRDefault="00695B48" w:rsidP="00695B4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llmark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stroge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sponse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te</w:t>
            </w:r>
          </w:p>
        </w:tc>
        <w:tc>
          <w:tcPr>
            <w:tcW w:w="1146" w:type="dxa"/>
          </w:tcPr>
          <w:p w14:paraId="2B731343" w14:textId="342432E9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1146" w:type="dxa"/>
          </w:tcPr>
          <w:p w14:paraId="78B6AA5B" w14:textId="04F4F3C6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3</w:t>
            </w:r>
          </w:p>
        </w:tc>
        <w:tc>
          <w:tcPr>
            <w:tcW w:w="1146" w:type="dxa"/>
          </w:tcPr>
          <w:p w14:paraId="12B26E08" w14:textId="43FDF5B1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84</w:t>
            </w:r>
          </w:p>
        </w:tc>
        <w:tc>
          <w:tcPr>
            <w:tcW w:w="1147" w:type="dxa"/>
          </w:tcPr>
          <w:p w14:paraId="6233DDE1" w14:textId="16C8FDC0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75</w:t>
            </w:r>
          </w:p>
        </w:tc>
      </w:tr>
      <w:tr w:rsidR="006C29AC" w:rsidRPr="006C29AC" w14:paraId="11D3BF0D" w14:textId="77777777" w:rsidTr="00695B48">
        <w:tc>
          <w:tcPr>
            <w:tcW w:w="4765" w:type="dxa"/>
          </w:tcPr>
          <w:p w14:paraId="1DC8811C" w14:textId="4FB08018" w:rsidR="006C29AC" w:rsidRPr="006C29AC" w:rsidRDefault="00695B48" w:rsidP="00695B4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llmark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totic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indle</w:t>
            </w:r>
          </w:p>
        </w:tc>
        <w:tc>
          <w:tcPr>
            <w:tcW w:w="1146" w:type="dxa"/>
          </w:tcPr>
          <w:p w14:paraId="215C5614" w14:textId="6BC1EC15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7</w:t>
            </w:r>
          </w:p>
        </w:tc>
        <w:tc>
          <w:tcPr>
            <w:tcW w:w="1146" w:type="dxa"/>
          </w:tcPr>
          <w:p w14:paraId="6E5F13A8" w14:textId="4B913E3F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7</w:t>
            </w:r>
            <w:r w:rsidR="006F21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6" w:type="dxa"/>
          </w:tcPr>
          <w:p w14:paraId="5081FE6E" w14:textId="79CA0C0F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6</w:t>
            </w:r>
            <w:r w:rsidR="006F21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7" w:type="dxa"/>
          </w:tcPr>
          <w:p w14:paraId="260A991B" w14:textId="37BB7E2D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5</w:t>
            </w:r>
          </w:p>
        </w:tc>
      </w:tr>
      <w:tr w:rsidR="006C29AC" w:rsidRPr="006C29AC" w14:paraId="6F4B4624" w14:textId="77777777" w:rsidTr="00695B48">
        <w:tc>
          <w:tcPr>
            <w:tcW w:w="4765" w:type="dxa"/>
          </w:tcPr>
          <w:p w14:paraId="035519E9" w14:textId="5107C2AD" w:rsidR="006C29AC" w:rsidRPr="006C29AC" w:rsidRDefault="00695B48" w:rsidP="00695B4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llmark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ipogenesis</w:t>
            </w:r>
          </w:p>
        </w:tc>
        <w:tc>
          <w:tcPr>
            <w:tcW w:w="1146" w:type="dxa"/>
          </w:tcPr>
          <w:p w14:paraId="60E549C9" w14:textId="098AE0DC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1146" w:type="dxa"/>
          </w:tcPr>
          <w:p w14:paraId="574C9BAE" w14:textId="1E0DDBF8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21</w:t>
            </w:r>
          </w:p>
        </w:tc>
        <w:tc>
          <w:tcPr>
            <w:tcW w:w="1146" w:type="dxa"/>
          </w:tcPr>
          <w:p w14:paraId="30FD3F20" w14:textId="729766CB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9</w:t>
            </w:r>
            <w:r w:rsidR="006F21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7" w:type="dxa"/>
          </w:tcPr>
          <w:p w14:paraId="7E6B6B17" w14:textId="2EE44C81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84</w:t>
            </w:r>
          </w:p>
        </w:tc>
      </w:tr>
      <w:tr w:rsidR="006C29AC" w:rsidRPr="006C29AC" w14:paraId="19F1A112" w14:textId="77777777" w:rsidTr="00695B48">
        <w:tc>
          <w:tcPr>
            <w:tcW w:w="4765" w:type="dxa"/>
          </w:tcPr>
          <w:p w14:paraId="35CECE43" w14:textId="5B582CC1" w:rsidR="006C29AC" w:rsidRPr="006C29AC" w:rsidRDefault="00695B48" w:rsidP="00695B4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llmark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droge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sponse</w:t>
            </w:r>
          </w:p>
        </w:tc>
        <w:tc>
          <w:tcPr>
            <w:tcW w:w="1146" w:type="dxa"/>
          </w:tcPr>
          <w:p w14:paraId="561866D5" w14:textId="43F58071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</w:t>
            </w:r>
            <w:r w:rsidR="00695B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6" w:type="dxa"/>
          </w:tcPr>
          <w:p w14:paraId="012DCBCE" w14:textId="3C4D38EE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1146" w:type="dxa"/>
          </w:tcPr>
          <w:p w14:paraId="54F049D1" w14:textId="798DE00B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1</w:t>
            </w:r>
          </w:p>
        </w:tc>
        <w:tc>
          <w:tcPr>
            <w:tcW w:w="1147" w:type="dxa"/>
          </w:tcPr>
          <w:p w14:paraId="214CC8AC" w14:textId="0757C7A2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51</w:t>
            </w:r>
          </w:p>
        </w:tc>
      </w:tr>
      <w:tr w:rsidR="006C29AC" w:rsidRPr="006C29AC" w14:paraId="2BC7F739" w14:textId="77777777" w:rsidTr="00695B48">
        <w:tc>
          <w:tcPr>
            <w:tcW w:w="4765" w:type="dxa"/>
          </w:tcPr>
          <w:p w14:paraId="65BCF957" w14:textId="609E45ED" w:rsidR="006C29AC" w:rsidRPr="006C29AC" w:rsidRDefault="00695B48" w:rsidP="00695B4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llmark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xidative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osphorylation</w:t>
            </w:r>
          </w:p>
        </w:tc>
        <w:tc>
          <w:tcPr>
            <w:tcW w:w="1146" w:type="dxa"/>
          </w:tcPr>
          <w:p w14:paraId="289AF513" w14:textId="5E6D5B3E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1</w:t>
            </w:r>
          </w:p>
        </w:tc>
        <w:tc>
          <w:tcPr>
            <w:tcW w:w="1146" w:type="dxa"/>
          </w:tcPr>
          <w:p w14:paraId="5BB8B191" w14:textId="6A0F0CDD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53</w:t>
            </w:r>
          </w:p>
        </w:tc>
        <w:tc>
          <w:tcPr>
            <w:tcW w:w="1146" w:type="dxa"/>
          </w:tcPr>
          <w:p w14:paraId="5780F572" w14:textId="52D9012D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9</w:t>
            </w:r>
            <w:r w:rsidR="00695B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7" w:type="dxa"/>
          </w:tcPr>
          <w:p w14:paraId="0954F43A" w14:textId="016EA2B0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8</w:t>
            </w:r>
            <w:r w:rsidR="006F21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6C29AC" w:rsidRPr="006C29AC" w14:paraId="1C8D5933" w14:textId="77777777" w:rsidTr="00695B48">
        <w:tc>
          <w:tcPr>
            <w:tcW w:w="4765" w:type="dxa"/>
          </w:tcPr>
          <w:p w14:paraId="316416C8" w14:textId="10FA7665" w:rsidR="006C29AC" w:rsidRPr="006C29AC" w:rsidRDefault="00695B48" w:rsidP="00695B4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llmark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2M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eckpoint</w:t>
            </w:r>
          </w:p>
        </w:tc>
        <w:tc>
          <w:tcPr>
            <w:tcW w:w="1146" w:type="dxa"/>
          </w:tcPr>
          <w:p w14:paraId="0BC0F5D3" w14:textId="24523503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1146" w:type="dxa"/>
          </w:tcPr>
          <w:p w14:paraId="04A36590" w14:textId="00C8859E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99</w:t>
            </w:r>
          </w:p>
        </w:tc>
        <w:tc>
          <w:tcPr>
            <w:tcW w:w="1146" w:type="dxa"/>
          </w:tcPr>
          <w:p w14:paraId="0B7C0AD9" w14:textId="3E1EC8E1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</w:t>
            </w:r>
            <w:r w:rsidR="00695B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47" w:type="dxa"/>
          </w:tcPr>
          <w:p w14:paraId="30B8EFE3" w14:textId="724CB985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6</w:t>
            </w:r>
          </w:p>
        </w:tc>
      </w:tr>
      <w:tr w:rsidR="006C29AC" w:rsidRPr="006C29AC" w14:paraId="799E3742" w14:textId="77777777" w:rsidTr="00695B48">
        <w:tc>
          <w:tcPr>
            <w:tcW w:w="4765" w:type="dxa"/>
          </w:tcPr>
          <w:p w14:paraId="75A3B671" w14:textId="14344724" w:rsidR="006C29AC" w:rsidRPr="006C29AC" w:rsidRDefault="00695B48" w:rsidP="00695B4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llmark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F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eta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gnaling</w:t>
            </w:r>
          </w:p>
        </w:tc>
        <w:tc>
          <w:tcPr>
            <w:tcW w:w="1146" w:type="dxa"/>
          </w:tcPr>
          <w:p w14:paraId="0159F403" w14:textId="1BE6CA3C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</w:t>
            </w:r>
            <w:r w:rsidR="00695B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46" w:type="dxa"/>
          </w:tcPr>
          <w:p w14:paraId="72F2C924" w14:textId="2AC63F6A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6</w:t>
            </w:r>
            <w:r w:rsidR="00695B4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46" w:type="dxa"/>
          </w:tcPr>
          <w:p w14:paraId="671B50CE" w14:textId="127B94DC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1147" w:type="dxa"/>
          </w:tcPr>
          <w:p w14:paraId="1DF7D56A" w14:textId="047621FD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78</w:t>
            </w:r>
          </w:p>
        </w:tc>
      </w:tr>
      <w:tr w:rsidR="006C29AC" w:rsidRPr="006C29AC" w14:paraId="396479E0" w14:textId="77777777" w:rsidTr="00695B48">
        <w:tc>
          <w:tcPr>
            <w:tcW w:w="4765" w:type="dxa"/>
          </w:tcPr>
          <w:p w14:paraId="45BACB66" w14:textId="0CCFF8A2" w:rsidR="006C29AC" w:rsidRPr="006C29AC" w:rsidRDefault="00695B48" w:rsidP="00695B48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llmark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2F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rgets</w:t>
            </w:r>
          </w:p>
        </w:tc>
        <w:tc>
          <w:tcPr>
            <w:tcW w:w="1146" w:type="dxa"/>
          </w:tcPr>
          <w:p w14:paraId="37DE3C0B" w14:textId="2A0A7D1C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1146" w:type="dxa"/>
          </w:tcPr>
          <w:p w14:paraId="63B232A8" w14:textId="6F6E760F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69</w:t>
            </w:r>
          </w:p>
        </w:tc>
        <w:tc>
          <w:tcPr>
            <w:tcW w:w="1146" w:type="dxa"/>
          </w:tcPr>
          <w:p w14:paraId="464E4DDE" w14:textId="7BB403F3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9</w:t>
            </w:r>
          </w:p>
        </w:tc>
        <w:tc>
          <w:tcPr>
            <w:tcW w:w="1147" w:type="dxa"/>
          </w:tcPr>
          <w:p w14:paraId="450E1AA2" w14:textId="5CA807E0" w:rsidR="006C29AC" w:rsidRPr="006C29AC" w:rsidRDefault="006C29AC" w:rsidP="00695B4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C29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  <w:r w:rsidR="006F21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</w:t>
            </w:r>
          </w:p>
        </w:tc>
      </w:tr>
    </w:tbl>
    <w:p w14:paraId="4EEE4D9C" w14:textId="7412610F" w:rsidR="006C29AC" w:rsidRDefault="00DD5D41">
      <w:pPr>
        <w:rPr>
          <w:rFonts w:ascii="Arial" w:hAnsi="Arial" w:cs="Arial"/>
          <w:sz w:val="24"/>
          <w:szCs w:val="24"/>
        </w:rPr>
      </w:pPr>
      <w:r w:rsidRPr="00DD5D41">
        <w:rPr>
          <w:rFonts w:ascii="Arial" w:hAnsi="Arial" w:cs="Arial"/>
          <w:sz w:val="24"/>
          <w:szCs w:val="24"/>
        </w:rPr>
        <w:t xml:space="preserve">*: </w:t>
      </w:r>
      <w:r>
        <w:rPr>
          <w:rFonts w:ascii="Arial" w:hAnsi="Arial" w:cs="Arial"/>
          <w:sz w:val="24"/>
          <w:szCs w:val="24"/>
        </w:rPr>
        <w:t>ES enrichment score, NES normalized enrichment score</w:t>
      </w:r>
      <w:r w:rsidRPr="00DD5D41">
        <w:rPr>
          <w:rFonts w:ascii="Arial" w:hAnsi="Arial" w:cs="Arial"/>
          <w:sz w:val="24"/>
          <w:szCs w:val="24"/>
        </w:rPr>
        <w:t>.</w:t>
      </w:r>
    </w:p>
    <w:p w14:paraId="00227490" w14:textId="01BA271E" w:rsidR="00DD5D41" w:rsidRPr="00DD5D41" w:rsidRDefault="00DD5D4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*: FDR &lt; 0.25 was considered significant according to the package manual.</w:t>
      </w:r>
    </w:p>
    <w:p w14:paraId="3679707E" w14:textId="6BDD5069" w:rsidR="006C29AC" w:rsidRDefault="006C29AC"/>
    <w:p w14:paraId="2462C6A8" w14:textId="77777777" w:rsidR="006C29AC" w:rsidRDefault="006C29AC"/>
    <w:p w14:paraId="12A2D537" w14:textId="0BDA61CD" w:rsidR="0022466F" w:rsidRDefault="0022466F"/>
    <w:p w14:paraId="53E6B1B2" w14:textId="4D4F6788" w:rsidR="0022466F" w:rsidRDefault="0022466F"/>
    <w:p w14:paraId="7A439E4D" w14:textId="0F1CDE45" w:rsidR="00C16311" w:rsidRDefault="00C16311"/>
    <w:p w14:paraId="6187BEED" w14:textId="2FB47D57" w:rsidR="00C16311" w:rsidRDefault="00C16311"/>
    <w:p w14:paraId="3A393405" w14:textId="3F8D6D3F" w:rsidR="00C16311" w:rsidRDefault="00C16311"/>
    <w:p w14:paraId="2FA4E407" w14:textId="63CCA7B9" w:rsidR="00C16311" w:rsidRDefault="00C16311"/>
    <w:p w14:paraId="3D4B537A" w14:textId="0DCE3F0C" w:rsidR="00C16311" w:rsidRDefault="00C16311"/>
    <w:p w14:paraId="3C556D07" w14:textId="34446BD4" w:rsidR="00C16311" w:rsidRDefault="00C16311"/>
    <w:p w14:paraId="3FE96607" w14:textId="77FBF55A" w:rsidR="00C16311" w:rsidRDefault="00C16311"/>
    <w:p w14:paraId="34AE8406" w14:textId="1C38C621" w:rsidR="00C16311" w:rsidRDefault="00C16311"/>
    <w:p w14:paraId="4915A24D" w14:textId="77777777" w:rsidR="003F4554" w:rsidRDefault="003F4554"/>
    <w:p w14:paraId="681A6EE6" w14:textId="0489D8D3" w:rsidR="003F4554" w:rsidRPr="003F4554" w:rsidRDefault="003F4554">
      <w:pPr>
        <w:rPr>
          <w:rFonts w:ascii="Arial" w:hAnsi="Arial" w:cs="Arial"/>
          <w:b/>
          <w:bCs/>
          <w:sz w:val="24"/>
          <w:szCs w:val="24"/>
        </w:rPr>
      </w:pPr>
      <w:r w:rsidRPr="003F4554">
        <w:rPr>
          <w:rFonts w:ascii="Arial" w:hAnsi="Arial" w:cs="Arial"/>
          <w:b/>
          <w:bCs/>
          <w:sz w:val="24"/>
          <w:szCs w:val="24"/>
        </w:rPr>
        <w:lastRenderedPageBreak/>
        <w:t>Table S3</w:t>
      </w:r>
    </w:p>
    <w:p w14:paraId="374FCFD3" w14:textId="11F5E25F" w:rsidR="003F4554" w:rsidRPr="003F4554" w:rsidRDefault="003F4554">
      <w:pPr>
        <w:rPr>
          <w:rFonts w:ascii="Arial" w:hAnsi="Arial" w:cs="Arial"/>
          <w:b/>
          <w:bCs/>
          <w:sz w:val="24"/>
          <w:szCs w:val="24"/>
        </w:rPr>
      </w:pPr>
      <w:r w:rsidRPr="003F4554">
        <w:rPr>
          <w:rFonts w:ascii="Arial" w:hAnsi="Arial" w:cs="Arial"/>
          <w:b/>
          <w:bCs/>
          <w:sz w:val="24"/>
          <w:szCs w:val="24"/>
        </w:rPr>
        <w:t>Association</w:t>
      </w:r>
      <w:r w:rsidR="005451E2">
        <w:rPr>
          <w:rFonts w:ascii="Arial" w:hAnsi="Arial" w:cs="Arial"/>
          <w:b/>
          <w:bCs/>
          <w:sz w:val="24"/>
          <w:szCs w:val="24"/>
        </w:rPr>
        <w:t>s</w:t>
      </w:r>
      <w:r w:rsidRPr="003F4554">
        <w:rPr>
          <w:rFonts w:ascii="Arial" w:hAnsi="Arial" w:cs="Arial"/>
          <w:b/>
          <w:bCs/>
          <w:sz w:val="24"/>
          <w:szCs w:val="24"/>
        </w:rPr>
        <w:t xml:space="preserve"> of gene mutations </w:t>
      </w:r>
      <w:r w:rsidR="005451E2">
        <w:rPr>
          <w:rFonts w:ascii="Arial" w:hAnsi="Arial" w:cs="Arial"/>
          <w:b/>
          <w:bCs/>
          <w:sz w:val="24"/>
          <w:szCs w:val="24"/>
        </w:rPr>
        <w:t>(</w:t>
      </w:r>
      <w:r w:rsidRPr="003F4554">
        <w:rPr>
          <w:rFonts w:ascii="Arial" w:hAnsi="Arial" w:cs="Arial"/>
          <w:b/>
          <w:bCs/>
          <w:sz w:val="24"/>
          <w:szCs w:val="24"/>
        </w:rPr>
        <w:t>minor allele frequency larger than 5%</w:t>
      </w:r>
      <w:r w:rsidR="005451E2">
        <w:rPr>
          <w:rFonts w:ascii="Arial" w:hAnsi="Arial" w:cs="Arial"/>
          <w:b/>
          <w:bCs/>
          <w:sz w:val="24"/>
          <w:szCs w:val="24"/>
        </w:rPr>
        <w:t>)</w:t>
      </w:r>
      <w:r w:rsidRPr="003F4554">
        <w:rPr>
          <w:rFonts w:ascii="Arial" w:hAnsi="Arial" w:cs="Arial"/>
          <w:b/>
          <w:bCs/>
          <w:sz w:val="24"/>
          <w:szCs w:val="24"/>
        </w:rPr>
        <w:t xml:space="preserve"> with the FBXW7 mutations</w:t>
      </w:r>
      <w:r w:rsidR="0043730D">
        <w:rPr>
          <w:rFonts w:ascii="Arial" w:hAnsi="Arial" w:cs="Arial"/>
          <w:b/>
          <w:bCs/>
          <w:sz w:val="24"/>
          <w:szCs w:val="24"/>
        </w:rPr>
        <w:t>. FDR false discovery rate, Conf confidence interval.</w:t>
      </w:r>
    </w:p>
    <w:tbl>
      <w:tblPr>
        <w:tblStyle w:val="TableGrid"/>
        <w:tblW w:w="93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440"/>
        <w:gridCol w:w="1170"/>
        <w:gridCol w:w="1300"/>
        <w:gridCol w:w="1337"/>
        <w:gridCol w:w="1233"/>
        <w:gridCol w:w="1440"/>
      </w:tblGrid>
      <w:tr w:rsidR="003F4554" w:rsidRPr="00C16311" w14:paraId="2F024167" w14:textId="77777777" w:rsidTr="005451E2">
        <w:trPr>
          <w:trHeight w:val="300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3F2028" w14:textId="6DC1BDD8" w:rsidR="003F4554" w:rsidRPr="00C16311" w:rsidRDefault="003F4554" w:rsidP="003F45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C17C31" w14:textId="5ACABC9E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Odds rati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C63F98" w14:textId="577A31CD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Conf 2.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824AE4" w14:textId="05D5598C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Conf 97.5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7FC7CD" w14:textId="70CE9F5C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20B514" w14:textId="77777777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FD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CCF7D2F" w14:textId="7F3C2C3D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Frequency</w:t>
            </w:r>
          </w:p>
        </w:tc>
      </w:tr>
      <w:tr w:rsidR="003F4554" w:rsidRPr="00C16311" w14:paraId="77FB4C59" w14:textId="77777777" w:rsidTr="003F4554">
        <w:trPr>
          <w:trHeight w:val="300"/>
        </w:trPr>
        <w:tc>
          <w:tcPr>
            <w:tcW w:w="1435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0493D148" w14:textId="77777777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TP5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</w:tcBorders>
            <w:noWrap/>
            <w:hideMark/>
          </w:tcPr>
          <w:p w14:paraId="35D067DC" w14:textId="20E5343A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74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172D3F50" w14:textId="50269D36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65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DE2921D" w14:textId="54DDD638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85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noWrap/>
            <w:hideMark/>
          </w:tcPr>
          <w:p w14:paraId="380C4943" w14:textId="7777777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1.87E-05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noWrap/>
            <w:hideMark/>
          </w:tcPr>
          <w:p w14:paraId="4A636A4D" w14:textId="77777777" w:rsidR="003F4554" w:rsidRPr="001C780D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1.97E-0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62F1F971" w14:textId="2938A013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7</w:t>
            </w: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</w:tr>
      <w:tr w:rsidR="003F4554" w:rsidRPr="00C16311" w14:paraId="210D52DC" w14:textId="77777777" w:rsidTr="003F4554">
        <w:trPr>
          <w:trHeight w:val="300"/>
        </w:trPr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7EACEC89" w14:textId="77777777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APC</w:t>
            </w:r>
          </w:p>
        </w:tc>
        <w:tc>
          <w:tcPr>
            <w:tcW w:w="1440" w:type="dxa"/>
            <w:tcBorders>
              <w:left w:val="nil"/>
            </w:tcBorders>
            <w:noWrap/>
            <w:hideMark/>
          </w:tcPr>
          <w:p w14:paraId="4AFB4DDD" w14:textId="77946375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34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25E6E822" w14:textId="2ECC0A66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0</w:t>
            </w:r>
            <w:r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300" w:type="dxa"/>
            <w:noWrap/>
            <w:hideMark/>
          </w:tcPr>
          <w:p w14:paraId="266439D1" w14:textId="2BA62EB2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69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37" w:type="dxa"/>
            <w:noWrap/>
            <w:hideMark/>
          </w:tcPr>
          <w:p w14:paraId="6E0ADC1E" w14:textId="7777777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09E-37</w:t>
            </w:r>
          </w:p>
        </w:tc>
        <w:tc>
          <w:tcPr>
            <w:tcW w:w="1233" w:type="dxa"/>
            <w:noWrap/>
            <w:hideMark/>
          </w:tcPr>
          <w:p w14:paraId="31AB58E5" w14:textId="77777777" w:rsidR="003F4554" w:rsidRPr="001C780D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2.04E-36</w:t>
            </w:r>
          </w:p>
        </w:tc>
        <w:tc>
          <w:tcPr>
            <w:tcW w:w="1440" w:type="dxa"/>
            <w:noWrap/>
            <w:hideMark/>
          </w:tcPr>
          <w:p w14:paraId="157E158C" w14:textId="7C61B24B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630</w:t>
            </w:r>
          </w:p>
        </w:tc>
      </w:tr>
      <w:tr w:rsidR="003F4554" w:rsidRPr="00C16311" w14:paraId="6A4E6A02" w14:textId="77777777" w:rsidTr="003F4554">
        <w:trPr>
          <w:trHeight w:val="300"/>
        </w:trPr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173081D7" w14:textId="77777777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KRAS</w:t>
            </w:r>
          </w:p>
        </w:tc>
        <w:tc>
          <w:tcPr>
            <w:tcW w:w="1440" w:type="dxa"/>
            <w:tcBorders>
              <w:left w:val="nil"/>
            </w:tcBorders>
            <w:noWrap/>
            <w:hideMark/>
          </w:tcPr>
          <w:p w14:paraId="3AF1C642" w14:textId="49EE612D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1.610</w:t>
            </w:r>
          </w:p>
        </w:tc>
        <w:tc>
          <w:tcPr>
            <w:tcW w:w="1170" w:type="dxa"/>
            <w:noWrap/>
            <w:hideMark/>
          </w:tcPr>
          <w:p w14:paraId="684FB1CF" w14:textId="7ED8F08C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1.42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54653840" w14:textId="1D687731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1.81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37" w:type="dxa"/>
            <w:noWrap/>
            <w:hideMark/>
          </w:tcPr>
          <w:p w14:paraId="4A2BD839" w14:textId="7777777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24E-15</w:t>
            </w:r>
          </w:p>
        </w:tc>
        <w:tc>
          <w:tcPr>
            <w:tcW w:w="1233" w:type="dxa"/>
            <w:noWrap/>
            <w:hideMark/>
          </w:tcPr>
          <w:p w14:paraId="0F12EEE8" w14:textId="77777777" w:rsidR="003F4554" w:rsidRPr="001C780D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3.01E-15</w:t>
            </w:r>
          </w:p>
        </w:tc>
        <w:tc>
          <w:tcPr>
            <w:tcW w:w="1440" w:type="dxa"/>
            <w:noWrap/>
            <w:hideMark/>
          </w:tcPr>
          <w:p w14:paraId="6463F8D8" w14:textId="23E22F79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46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3F4554" w:rsidRPr="00C16311" w14:paraId="7DFCD2C2" w14:textId="77777777" w:rsidTr="003F4554">
        <w:trPr>
          <w:trHeight w:val="300"/>
        </w:trPr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5D45AC03" w14:textId="77777777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PIK3CA</w:t>
            </w:r>
          </w:p>
        </w:tc>
        <w:tc>
          <w:tcPr>
            <w:tcW w:w="1440" w:type="dxa"/>
            <w:tcBorders>
              <w:left w:val="nil"/>
            </w:tcBorders>
            <w:noWrap/>
            <w:hideMark/>
          </w:tcPr>
          <w:p w14:paraId="54E4CE66" w14:textId="40CBD828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1.794</w:t>
            </w:r>
          </w:p>
        </w:tc>
        <w:tc>
          <w:tcPr>
            <w:tcW w:w="1170" w:type="dxa"/>
            <w:noWrap/>
            <w:hideMark/>
          </w:tcPr>
          <w:p w14:paraId="68CEFAB1" w14:textId="50C3D24A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1.56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677437C2" w14:textId="4BB16718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052</w:t>
            </w:r>
          </w:p>
        </w:tc>
        <w:tc>
          <w:tcPr>
            <w:tcW w:w="1337" w:type="dxa"/>
            <w:noWrap/>
            <w:hideMark/>
          </w:tcPr>
          <w:p w14:paraId="708BF70C" w14:textId="7777777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3.78E-17</w:t>
            </w:r>
          </w:p>
        </w:tc>
        <w:tc>
          <w:tcPr>
            <w:tcW w:w="1233" w:type="dxa"/>
            <w:noWrap/>
            <w:hideMark/>
          </w:tcPr>
          <w:p w14:paraId="449184F0" w14:textId="77777777" w:rsidR="003F4554" w:rsidRPr="001C780D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6.14E-17</w:t>
            </w:r>
          </w:p>
        </w:tc>
        <w:tc>
          <w:tcPr>
            <w:tcW w:w="1440" w:type="dxa"/>
            <w:noWrap/>
            <w:hideMark/>
          </w:tcPr>
          <w:p w14:paraId="1DA5D583" w14:textId="46F5F0EE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20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3F4554" w:rsidRPr="00C16311" w14:paraId="2C9409B6" w14:textId="77777777" w:rsidTr="003F4554">
        <w:trPr>
          <w:trHeight w:val="300"/>
        </w:trPr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672E6A50" w14:textId="77777777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SMAD4</w:t>
            </w:r>
          </w:p>
        </w:tc>
        <w:tc>
          <w:tcPr>
            <w:tcW w:w="1440" w:type="dxa"/>
            <w:tcBorders>
              <w:left w:val="nil"/>
            </w:tcBorders>
            <w:noWrap/>
            <w:hideMark/>
          </w:tcPr>
          <w:p w14:paraId="7AB1796B" w14:textId="4174561C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1.04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170" w:type="dxa"/>
            <w:noWrap/>
            <w:hideMark/>
          </w:tcPr>
          <w:p w14:paraId="058BEF77" w14:textId="03673DF3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901</w:t>
            </w:r>
          </w:p>
        </w:tc>
        <w:tc>
          <w:tcPr>
            <w:tcW w:w="1300" w:type="dxa"/>
            <w:noWrap/>
            <w:hideMark/>
          </w:tcPr>
          <w:p w14:paraId="646E69CA" w14:textId="235951BC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1.21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37" w:type="dxa"/>
            <w:noWrap/>
            <w:hideMark/>
          </w:tcPr>
          <w:p w14:paraId="7ADD681C" w14:textId="7777777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542625</w:t>
            </w:r>
          </w:p>
        </w:tc>
        <w:tc>
          <w:tcPr>
            <w:tcW w:w="1233" w:type="dxa"/>
            <w:noWrap/>
            <w:hideMark/>
          </w:tcPr>
          <w:p w14:paraId="1AEFF26F" w14:textId="07C00D59" w:rsidR="003F4554" w:rsidRPr="001C780D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0.543</w:t>
            </w:r>
          </w:p>
        </w:tc>
        <w:tc>
          <w:tcPr>
            <w:tcW w:w="1440" w:type="dxa"/>
            <w:noWrap/>
            <w:hideMark/>
          </w:tcPr>
          <w:p w14:paraId="02345456" w14:textId="6428BC9D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190</w:t>
            </w:r>
          </w:p>
        </w:tc>
      </w:tr>
      <w:tr w:rsidR="003F4554" w:rsidRPr="00C16311" w14:paraId="5BC2513C" w14:textId="77777777" w:rsidTr="003F4554">
        <w:trPr>
          <w:trHeight w:val="300"/>
        </w:trPr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464553E0" w14:textId="77777777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LRP1B</w:t>
            </w:r>
          </w:p>
        </w:tc>
        <w:tc>
          <w:tcPr>
            <w:tcW w:w="1440" w:type="dxa"/>
            <w:tcBorders>
              <w:left w:val="nil"/>
            </w:tcBorders>
            <w:noWrap/>
            <w:hideMark/>
          </w:tcPr>
          <w:p w14:paraId="6CAF912A" w14:textId="69100FF1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039</w:t>
            </w:r>
          </w:p>
        </w:tc>
        <w:tc>
          <w:tcPr>
            <w:tcW w:w="1170" w:type="dxa"/>
            <w:noWrap/>
            <w:hideMark/>
          </w:tcPr>
          <w:p w14:paraId="2660DB77" w14:textId="2D5E61EF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1.74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CD02A96" w14:textId="34A14BE0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384</w:t>
            </w:r>
          </w:p>
        </w:tc>
        <w:tc>
          <w:tcPr>
            <w:tcW w:w="1337" w:type="dxa"/>
            <w:noWrap/>
            <w:hideMark/>
          </w:tcPr>
          <w:p w14:paraId="08FEABD7" w14:textId="7777777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30E-18</w:t>
            </w:r>
          </w:p>
        </w:tc>
        <w:tc>
          <w:tcPr>
            <w:tcW w:w="1233" w:type="dxa"/>
            <w:noWrap/>
            <w:hideMark/>
          </w:tcPr>
          <w:p w14:paraId="2D130796" w14:textId="77777777" w:rsidR="003F4554" w:rsidRPr="001C780D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3.90E-18</w:t>
            </w:r>
          </w:p>
        </w:tc>
        <w:tc>
          <w:tcPr>
            <w:tcW w:w="1440" w:type="dxa"/>
            <w:noWrap/>
            <w:hideMark/>
          </w:tcPr>
          <w:p w14:paraId="4E16CCF9" w14:textId="5DE1E031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12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3F4554" w:rsidRPr="00C16311" w14:paraId="17F028B5" w14:textId="77777777" w:rsidTr="003F4554">
        <w:trPr>
          <w:trHeight w:val="300"/>
        </w:trPr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48B35066" w14:textId="77777777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ARID1A</w:t>
            </w:r>
          </w:p>
        </w:tc>
        <w:tc>
          <w:tcPr>
            <w:tcW w:w="1440" w:type="dxa"/>
            <w:tcBorders>
              <w:left w:val="nil"/>
            </w:tcBorders>
            <w:noWrap/>
            <w:hideMark/>
          </w:tcPr>
          <w:p w14:paraId="22203E96" w14:textId="4DC7C743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334</w:t>
            </w:r>
          </w:p>
        </w:tc>
        <w:tc>
          <w:tcPr>
            <w:tcW w:w="1170" w:type="dxa"/>
            <w:noWrap/>
            <w:hideMark/>
          </w:tcPr>
          <w:p w14:paraId="4A0DB8B0" w14:textId="5EF86B40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1.97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0B731A9F" w14:textId="2AE89B28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751</w:t>
            </w:r>
          </w:p>
        </w:tc>
        <w:tc>
          <w:tcPr>
            <w:tcW w:w="1337" w:type="dxa"/>
            <w:noWrap/>
            <w:hideMark/>
          </w:tcPr>
          <w:p w14:paraId="59D101B4" w14:textId="7777777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7.74E-23</w:t>
            </w:r>
          </w:p>
        </w:tc>
        <w:tc>
          <w:tcPr>
            <w:tcW w:w="1233" w:type="dxa"/>
            <w:noWrap/>
            <w:hideMark/>
          </w:tcPr>
          <w:p w14:paraId="423B3C38" w14:textId="77777777" w:rsidR="003F4554" w:rsidRPr="001C780D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1.59E-22</w:t>
            </w:r>
          </w:p>
        </w:tc>
        <w:tc>
          <w:tcPr>
            <w:tcW w:w="1440" w:type="dxa"/>
            <w:noWrap/>
            <w:hideMark/>
          </w:tcPr>
          <w:p w14:paraId="75820469" w14:textId="3D62AF9D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106</w:t>
            </w:r>
          </w:p>
        </w:tc>
      </w:tr>
      <w:tr w:rsidR="003F4554" w:rsidRPr="00C16311" w14:paraId="50E16204" w14:textId="77777777" w:rsidTr="003F4554">
        <w:trPr>
          <w:trHeight w:val="300"/>
        </w:trPr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73566544" w14:textId="77777777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PKHD1</w:t>
            </w:r>
          </w:p>
        </w:tc>
        <w:tc>
          <w:tcPr>
            <w:tcW w:w="1440" w:type="dxa"/>
            <w:tcBorders>
              <w:left w:val="nil"/>
            </w:tcBorders>
            <w:noWrap/>
            <w:hideMark/>
          </w:tcPr>
          <w:p w14:paraId="5477E6C6" w14:textId="61E01F6C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67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16DD2A8D" w14:textId="7B375AF3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256</w:t>
            </w:r>
          </w:p>
        </w:tc>
        <w:tc>
          <w:tcPr>
            <w:tcW w:w="1300" w:type="dxa"/>
            <w:noWrap/>
            <w:hideMark/>
          </w:tcPr>
          <w:p w14:paraId="3DB616EC" w14:textId="48ECA909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3.16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37" w:type="dxa"/>
            <w:noWrap/>
            <w:hideMark/>
          </w:tcPr>
          <w:p w14:paraId="0D9A4251" w14:textId="7777777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1.34E-28</w:t>
            </w:r>
          </w:p>
        </w:tc>
        <w:tc>
          <w:tcPr>
            <w:tcW w:w="1233" w:type="dxa"/>
            <w:noWrap/>
            <w:hideMark/>
          </w:tcPr>
          <w:p w14:paraId="71EEC416" w14:textId="77777777" w:rsidR="003F4554" w:rsidRPr="001C780D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6.54E-28</w:t>
            </w:r>
          </w:p>
        </w:tc>
        <w:tc>
          <w:tcPr>
            <w:tcW w:w="1440" w:type="dxa"/>
            <w:noWrap/>
            <w:hideMark/>
          </w:tcPr>
          <w:p w14:paraId="6FE575B4" w14:textId="79206EE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09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3F4554" w:rsidRPr="00C16311" w14:paraId="40E40AA3" w14:textId="77777777" w:rsidTr="003F4554">
        <w:trPr>
          <w:trHeight w:val="300"/>
        </w:trPr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717A1562" w14:textId="77777777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ATM</w:t>
            </w:r>
          </w:p>
        </w:tc>
        <w:tc>
          <w:tcPr>
            <w:tcW w:w="1440" w:type="dxa"/>
            <w:tcBorders>
              <w:left w:val="nil"/>
            </w:tcBorders>
            <w:noWrap/>
            <w:hideMark/>
          </w:tcPr>
          <w:p w14:paraId="739339F3" w14:textId="38EC371D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56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72230819" w14:textId="146E6428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16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4FAABC8" w14:textId="1ADA4D6F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3.04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37" w:type="dxa"/>
            <w:noWrap/>
            <w:hideMark/>
          </w:tcPr>
          <w:p w14:paraId="5F9CE581" w14:textId="7777777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4.01E-26</w:t>
            </w:r>
          </w:p>
        </w:tc>
        <w:tc>
          <w:tcPr>
            <w:tcW w:w="1233" w:type="dxa"/>
            <w:noWrap/>
            <w:hideMark/>
          </w:tcPr>
          <w:p w14:paraId="211D7B81" w14:textId="77777777" w:rsidR="003F4554" w:rsidRPr="001C780D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1.20E-25</w:t>
            </w:r>
          </w:p>
        </w:tc>
        <w:tc>
          <w:tcPr>
            <w:tcW w:w="1440" w:type="dxa"/>
            <w:noWrap/>
            <w:hideMark/>
          </w:tcPr>
          <w:p w14:paraId="0317BE16" w14:textId="6C4B84E8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095</w:t>
            </w:r>
          </w:p>
        </w:tc>
      </w:tr>
      <w:tr w:rsidR="003F4554" w:rsidRPr="00C16311" w14:paraId="3BB3D45D" w14:textId="77777777" w:rsidTr="003F4554">
        <w:trPr>
          <w:trHeight w:val="300"/>
        </w:trPr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0778F559" w14:textId="77777777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CTNNB1</w:t>
            </w:r>
          </w:p>
        </w:tc>
        <w:tc>
          <w:tcPr>
            <w:tcW w:w="1440" w:type="dxa"/>
            <w:tcBorders>
              <w:left w:val="nil"/>
            </w:tcBorders>
            <w:noWrap/>
            <w:hideMark/>
          </w:tcPr>
          <w:p w14:paraId="4669118D" w14:textId="1A5A6A43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1.54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7D32D3B" w14:textId="5F7658DE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1.27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B7B1690" w14:textId="06207893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1.85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37" w:type="dxa"/>
            <w:noWrap/>
            <w:hideMark/>
          </w:tcPr>
          <w:p w14:paraId="0C1D5BE5" w14:textId="7777777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7.63E-06</w:t>
            </w:r>
          </w:p>
        </w:tc>
        <w:tc>
          <w:tcPr>
            <w:tcW w:w="1233" w:type="dxa"/>
            <w:noWrap/>
            <w:hideMark/>
          </w:tcPr>
          <w:p w14:paraId="5D5B21E7" w14:textId="77777777" w:rsidR="003F4554" w:rsidRPr="001C780D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8.27E-06</w:t>
            </w:r>
          </w:p>
        </w:tc>
        <w:tc>
          <w:tcPr>
            <w:tcW w:w="1440" w:type="dxa"/>
            <w:noWrap/>
            <w:hideMark/>
          </w:tcPr>
          <w:p w14:paraId="0C308039" w14:textId="2836B530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091</w:t>
            </w:r>
          </w:p>
        </w:tc>
      </w:tr>
      <w:tr w:rsidR="003F4554" w:rsidRPr="00C16311" w14:paraId="65B9BEC9" w14:textId="77777777" w:rsidTr="003F4554">
        <w:trPr>
          <w:trHeight w:val="300"/>
        </w:trPr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7CE6BC76" w14:textId="77777777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AMER1</w:t>
            </w:r>
          </w:p>
        </w:tc>
        <w:tc>
          <w:tcPr>
            <w:tcW w:w="1440" w:type="dxa"/>
            <w:tcBorders>
              <w:left w:val="nil"/>
            </w:tcBorders>
            <w:noWrap/>
            <w:hideMark/>
          </w:tcPr>
          <w:p w14:paraId="3AD9026A" w14:textId="58CA9176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096</w:t>
            </w:r>
          </w:p>
        </w:tc>
        <w:tc>
          <w:tcPr>
            <w:tcW w:w="1170" w:type="dxa"/>
            <w:noWrap/>
            <w:hideMark/>
          </w:tcPr>
          <w:p w14:paraId="323E669D" w14:textId="52A13842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1.74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1EF3612A" w14:textId="6F2ACBA6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50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37" w:type="dxa"/>
            <w:noWrap/>
            <w:hideMark/>
          </w:tcPr>
          <w:p w14:paraId="79E350B6" w14:textId="7777777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98E-15</w:t>
            </w:r>
          </w:p>
        </w:tc>
        <w:tc>
          <w:tcPr>
            <w:tcW w:w="1233" w:type="dxa"/>
            <w:noWrap/>
            <w:hideMark/>
          </w:tcPr>
          <w:p w14:paraId="209C48C2" w14:textId="77777777" w:rsidR="003F4554" w:rsidRPr="001C780D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3.88E-15</w:t>
            </w:r>
          </w:p>
        </w:tc>
        <w:tc>
          <w:tcPr>
            <w:tcW w:w="1440" w:type="dxa"/>
            <w:noWrap/>
            <w:hideMark/>
          </w:tcPr>
          <w:p w14:paraId="26A01105" w14:textId="55D1C47C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089</w:t>
            </w:r>
          </w:p>
        </w:tc>
      </w:tr>
      <w:tr w:rsidR="003F4554" w:rsidRPr="00C16311" w14:paraId="11CC3350" w14:textId="77777777" w:rsidTr="003F4554">
        <w:trPr>
          <w:trHeight w:val="300"/>
        </w:trPr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21D91A49" w14:textId="77777777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BRAF</w:t>
            </w:r>
          </w:p>
        </w:tc>
        <w:tc>
          <w:tcPr>
            <w:tcW w:w="1440" w:type="dxa"/>
            <w:tcBorders>
              <w:left w:val="nil"/>
            </w:tcBorders>
            <w:noWrap/>
            <w:hideMark/>
          </w:tcPr>
          <w:p w14:paraId="20D22043" w14:textId="709971A6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1.13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170" w:type="dxa"/>
            <w:noWrap/>
            <w:hideMark/>
          </w:tcPr>
          <w:p w14:paraId="382C7797" w14:textId="0DF80D0D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921</w:t>
            </w:r>
          </w:p>
        </w:tc>
        <w:tc>
          <w:tcPr>
            <w:tcW w:w="1300" w:type="dxa"/>
            <w:noWrap/>
            <w:hideMark/>
          </w:tcPr>
          <w:p w14:paraId="1CF4C01D" w14:textId="57D38DF9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1.397</w:t>
            </w:r>
          </w:p>
        </w:tc>
        <w:tc>
          <w:tcPr>
            <w:tcW w:w="1337" w:type="dxa"/>
            <w:noWrap/>
            <w:hideMark/>
          </w:tcPr>
          <w:p w14:paraId="747ACD5B" w14:textId="66A0D2B8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21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233" w:type="dxa"/>
            <w:noWrap/>
            <w:hideMark/>
          </w:tcPr>
          <w:p w14:paraId="26251E70" w14:textId="32DFA039" w:rsidR="003F4554" w:rsidRPr="001C780D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0.224</w:t>
            </w:r>
          </w:p>
        </w:tc>
        <w:tc>
          <w:tcPr>
            <w:tcW w:w="1440" w:type="dxa"/>
            <w:noWrap/>
            <w:hideMark/>
          </w:tcPr>
          <w:p w14:paraId="790D6442" w14:textId="6B6B9EEA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085</w:t>
            </w:r>
          </w:p>
        </w:tc>
      </w:tr>
      <w:tr w:rsidR="003F4554" w:rsidRPr="00C16311" w14:paraId="6F67EA6A" w14:textId="77777777" w:rsidTr="003F4554">
        <w:trPr>
          <w:trHeight w:val="300"/>
        </w:trPr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61D936F0" w14:textId="77777777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KMT2B</w:t>
            </w:r>
          </w:p>
        </w:tc>
        <w:tc>
          <w:tcPr>
            <w:tcW w:w="1440" w:type="dxa"/>
            <w:tcBorders>
              <w:left w:val="nil"/>
            </w:tcBorders>
            <w:noWrap/>
            <w:hideMark/>
          </w:tcPr>
          <w:p w14:paraId="651D7BD6" w14:textId="1343916E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3.261</w:t>
            </w:r>
          </w:p>
        </w:tc>
        <w:tc>
          <w:tcPr>
            <w:tcW w:w="1170" w:type="dxa"/>
            <w:noWrap/>
            <w:hideMark/>
          </w:tcPr>
          <w:p w14:paraId="3724BB1A" w14:textId="6B7995C3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73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172A9FAD" w14:textId="69FA6E3C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3.881</w:t>
            </w:r>
          </w:p>
        </w:tc>
        <w:tc>
          <w:tcPr>
            <w:tcW w:w="1337" w:type="dxa"/>
            <w:noWrap/>
            <w:hideMark/>
          </w:tcPr>
          <w:p w14:paraId="593C7169" w14:textId="7777777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3.30E-38</w:t>
            </w:r>
          </w:p>
        </w:tc>
        <w:tc>
          <w:tcPr>
            <w:tcW w:w="1233" w:type="dxa"/>
            <w:noWrap/>
            <w:hideMark/>
          </w:tcPr>
          <w:p w14:paraId="7ED7A082" w14:textId="77777777" w:rsidR="003F4554" w:rsidRPr="001C780D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6.44E-37</w:t>
            </w:r>
          </w:p>
        </w:tc>
        <w:tc>
          <w:tcPr>
            <w:tcW w:w="1440" w:type="dxa"/>
            <w:noWrap/>
            <w:hideMark/>
          </w:tcPr>
          <w:p w14:paraId="3135937D" w14:textId="46621BF9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08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3F4554" w:rsidRPr="00C16311" w14:paraId="4338EEA1" w14:textId="77777777" w:rsidTr="003F4554">
        <w:trPr>
          <w:trHeight w:val="300"/>
        </w:trPr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0098D3B5" w14:textId="77777777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RNF43</w:t>
            </w:r>
          </w:p>
        </w:tc>
        <w:tc>
          <w:tcPr>
            <w:tcW w:w="1440" w:type="dxa"/>
            <w:tcBorders>
              <w:left w:val="nil"/>
            </w:tcBorders>
            <w:noWrap/>
            <w:hideMark/>
          </w:tcPr>
          <w:p w14:paraId="01FE6926" w14:textId="7C4F94E6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1.69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170" w:type="dxa"/>
            <w:noWrap/>
            <w:hideMark/>
          </w:tcPr>
          <w:p w14:paraId="18149898" w14:textId="327348F6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1.397</w:t>
            </w:r>
          </w:p>
        </w:tc>
        <w:tc>
          <w:tcPr>
            <w:tcW w:w="1300" w:type="dxa"/>
            <w:noWrap/>
            <w:hideMark/>
          </w:tcPr>
          <w:p w14:paraId="692ED0A0" w14:textId="5C980395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05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37" w:type="dxa"/>
            <w:noWrap/>
            <w:hideMark/>
          </w:tcPr>
          <w:p w14:paraId="44066DAB" w14:textId="7777777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1.21E-07</w:t>
            </w:r>
          </w:p>
        </w:tc>
        <w:tc>
          <w:tcPr>
            <w:tcW w:w="1233" w:type="dxa"/>
            <w:noWrap/>
            <w:hideMark/>
          </w:tcPr>
          <w:p w14:paraId="45AA0BB1" w14:textId="77777777" w:rsidR="003F4554" w:rsidRPr="001C780D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1.35E-07</w:t>
            </w:r>
          </w:p>
        </w:tc>
        <w:tc>
          <w:tcPr>
            <w:tcW w:w="1440" w:type="dxa"/>
            <w:noWrap/>
            <w:hideMark/>
          </w:tcPr>
          <w:p w14:paraId="278F6596" w14:textId="4697725B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08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3F4554" w:rsidRPr="00C16311" w14:paraId="31CC6007" w14:textId="77777777" w:rsidTr="003F4554">
        <w:trPr>
          <w:trHeight w:val="300"/>
        </w:trPr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7A2766BC" w14:textId="77777777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FAT1</w:t>
            </w:r>
          </w:p>
        </w:tc>
        <w:tc>
          <w:tcPr>
            <w:tcW w:w="1440" w:type="dxa"/>
            <w:tcBorders>
              <w:left w:val="nil"/>
            </w:tcBorders>
            <w:noWrap/>
            <w:hideMark/>
          </w:tcPr>
          <w:p w14:paraId="549D28BE" w14:textId="4ADD5529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3.5</w:t>
            </w: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170" w:type="dxa"/>
            <w:noWrap/>
            <w:hideMark/>
          </w:tcPr>
          <w:p w14:paraId="2C30D0F9" w14:textId="0BC2D4DF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975</w:t>
            </w:r>
          </w:p>
        </w:tc>
        <w:tc>
          <w:tcPr>
            <w:tcW w:w="1300" w:type="dxa"/>
            <w:noWrap/>
            <w:hideMark/>
          </w:tcPr>
          <w:p w14:paraId="67CDB307" w14:textId="5AEDC79E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4.25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37" w:type="dxa"/>
            <w:noWrap/>
            <w:hideMark/>
          </w:tcPr>
          <w:p w14:paraId="5959F3D3" w14:textId="7777777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6.09E-42</w:t>
            </w:r>
          </w:p>
        </w:tc>
        <w:tc>
          <w:tcPr>
            <w:tcW w:w="1233" w:type="dxa"/>
            <w:noWrap/>
            <w:hideMark/>
          </w:tcPr>
          <w:p w14:paraId="6AEBCF26" w14:textId="77777777" w:rsidR="003F4554" w:rsidRPr="001C780D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2.38E-40</w:t>
            </w:r>
          </w:p>
        </w:tc>
        <w:tc>
          <w:tcPr>
            <w:tcW w:w="1440" w:type="dxa"/>
            <w:noWrap/>
            <w:hideMark/>
          </w:tcPr>
          <w:p w14:paraId="7376DB6A" w14:textId="2CF26F99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07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3F4554" w:rsidRPr="00C16311" w14:paraId="2741AC86" w14:textId="77777777" w:rsidTr="003F4554">
        <w:trPr>
          <w:trHeight w:val="300"/>
        </w:trPr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088CC363" w14:textId="77777777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GNAS</w:t>
            </w:r>
          </w:p>
        </w:tc>
        <w:tc>
          <w:tcPr>
            <w:tcW w:w="1440" w:type="dxa"/>
            <w:tcBorders>
              <w:left w:val="nil"/>
            </w:tcBorders>
            <w:noWrap/>
            <w:hideMark/>
          </w:tcPr>
          <w:p w14:paraId="1B307473" w14:textId="5EAD910F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18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CF01E32" w14:textId="7CE8C3A6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1.802</w:t>
            </w:r>
          </w:p>
        </w:tc>
        <w:tc>
          <w:tcPr>
            <w:tcW w:w="1300" w:type="dxa"/>
            <w:noWrap/>
            <w:hideMark/>
          </w:tcPr>
          <w:p w14:paraId="12C32368" w14:textId="6F0FDAB4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631</w:t>
            </w:r>
          </w:p>
        </w:tc>
        <w:tc>
          <w:tcPr>
            <w:tcW w:w="1337" w:type="dxa"/>
            <w:noWrap/>
            <w:hideMark/>
          </w:tcPr>
          <w:p w14:paraId="63320BF2" w14:textId="7777777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3.24E-15</w:t>
            </w:r>
          </w:p>
        </w:tc>
        <w:tc>
          <w:tcPr>
            <w:tcW w:w="1233" w:type="dxa"/>
            <w:noWrap/>
            <w:hideMark/>
          </w:tcPr>
          <w:p w14:paraId="1201217A" w14:textId="77777777" w:rsidR="003F4554" w:rsidRPr="001C780D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4.08E-15</w:t>
            </w:r>
          </w:p>
        </w:tc>
        <w:tc>
          <w:tcPr>
            <w:tcW w:w="1440" w:type="dxa"/>
            <w:noWrap/>
            <w:hideMark/>
          </w:tcPr>
          <w:p w14:paraId="506E01A3" w14:textId="6BB00D02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078</w:t>
            </w:r>
          </w:p>
        </w:tc>
      </w:tr>
      <w:tr w:rsidR="003F4554" w:rsidRPr="00C16311" w14:paraId="0341E7B4" w14:textId="77777777" w:rsidTr="003F4554">
        <w:trPr>
          <w:trHeight w:val="300"/>
        </w:trPr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1D845025" w14:textId="77777777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BRCA2</w:t>
            </w:r>
          </w:p>
        </w:tc>
        <w:tc>
          <w:tcPr>
            <w:tcW w:w="1440" w:type="dxa"/>
            <w:tcBorders>
              <w:left w:val="nil"/>
            </w:tcBorders>
            <w:noWrap/>
            <w:hideMark/>
          </w:tcPr>
          <w:p w14:paraId="78036F82" w14:textId="5B130336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3.288</w:t>
            </w:r>
          </w:p>
        </w:tc>
        <w:tc>
          <w:tcPr>
            <w:tcW w:w="1170" w:type="dxa"/>
            <w:noWrap/>
            <w:hideMark/>
          </w:tcPr>
          <w:p w14:paraId="36D9C6C9" w14:textId="1035D994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72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BABF0E6" w14:textId="4E461138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3.968</w:t>
            </w:r>
          </w:p>
        </w:tc>
        <w:tc>
          <w:tcPr>
            <w:tcW w:w="1337" w:type="dxa"/>
            <w:noWrap/>
            <w:hideMark/>
          </w:tcPr>
          <w:p w14:paraId="6E458643" w14:textId="7777777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17E-33</w:t>
            </w:r>
          </w:p>
        </w:tc>
        <w:tc>
          <w:tcPr>
            <w:tcW w:w="1233" w:type="dxa"/>
            <w:noWrap/>
            <w:hideMark/>
          </w:tcPr>
          <w:p w14:paraId="7C3CA8F4" w14:textId="77777777" w:rsidR="003F4554" w:rsidRPr="001C780D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1.69E-32</w:t>
            </w:r>
          </w:p>
        </w:tc>
        <w:tc>
          <w:tcPr>
            <w:tcW w:w="1440" w:type="dxa"/>
            <w:noWrap/>
            <w:hideMark/>
          </w:tcPr>
          <w:p w14:paraId="3E2A9925" w14:textId="1DF2FD52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07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3F4554" w:rsidRPr="00C16311" w14:paraId="19618A20" w14:textId="77777777" w:rsidTr="003F4554">
        <w:trPr>
          <w:trHeight w:val="300"/>
        </w:trPr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12628DE7" w14:textId="77777777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ERBB4</w:t>
            </w:r>
          </w:p>
        </w:tc>
        <w:tc>
          <w:tcPr>
            <w:tcW w:w="1440" w:type="dxa"/>
            <w:tcBorders>
              <w:left w:val="nil"/>
            </w:tcBorders>
            <w:noWrap/>
            <w:hideMark/>
          </w:tcPr>
          <w:p w14:paraId="69EAA285" w14:textId="579B4B8B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2</w:t>
            </w:r>
            <w:r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170" w:type="dxa"/>
            <w:noWrap/>
            <w:hideMark/>
          </w:tcPr>
          <w:p w14:paraId="6969C3B9" w14:textId="00957410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1.82</w:t>
            </w:r>
          </w:p>
        </w:tc>
        <w:tc>
          <w:tcPr>
            <w:tcW w:w="1300" w:type="dxa"/>
            <w:noWrap/>
            <w:hideMark/>
          </w:tcPr>
          <w:p w14:paraId="19867045" w14:textId="76B54592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73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337" w:type="dxa"/>
            <w:noWrap/>
            <w:hideMark/>
          </w:tcPr>
          <w:p w14:paraId="558DB54C" w14:textId="7777777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87E-14</w:t>
            </w:r>
          </w:p>
        </w:tc>
        <w:tc>
          <w:tcPr>
            <w:tcW w:w="1233" w:type="dxa"/>
            <w:noWrap/>
            <w:hideMark/>
          </w:tcPr>
          <w:p w14:paraId="38710139" w14:textId="77777777" w:rsidR="003F4554" w:rsidRPr="001C780D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3.50E-14</w:t>
            </w:r>
          </w:p>
        </w:tc>
        <w:tc>
          <w:tcPr>
            <w:tcW w:w="1440" w:type="dxa"/>
            <w:noWrap/>
            <w:hideMark/>
          </w:tcPr>
          <w:p w14:paraId="6248AEAA" w14:textId="0DECEB4A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066</w:t>
            </w:r>
          </w:p>
        </w:tc>
      </w:tr>
      <w:tr w:rsidR="003F4554" w:rsidRPr="00C16311" w14:paraId="3ED7859A" w14:textId="77777777" w:rsidTr="003F4554">
        <w:trPr>
          <w:trHeight w:val="300"/>
        </w:trPr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4DFCA359" w14:textId="77777777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GRIN2A</w:t>
            </w:r>
          </w:p>
        </w:tc>
        <w:tc>
          <w:tcPr>
            <w:tcW w:w="1440" w:type="dxa"/>
            <w:tcBorders>
              <w:left w:val="nil"/>
            </w:tcBorders>
            <w:noWrap/>
            <w:hideMark/>
          </w:tcPr>
          <w:p w14:paraId="7013703C" w14:textId="5B8DA15E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3.14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170" w:type="dxa"/>
            <w:noWrap/>
            <w:hideMark/>
          </w:tcPr>
          <w:p w14:paraId="34C5A502" w14:textId="03210A43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58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D581745" w14:textId="233AF83D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3.830</w:t>
            </w:r>
          </w:p>
        </w:tc>
        <w:tc>
          <w:tcPr>
            <w:tcW w:w="1337" w:type="dxa"/>
            <w:noWrap/>
            <w:hideMark/>
          </w:tcPr>
          <w:p w14:paraId="578167DD" w14:textId="7777777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9.72E-29</w:t>
            </w:r>
          </w:p>
        </w:tc>
        <w:tc>
          <w:tcPr>
            <w:tcW w:w="1233" w:type="dxa"/>
            <w:noWrap/>
            <w:hideMark/>
          </w:tcPr>
          <w:p w14:paraId="1A7A7329" w14:textId="77777777" w:rsidR="003F4554" w:rsidRPr="001C780D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5.41E-28</w:t>
            </w:r>
          </w:p>
        </w:tc>
        <w:tc>
          <w:tcPr>
            <w:tcW w:w="1440" w:type="dxa"/>
            <w:noWrap/>
            <w:hideMark/>
          </w:tcPr>
          <w:p w14:paraId="66A0B89E" w14:textId="27FF42F1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06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3F4554" w:rsidRPr="00C16311" w14:paraId="33E0D4B4" w14:textId="77777777" w:rsidTr="003F4554">
        <w:trPr>
          <w:trHeight w:val="300"/>
        </w:trPr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6D2D369D" w14:textId="77777777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NF1</w:t>
            </w:r>
          </w:p>
        </w:tc>
        <w:tc>
          <w:tcPr>
            <w:tcW w:w="1440" w:type="dxa"/>
            <w:tcBorders>
              <w:left w:val="nil"/>
            </w:tcBorders>
            <w:noWrap/>
            <w:hideMark/>
          </w:tcPr>
          <w:p w14:paraId="7A9524C9" w14:textId="07CD51D3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3.082</w:t>
            </w:r>
          </w:p>
        </w:tc>
        <w:tc>
          <w:tcPr>
            <w:tcW w:w="1170" w:type="dxa"/>
            <w:noWrap/>
            <w:hideMark/>
          </w:tcPr>
          <w:p w14:paraId="46B127AF" w14:textId="20B18C79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52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54C375F" w14:textId="2851FBED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3.754</w:t>
            </w:r>
          </w:p>
        </w:tc>
        <w:tc>
          <w:tcPr>
            <w:tcW w:w="1337" w:type="dxa"/>
            <w:noWrap/>
            <w:hideMark/>
          </w:tcPr>
          <w:p w14:paraId="27F50657" w14:textId="7777777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13E-27</w:t>
            </w:r>
          </w:p>
        </w:tc>
        <w:tc>
          <w:tcPr>
            <w:tcW w:w="1233" w:type="dxa"/>
            <w:noWrap/>
            <w:hideMark/>
          </w:tcPr>
          <w:p w14:paraId="7E00EE60" w14:textId="77777777" w:rsidR="003F4554" w:rsidRPr="001C780D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6.93E-27</w:t>
            </w:r>
          </w:p>
        </w:tc>
        <w:tc>
          <w:tcPr>
            <w:tcW w:w="1440" w:type="dxa"/>
            <w:noWrap/>
            <w:hideMark/>
          </w:tcPr>
          <w:p w14:paraId="04C5D09D" w14:textId="55FA05EF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06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3F4554" w:rsidRPr="00C16311" w14:paraId="6F2DBD50" w14:textId="77777777" w:rsidTr="003F4554">
        <w:trPr>
          <w:trHeight w:val="300"/>
        </w:trPr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534CC3AC" w14:textId="77777777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CREBBP</w:t>
            </w:r>
          </w:p>
        </w:tc>
        <w:tc>
          <w:tcPr>
            <w:tcW w:w="1440" w:type="dxa"/>
            <w:tcBorders>
              <w:left w:val="nil"/>
            </w:tcBorders>
            <w:noWrap/>
            <w:hideMark/>
          </w:tcPr>
          <w:p w14:paraId="42FB85DC" w14:textId="302B7FC0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3.737</w:t>
            </w:r>
          </w:p>
        </w:tc>
        <w:tc>
          <w:tcPr>
            <w:tcW w:w="1170" w:type="dxa"/>
            <w:noWrap/>
            <w:hideMark/>
          </w:tcPr>
          <w:p w14:paraId="464B23BC" w14:textId="5666D08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3.068</w:t>
            </w:r>
          </w:p>
        </w:tc>
        <w:tc>
          <w:tcPr>
            <w:tcW w:w="1300" w:type="dxa"/>
            <w:noWrap/>
            <w:hideMark/>
          </w:tcPr>
          <w:p w14:paraId="4BA6C2D4" w14:textId="6C3A7CAD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4.546</w:t>
            </w:r>
          </w:p>
        </w:tc>
        <w:tc>
          <w:tcPr>
            <w:tcW w:w="1337" w:type="dxa"/>
            <w:noWrap/>
            <w:hideMark/>
          </w:tcPr>
          <w:p w14:paraId="578D2F8F" w14:textId="7777777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1.62E-37</w:t>
            </w:r>
          </w:p>
        </w:tc>
        <w:tc>
          <w:tcPr>
            <w:tcW w:w="1233" w:type="dxa"/>
            <w:noWrap/>
            <w:hideMark/>
          </w:tcPr>
          <w:p w14:paraId="5E66540B" w14:textId="77777777" w:rsidR="003F4554" w:rsidRPr="001C780D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2.04E-36</w:t>
            </w:r>
          </w:p>
        </w:tc>
        <w:tc>
          <w:tcPr>
            <w:tcW w:w="1440" w:type="dxa"/>
            <w:noWrap/>
            <w:hideMark/>
          </w:tcPr>
          <w:p w14:paraId="16B314B2" w14:textId="0ACF0F3D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06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3F4554" w:rsidRPr="00C16311" w14:paraId="3C24CBA6" w14:textId="77777777" w:rsidTr="003F4554">
        <w:trPr>
          <w:trHeight w:val="300"/>
        </w:trPr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48C49F4C" w14:textId="77777777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ALK</w:t>
            </w:r>
          </w:p>
        </w:tc>
        <w:tc>
          <w:tcPr>
            <w:tcW w:w="1440" w:type="dxa"/>
            <w:tcBorders>
              <w:left w:val="nil"/>
            </w:tcBorders>
            <w:noWrap/>
            <w:hideMark/>
          </w:tcPr>
          <w:p w14:paraId="3A1FFC8E" w14:textId="55C8F7E8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3.025</w:t>
            </w:r>
          </w:p>
        </w:tc>
        <w:tc>
          <w:tcPr>
            <w:tcW w:w="1170" w:type="dxa"/>
            <w:noWrap/>
            <w:hideMark/>
          </w:tcPr>
          <w:p w14:paraId="7828942C" w14:textId="415AAB53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469</w:t>
            </w:r>
          </w:p>
        </w:tc>
        <w:tc>
          <w:tcPr>
            <w:tcW w:w="1300" w:type="dxa"/>
            <w:noWrap/>
            <w:hideMark/>
          </w:tcPr>
          <w:p w14:paraId="47C94BDA" w14:textId="1ACDE0ED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3.699</w:t>
            </w:r>
          </w:p>
        </w:tc>
        <w:tc>
          <w:tcPr>
            <w:tcW w:w="1337" w:type="dxa"/>
            <w:noWrap/>
            <w:hideMark/>
          </w:tcPr>
          <w:p w14:paraId="106FCB61" w14:textId="7777777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1.31E-25</w:t>
            </w:r>
          </w:p>
        </w:tc>
        <w:tc>
          <w:tcPr>
            <w:tcW w:w="1233" w:type="dxa"/>
            <w:noWrap/>
            <w:hideMark/>
          </w:tcPr>
          <w:p w14:paraId="2BDA1245" w14:textId="77777777" w:rsidR="003F4554" w:rsidRPr="001C780D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3.66E-25</w:t>
            </w:r>
          </w:p>
        </w:tc>
        <w:tc>
          <w:tcPr>
            <w:tcW w:w="1440" w:type="dxa"/>
            <w:noWrap/>
            <w:hideMark/>
          </w:tcPr>
          <w:p w14:paraId="67FBA639" w14:textId="44884ED5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061</w:t>
            </w:r>
          </w:p>
        </w:tc>
      </w:tr>
      <w:tr w:rsidR="003F4554" w:rsidRPr="00C16311" w14:paraId="2001E4BF" w14:textId="77777777" w:rsidTr="003F4554">
        <w:trPr>
          <w:trHeight w:val="300"/>
        </w:trPr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6AA56B34" w14:textId="77777777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TGFBR2</w:t>
            </w:r>
          </w:p>
        </w:tc>
        <w:tc>
          <w:tcPr>
            <w:tcW w:w="1440" w:type="dxa"/>
            <w:tcBorders>
              <w:left w:val="nil"/>
            </w:tcBorders>
            <w:noWrap/>
            <w:hideMark/>
          </w:tcPr>
          <w:p w14:paraId="670EAA2A" w14:textId="11806EB6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830</w:t>
            </w:r>
          </w:p>
        </w:tc>
        <w:tc>
          <w:tcPr>
            <w:tcW w:w="1170" w:type="dxa"/>
            <w:noWrap/>
            <w:hideMark/>
          </w:tcPr>
          <w:p w14:paraId="38A30C43" w14:textId="4E6B78A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300</w:t>
            </w:r>
          </w:p>
        </w:tc>
        <w:tc>
          <w:tcPr>
            <w:tcW w:w="1300" w:type="dxa"/>
            <w:noWrap/>
            <w:hideMark/>
          </w:tcPr>
          <w:p w14:paraId="621A3B9B" w14:textId="4F906028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3.47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37" w:type="dxa"/>
            <w:noWrap/>
            <w:hideMark/>
          </w:tcPr>
          <w:p w14:paraId="236D9E46" w14:textId="7777777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5.13E-22</w:t>
            </w:r>
          </w:p>
        </w:tc>
        <w:tc>
          <w:tcPr>
            <w:tcW w:w="1233" w:type="dxa"/>
            <w:noWrap/>
            <w:hideMark/>
          </w:tcPr>
          <w:p w14:paraId="3F5DABA9" w14:textId="77777777" w:rsidR="003F4554" w:rsidRPr="001C780D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1.00E-21</w:t>
            </w:r>
          </w:p>
        </w:tc>
        <w:tc>
          <w:tcPr>
            <w:tcW w:w="1440" w:type="dxa"/>
            <w:noWrap/>
            <w:hideMark/>
          </w:tcPr>
          <w:p w14:paraId="078F5022" w14:textId="08309424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0</w:t>
            </w: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</w:tr>
      <w:tr w:rsidR="003F4554" w:rsidRPr="00C16311" w14:paraId="0C93B6B3" w14:textId="77777777" w:rsidTr="003F4554">
        <w:trPr>
          <w:trHeight w:val="300"/>
        </w:trPr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03B1364D" w14:textId="77777777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KMT2A</w:t>
            </w:r>
          </w:p>
        </w:tc>
        <w:tc>
          <w:tcPr>
            <w:tcW w:w="1440" w:type="dxa"/>
            <w:tcBorders>
              <w:left w:val="nil"/>
            </w:tcBorders>
            <w:noWrap/>
            <w:hideMark/>
          </w:tcPr>
          <w:p w14:paraId="407CE351" w14:textId="0701FF09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3.21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170" w:type="dxa"/>
            <w:noWrap/>
            <w:hideMark/>
          </w:tcPr>
          <w:p w14:paraId="12296EE0" w14:textId="0C006EEB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622</w:t>
            </w:r>
          </w:p>
        </w:tc>
        <w:tc>
          <w:tcPr>
            <w:tcW w:w="1300" w:type="dxa"/>
            <w:noWrap/>
            <w:hideMark/>
          </w:tcPr>
          <w:p w14:paraId="5A8F2FAF" w14:textId="70C5C974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3.941</w:t>
            </w:r>
          </w:p>
        </w:tc>
        <w:tc>
          <w:tcPr>
            <w:tcW w:w="1337" w:type="dxa"/>
            <w:noWrap/>
            <w:hideMark/>
          </w:tcPr>
          <w:p w14:paraId="42254223" w14:textId="7777777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8.08E-28</w:t>
            </w:r>
          </w:p>
        </w:tc>
        <w:tc>
          <w:tcPr>
            <w:tcW w:w="1233" w:type="dxa"/>
            <w:noWrap/>
            <w:hideMark/>
          </w:tcPr>
          <w:p w14:paraId="2A671255" w14:textId="77777777" w:rsidR="003F4554" w:rsidRPr="001C780D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3.15E-27</w:t>
            </w:r>
          </w:p>
        </w:tc>
        <w:tc>
          <w:tcPr>
            <w:tcW w:w="1440" w:type="dxa"/>
            <w:noWrap/>
            <w:hideMark/>
          </w:tcPr>
          <w:p w14:paraId="4F3703A5" w14:textId="30FFCAD0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0</w:t>
            </w: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</w:tr>
      <w:tr w:rsidR="003F4554" w:rsidRPr="00C16311" w14:paraId="283CA623" w14:textId="77777777" w:rsidTr="003F4554">
        <w:trPr>
          <w:trHeight w:val="300"/>
        </w:trPr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19D497C5" w14:textId="77777777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NOTCH1</w:t>
            </w:r>
          </w:p>
        </w:tc>
        <w:tc>
          <w:tcPr>
            <w:tcW w:w="1440" w:type="dxa"/>
            <w:tcBorders>
              <w:left w:val="nil"/>
            </w:tcBorders>
            <w:noWrap/>
            <w:hideMark/>
          </w:tcPr>
          <w:p w14:paraId="0BCF1086" w14:textId="3F394B8F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41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170" w:type="dxa"/>
            <w:noWrap/>
            <w:hideMark/>
          </w:tcPr>
          <w:p w14:paraId="21B9A1C0" w14:textId="6AF432F0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1.95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697EF7A6" w14:textId="7AC7C1AE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98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37" w:type="dxa"/>
            <w:noWrap/>
            <w:hideMark/>
          </w:tcPr>
          <w:p w14:paraId="46EF7E49" w14:textId="7777777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9.52E-16</w:t>
            </w:r>
          </w:p>
        </w:tc>
        <w:tc>
          <w:tcPr>
            <w:tcW w:w="1233" w:type="dxa"/>
            <w:noWrap/>
            <w:hideMark/>
          </w:tcPr>
          <w:p w14:paraId="6CCC8E55" w14:textId="77777777" w:rsidR="003F4554" w:rsidRPr="001C780D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1.38E-15</w:t>
            </w:r>
          </w:p>
        </w:tc>
        <w:tc>
          <w:tcPr>
            <w:tcW w:w="1440" w:type="dxa"/>
            <w:noWrap/>
            <w:hideMark/>
          </w:tcPr>
          <w:p w14:paraId="7E7D4E95" w14:textId="635148E3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0</w:t>
            </w: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</w:tr>
      <w:tr w:rsidR="003F4554" w:rsidRPr="00C16311" w14:paraId="65340433" w14:textId="77777777" w:rsidTr="003F4554">
        <w:trPr>
          <w:trHeight w:val="300"/>
        </w:trPr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39BE57DE" w14:textId="77777777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MTOR</w:t>
            </w:r>
          </w:p>
        </w:tc>
        <w:tc>
          <w:tcPr>
            <w:tcW w:w="1440" w:type="dxa"/>
            <w:tcBorders>
              <w:left w:val="nil"/>
            </w:tcBorders>
            <w:noWrap/>
            <w:hideMark/>
          </w:tcPr>
          <w:p w14:paraId="563DC09B" w14:textId="73C5B691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774</w:t>
            </w:r>
          </w:p>
        </w:tc>
        <w:tc>
          <w:tcPr>
            <w:tcW w:w="1170" w:type="dxa"/>
            <w:noWrap/>
            <w:hideMark/>
          </w:tcPr>
          <w:p w14:paraId="1A12D5CC" w14:textId="4E074F99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24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5FA0C4A1" w14:textId="261D911E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3.41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37" w:type="dxa"/>
            <w:noWrap/>
            <w:hideMark/>
          </w:tcPr>
          <w:p w14:paraId="35A4464E" w14:textId="7777777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1.33E-20</w:t>
            </w:r>
          </w:p>
        </w:tc>
        <w:tc>
          <w:tcPr>
            <w:tcW w:w="1233" w:type="dxa"/>
            <w:noWrap/>
            <w:hideMark/>
          </w:tcPr>
          <w:p w14:paraId="7A29F4CD" w14:textId="77777777" w:rsidR="003F4554" w:rsidRPr="001C780D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2.47E-20</w:t>
            </w:r>
          </w:p>
        </w:tc>
        <w:tc>
          <w:tcPr>
            <w:tcW w:w="1440" w:type="dxa"/>
            <w:noWrap/>
            <w:hideMark/>
          </w:tcPr>
          <w:p w14:paraId="36A14DD7" w14:textId="40661909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058</w:t>
            </w:r>
          </w:p>
        </w:tc>
      </w:tr>
      <w:tr w:rsidR="003F4554" w:rsidRPr="00C16311" w14:paraId="087B0CD2" w14:textId="77777777" w:rsidTr="003F4554">
        <w:trPr>
          <w:trHeight w:val="300"/>
        </w:trPr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1792033A" w14:textId="77777777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AXIN2</w:t>
            </w:r>
          </w:p>
        </w:tc>
        <w:tc>
          <w:tcPr>
            <w:tcW w:w="1440" w:type="dxa"/>
            <w:tcBorders>
              <w:left w:val="nil"/>
            </w:tcBorders>
            <w:noWrap/>
            <w:hideMark/>
          </w:tcPr>
          <w:p w14:paraId="579294B9" w14:textId="45C2C455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18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2D605014" w14:textId="09858956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1.748</w:t>
            </w:r>
          </w:p>
        </w:tc>
        <w:tc>
          <w:tcPr>
            <w:tcW w:w="1300" w:type="dxa"/>
            <w:noWrap/>
            <w:hideMark/>
          </w:tcPr>
          <w:p w14:paraId="62ECE50F" w14:textId="5754E9CA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721</w:t>
            </w:r>
          </w:p>
        </w:tc>
        <w:tc>
          <w:tcPr>
            <w:tcW w:w="1337" w:type="dxa"/>
            <w:noWrap/>
            <w:hideMark/>
          </w:tcPr>
          <w:p w14:paraId="351C4977" w14:textId="7777777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1.34E-11</w:t>
            </w:r>
          </w:p>
        </w:tc>
        <w:tc>
          <w:tcPr>
            <w:tcW w:w="1233" w:type="dxa"/>
            <w:noWrap/>
            <w:hideMark/>
          </w:tcPr>
          <w:p w14:paraId="193B2BFB" w14:textId="77777777" w:rsidR="003F4554" w:rsidRPr="001C780D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1.53E-11</w:t>
            </w:r>
          </w:p>
        </w:tc>
        <w:tc>
          <w:tcPr>
            <w:tcW w:w="1440" w:type="dxa"/>
            <w:noWrap/>
            <w:hideMark/>
          </w:tcPr>
          <w:p w14:paraId="0E12F62E" w14:textId="27DB4FAE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055</w:t>
            </w:r>
          </w:p>
        </w:tc>
      </w:tr>
      <w:tr w:rsidR="003F4554" w:rsidRPr="00C16311" w14:paraId="766649D4" w14:textId="77777777" w:rsidTr="003F4554">
        <w:trPr>
          <w:trHeight w:val="300"/>
        </w:trPr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73A77A0D" w14:textId="77777777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CHD4</w:t>
            </w:r>
          </w:p>
        </w:tc>
        <w:tc>
          <w:tcPr>
            <w:tcW w:w="1440" w:type="dxa"/>
            <w:tcBorders>
              <w:left w:val="nil"/>
            </w:tcBorders>
            <w:noWrap/>
            <w:hideMark/>
          </w:tcPr>
          <w:p w14:paraId="7B02338A" w14:textId="09A8DC6E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3.171</w:t>
            </w:r>
          </w:p>
        </w:tc>
        <w:tc>
          <w:tcPr>
            <w:tcW w:w="1170" w:type="dxa"/>
            <w:noWrap/>
            <w:hideMark/>
          </w:tcPr>
          <w:p w14:paraId="1E8027DA" w14:textId="0653B7EB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56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5858D45" w14:textId="780597FA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3.91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37" w:type="dxa"/>
            <w:noWrap/>
            <w:hideMark/>
          </w:tcPr>
          <w:p w14:paraId="5F8956F2" w14:textId="7777777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29E-25</w:t>
            </w:r>
          </w:p>
        </w:tc>
        <w:tc>
          <w:tcPr>
            <w:tcW w:w="1233" w:type="dxa"/>
            <w:noWrap/>
            <w:hideMark/>
          </w:tcPr>
          <w:p w14:paraId="32D97BAC" w14:textId="77777777" w:rsidR="003F4554" w:rsidRPr="001C780D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5.58E-25</w:t>
            </w:r>
          </w:p>
        </w:tc>
        <w:tc>
          <w:tcPr>
            <w:tcW w:w="1440" w:type="dxa"/>
            <w:noWrap/>
            <w:hideMark/>
          </w:tcPr>
          <w:p w14:paraId="5C6A55B1" w14:textId="5FE89DD0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05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3F4554" w:rsidRPr="00C16311" w14:paraId="2D15BCEC" w14:textId="77777777" w:rsidTr="003F4554">
        <w:trPr>
          <w:trHeight w:val="300"/>
        </w:trPr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4D2B44BF" w14:textId="77777777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PTEN</w:t>
            </w:r>
          </w:p>
        </w:tc>
        <w:tc>
          <w:tcPr>
            <w:tcW w:w="1440" w:type="dxa"/>
            <w:tcBorders>
              <w:left w:val="nil"/>
            </w:tcBorders>
            <w:noWrap/>
            <w:hideMark/>
          </w:tcPr>
          <w:p w14:paraId="0FF9419C" w14:textId="30250D2B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81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6856B890" w14:textId="65161F4C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26</w:t>
            </w:r>
          </w:p>
        </w:tc>
        <w:tc>
          <w:tcPr>
            <w:tcW w:w="1300" w:type="dxa"/>
            <w:noWrap/>
            <w:hideMark/>
          </w:tcPr>
          <w:p w14:paraId="61F363AC" w14:textId="0055DD12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3.48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37" w:type="dxa"/>
            <w:noWrap/>
            <w:hideMark/>
          </w:tcPr>
          <w:p w14:paraId="5143A4E2" w14:textId="7777777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5.46E-20</w:t>
            </w:r>
          </w:p>
        </w:tc>
        <w:tc>
          <w:tcPr>
            <w:tcW w:w="1233" w:type="dxa"/>
            <w:noWrap/>
            <w:hideMark/>
          </w:tcPr>
          <w:p w14:paraId="2B19656B" w14:textId="77777777" w:rsidR="003F4554" w:rsidRPr="001C780D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9.67E-20</w:t>
            </w:r>
          </w:p>
        </w:tc>
        <w:tc>
          <w:tcPr>
            <w:tcW w:w="1440" w:type="dxa"/>
            <w:noWrap/>
            <w:hideMark/>
          </w:tcPr>
          <w:p w14:paraId="08548241" w14:textId="79FB28A0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054</w:t>
            </w:r>
          </w:p>
        </w:tc>
      </w:tr>
      <w:tr w:rsidR="003F4554" w:rsidRPr="00C16311" w14:paraId="7B6649A4" w14:textId="77777777" w:rsidTr="003F4554">
        <w:trPr>
          <w:trHeight w:val="300"/>
        </w:trPr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35FD8440" w14:textId="77777777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ARID2</w:t>
            </w:r>
          </w:p>
        </w:tc>
        <w:tc>
          <w:tcPr>
            <w:tcW w:w="1440" w:type="dxa"/>
            <w:tcBorders>
              <w:left w:val="nil"/>
            </w:tcBorders>
            <w:noWrap/>
            <w:hideMark/>
          </w:tcPr>
          <w:p w14:paraId="59C74EE9" w14:textId="267A90FE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3.205</w:t>
            </w:r>
          </w:p>
        </w:tc>
        <w:tc>
          <w:tcPr>
            <w:tcW w:w="1170" w:type="dxa"/>
            <w:noWrap/>
            <w:hideMark/>
          </w:tcPr>
          <w:p w14:paraId="4E2B1B4F" w14:textId="1CBB9D60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586</w:t>
            </w:r>
          </w:p>
        </w:tc>
        <w:tc>
          <w:tcPr>
            <w:tcW w:w="1300" w:type="dxa"/>
            <w:noWrap/>
            <w:hideMark/>
          </w:tcPr>
          <w:p w14:paraId="66C3774B" w14:textId="790EAF89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3.964</w:t>
            </w:r>
          </w:p>
        </w:tc>
        <w:tc>
          <w:tcPr>
            <w:tcW w:w="1337" w:type="dxa"/>
            <w:noWrap/>
            <w:hideMark/>
          </w:tcPr>
          <w:p w14:paraId="73C47107" w14:textId="7777777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1.80E-25</w:t>
            </w:r>
          </w:p>
        </w:tc>
        <w:tc>
          <w:tcPr>
            <w:tcW w:w="1233" w:type="dxa"/>
            <w:noWrap/>
            <w:hideMark/>
          </w:tcPr>
          <w:p w14:paraId="52311240" w14:textId="77777777" w:rsidR="003F4554" w:rsidRPr="001C780D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4.69E-25</w:t>
            </w:r>
          </w:p>
        </w:tc>
        <w:tc>
          <w:tcPr>
            <w:tcW w:w="1440" w:type="dxa"/>
            <w:noWrap/>
            <w:hideMark/>
          </w:tcPr>
          <w:p w14:paraId="3F961311" w14:textId="7BB2AC79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05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3F4554" w:rsidRPr="00C16311" w14:paraId="4F80EF31" w14:textId="77777777" w:rsidTr="003F4554">
        <w:trPr>
          <w:trHeight w:val="300"/>
        </w:trPr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1E2409F2" w14:textId="77777777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ERBB3</w:t>
            </w:r>
          </w:p>
        </w:tc>
        <w:tc>
          <w:tcPr>
            <w:tcW w:w="1440" w:type="dxa"/>
            <w:tcBorders>
              <w:left w:val="nil"/>
            </w:tcBorders>
            <w:noWrap/>
            <w:hideMark/>
          </w:tcPr>
          <w:p w14:paraId="679E5C02" w14:textId="2BA9954C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56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413CA36D" w14:textId="2DD9F7F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05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4E565940" w14:textId="657ADEB5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3.19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37" w:type="dxa"/>
            <w:noWrap/>
            <w:hideMark/>
          </w:tcPr>
          <w:p w14:paraId="61AABF1E" w14:textId="7777777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92E-16</w:t>
            </w:r>
          </w:p>
        </w:tc>
        <w:tc>
          <w:tcPr>
            <w:tcW w:w="1233" w:type="dxa"/>
            <w:noWrap/>
            <w:hideMark/>
          </w:tcPr>
          <w:p w14:paraId="6E72DE0D" w14:textId="77777777" w:rsidR="003F4554" w:rsidRPr="001C780D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4.39E-16</w:t>
            </w:r>
          </w:p>
        </w:tc>
        <w:tc>
          <w:tcPr>
            <w:tcW w:w="1440" w:type="dxa"/>
            <w:noWrap/>
            <w:hideMark/>
          </w:tcPr>
          <w:p w14:paraId="47BD981A" w14:textId="715CF515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05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3F4554" w:rsidRPr="00C16311" w14:paraId="4A483F72" w14:textId="77777777" w:rsidTr="003F4554">
        <w:trPr>
          <w:trHeight w:val="300"/>
        </w:trPr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20650B29" w14:textId="77777777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EPHA3</w:t>
            </w:r>
          </w:p>
        </w:tc>
        <w:tc>
          <w:tcPr>
            <w:tcW w:w="1440" w:type="dxa"/>
            <w:tcBorders>
              <w:left w:val="nil"/>
            </w:tcBorders>
            <w:noWrap/>
            <w:hideMark/>
          </w:tcPr>
          <w:p w14:paraId="5F69EDFF" w14:textId="31243ED5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60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7DDC4220" w14:textId="147B2E05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08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05E1B473" w14:textId="35BEBF24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3.242</w:t>
            </w:r>
          </w:p>
        </w:tc>
        <w:tc>
          <w:tcPr>
            <w:tcW w:w="1337" w:type="dxa"/>
            <w:noWrap/>
            <w:hideMark/>
          </w:tcPr>
          <w:p w14:paraId="3ED445C4" w14:textId="7777777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8.25E-17</w:t>
            </w:r>
          </w:p>
        </w:tc>
        <w:tc>
          <w:tcPr>
            <w:tcW w:w="1233" w:type="dxa"/>
            <w:noWrap/>
            <w:hideMark/>
          </w:tcPr>
          <w:p w14:paraId="70854D90" w14:textId="77777777" w:rsidR="003F4554" w:rsidRPr="001C780D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1.29E-16</w:t>
            </w:r>
          </w:p>
        </w:tc>
        <w:tc>
          <w:tcPr>
            <w:tcW w:w="1440" w:type="dxa"/>
            <w:noWrap/>
            <w:hideMark/>
          </w:tcPr>
          <w:p w14:paraId="44FD7397" w14:textId="4379AA4C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05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3F4554" w:rsidRPr="00C16311" w14:paraId="26E95770" w14:textId="77777777" w:rsidTr="003F4554">
        <w:trPr>
          <w:trHeight w:val="300"/>
        </w:trPr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50B6DF37" w14:textId="77777777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FLT4</w:t>
            </w:r>
          </w:p>
        </w:tc>
        <w:tc>
          <w:tcPr>
            <w:tcW w:w="1440" w:type="dxa"/>
            <w:tcBorders>
              <w:left w:val="nil"/>
            </w:tcBorders>
            <w:noWrap/>
            <w:hideMark/>
          </w:tcPr>
          <w:p w14:paraId="129E22EA" w14:textId="359B5A01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3.37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170" w:type="dxa"/>
            <w:noWrap/>
            <w:hideMark/>
          </w:tcPr>
          <w:p w14:paraId="57AE2DFE" w14:textId="54A1355B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723</w:t>
            </w:r>
          </w:p>
        </w:tc>
        <w:tc>
          <w:tcPr>
            <w:tcW w:w="1300" w:type="dxa"/>
            <w:noWrap/>
            <w:hideMark/>
          </w:tcPr>
          <w:p w14:paraId="502751F3" w14:textId="71B78571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4.181</w:t>
            </w:r>
          </w:p>
        </w:tc>
        <w:tc>
          <w:tcPr>
            <w:tcW w:w="1337" w:type="dxa"/>
            <w:noWrap/>
            <w:hideMark/>
          </w:tcPr>
          <w:p w14:paraId="0F7FA79B" w14:textId="7777777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1.80E-27</w:t>
            </w:r>
          </w:p>
        </w:tc>
        <w:tc>
          <w:tcPr>
            <w:tcW w:w="1233" w:type="dxa"/>
            <w:noWrap/>
            <w:hideMark/>
          </w:tcPr>
          <w:p w14:paraId="2F4D8DFF" w14:textId="77777777" w:rsidR="003F4554" w:rsidRPr="001C780D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6.38E-27</w:t>
            </w:r>
          </w:p>
        </w:tc>
        <w:tc>
          <w:tcPr>
            <w:tcW w:w="1440" w:type="dxa"/>
            <w:noWrap/>
            <w:hideMark/>
          </w:tcPr>
          <w:p w14:paraId="4D4D3B50" w14:textId="2CB56AF6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05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3F4554" w:rsidRPr="00C16311" w14:paraId="44F3AF65" w14:textId="77777777" w:rsidTr="003F4554">
        <w:trPr>
          <w:trHeight w:val="300"/>
        </w:trPr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60CC2253" w14:textId="77777777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PREX2</w:t>
            </w:r>
          </w:p>
        </w:tc>
        <w:tc>
          <w:tcPr>
            <w:tcW w:w="1440" w:type="dxa"/>
            <w:tcBorders>
              <w:left w:val="nil"/>
            </w:tcBorders>
            <w:noWrap/>
            <w:hideMark/>
          </w:tcPr>
          <w:p w14:paraId="124DC4AA" w14:textId="498FD9B4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31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4C7E608F" w14:textId="6417F028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1.84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74B2DA2" w14:textId="665CFF15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89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37" w:type="dxa"/>
            <w:noWrap/>
            <w:hideMark/>
          </w:tcPr>
          <w:p w14:paraId="0A2277F9" w14:textId="7777777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8.11E-13</w:t>
            </w:r>
          </w:p>
        </w:tc>
        <w:tc>
          <w:tcPr>
            <w:tcW w:w="1233" w:type="dxa"/>
            <w:noWrap/>
            <w:hideMark/>
          </w:tcPr>
          <w:p w14:paraId="67612FF2" w14:textId="77777777" w:rsidR="003F4554" w:rsidRPr="001C780D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9.58E-13</w:t>
            </w:r>
          </w:p>
        </w:tc>
        <w:tc>
          <w:tcPr>
            <w:tcW w:w="1440" w:type="dxa"/>
            <w:noWrap/>
            <w:hideMark/>
          </w:tcPr>
          <w:p w14:paraId="1679425D" w14:textId="46D53995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052</w:t>
            </w:r>
          </w:p>
        </w:tc>
      </w:tr>
      <w:tr w:rsidR="003F4554" w:rsidRPr="00C16311" w14:paraId="29104E82" w14:textId="77777777" w:rsidTr="003F4554">
        <w:trPr>
          <w:trHeight w:val="300"/>
        </w:trPr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539C85B7" w14:textId="77777777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SMARCA4</w:t>
            </w:r>
          </w:p>
        </w:tc>
        <w:tc>
          <w:tcPr>
            <w:tcW w:w="1440" w:type="dxa"/>
            <w:tcBorders>
              <w:left w:val="nil"/>
            </w:tcBorders>
            <w:noWrap/>
            <w:hideMark/>
          </w:tcPr>
          <w:p w14:paraId="36C29705" w14:textId="3D5EF89B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533</w:t>
            </w:r>
          </w:p>
        </w:tc>
        <w:tc>
          <w:tcPr>
            <w:tcW w:w="1170" w:type="dxa"/>
            <w:noWrap/>
            <w:hideMark/>
          </w:tcPr>
          <w:p w14:paraId="622876FA" w14:textId="056512B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025</w:t>
            </w:r>
          </w:p>
        </w:tc>
        <w:tc>
          <w:tcPr>
            <w:tcW w:w="1300" w:type="dxa"/>
            <w:noWrap/>
            <w:hideMark/>
          </w:tcPr>
          <w:p w14:paraId="45693EB2" w14:textId="18B2AFE2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3.158</w:t>
            </w:r>
          </w:p>
        </w:tc>
        <w:tc>
          <w:tcPr>
            <w:tcW w:w="1337" w:type="dxa"/>
            <w:noWrap/>
            <w:hideMark/>
          </w:tcPr>
          <w:p w14:paraId="7196FF63" w14:textId="7777777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1.08E-15</w:t>
            </w:r>
          </w:p>
        </w:tc>
        <w:tc>
          <w:tcPr>
            <w:tcW w:w="1233" w:type="dxa"/>
            <w:noWrap/>
            <w:hideMark/>
          </w:tcPr>
          <w:p w14:paraId="48D0792B" w14:textId="77777777" w:rsidR="003F4554" w:rsidRPr="001C780D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1.51E-15</w:t>
            </w:r>
          </w:p>
        </w:tc>
        <w:tc>
          <w:tcPr>
            <w:tcW w:w="1440" w:type="dxa"/>
            <w:noWrap/>
            <w:hideMark/>
          </w:tcPr>
          <w:p w14:paraId="00C5385F" w14:textId="7D0ED74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052</w:t>
            </w:r>
          </w:p>
        </w:tc>
      </w:tr>
      <w:tr w:rsidR="003F4554" w:rsidRPr="00C16311" w14:paraId="60B0F42F" w14:textId="77777777" w:rsidTr="003F4554">
        <w:trPr>
          <w:trHeight w:val="300"/>
        </w:trPr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71A09B54" w14:textId="77777777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ATR</w:t>
            </w:r>
          </w:p>
        </w:tc>
        <w:tc>
          <w:tcPr>
            <w:tcW w:w="1440" w:type="dxa"/>
            <w:tcBorders>
              <w:left w:val="nil"/>
            </w:tcBorders>
            <w:noWrap/>
            <w:hideMark/>
          </w:tcPr>
          <w:p w14:paraId="3973E382" w14:textId="281070FE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3.112</w:t>
            </w:r>
          </w:p>
        </w:tc>
        <w:tc>
          <w:tcPr>
            <w:tcW w:w="1170" w:type="dxa"/>
            <w:noWrap/>
            <w:hideMark/>
          </w:tcPr>
          <w:p w14:paraId="2DEBC95F" w14:textId="118BA45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502</w:t>
            </w:r>
          </w:p>
        </w:tc>
        <w:tc>
          <w:tcPr>
            <w:tcW w:w="1300" w:type="dxa"/>
            <w:noWrap/>
            <w:hideMark/>
          </w:tcPr>
          <w:p w14:paraId="4998FE81" w14:textId="1A12301E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3.862</w:t>
            </w:r>
          </w:p>
        </w:tc>
        <w:tc>
          <w:tcPr>
            <w:tcW w:w="1337" w:type="dxa"/>
            <w:noWrap/>
            <w:hideMark/>
          </w:tcPr>
          <w:p w14:paraId="0D686F29" w14:textId="7777777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1.48E-23</w:t>
            </w:r>
          </w:p>
        </w:tc>
        <w:tc>
          <w:tcPr>
            <w:tcW w:w="1233" w:type="dxa"/>
            <w:noWrap/>
            <w:hideMark/>
          </w:tcPr>
          <w:p w14:paraId="7A7D38A1" w14:textId="77777777" w:rsidR="003F4554" w:rsidRPr="001C780D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3.38E-23</w:t>
            </w:r>
          </w:p>
        </w:tc>
        <w:tc>
          <w:tcPr>
            <w:tcW w:w="1440" w:type="dxa"/>
            <w:noWrap/>
            <w:hideMark/>
          </w:tcPr>
          <w:p w14:paraId="30F2764B" w14:textId="3D65A9F1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052</w:t>
            </w:r>
          </w:p>
        </w:tc>
      </w:tr>
      <w:tr w:rsidR="003F4554" w:rsidRPr="00C16311" w14:paraId="0ED0F4AC" w14:textId="77777777" w:rsidTr="003F4554">
        <w:trPr>
          <w:trHeight w:val="300"/>
        </w:trPr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7F94A036" w14:textId="77777777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ROS1</w:t>
            </w:r>
          </w:p>
        </w:tc>
        <w:tc>
          <w:tcPr>
            <w:tcW w:w="1440" w:type="dxa"/>
            <w:tcBorders>
              <w:left w:val="nil"/>
            </w:tcBorders>
            <w:noWrap/>
            <w:hideMark/>
          </w:tcPr>
          <w:p w14:paraId="03D34277" w14:textId="32AA9ECB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3.45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170" w:type="dxa"/>
            <w:noWrap/>
            <w:hideMark/>
          </w:tcPr>
          <w:p w14:paraId="5AA972AC" w14:textId="0120D971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78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31A1071A" w14:textId="37DC3C3D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4.28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337" w:type="dxa"/>
            <w:noWrap/>
            <w:hideMark/>
          </w:tcPr>
          <w:p w14:paraId="099A4964" w14:textId="7777777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4.16E-28</w:t>
            </w:r>
          </w:p>
        </w:tc>
        <w:tc>
          <w:tcPr>
            <w:tcW w:w="1233" w:type="dxa"/>
            <w:noWrap/>
            <w:hideMark/>
          </w:tcPr>
          <w:p w14:paraId="7EFE25BD" w14:textId="77777777" w:rsidR="003F4554" w:rsidRPr="001C780D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1.80E-27</w:t>
            </w:r>
          </w:p>
        </w:tc>
        <w:tc>
          <w:tcPr>
            <w:tcW w:w="1440" w:type="dxa"/>
            <w:noWrap/>
            <w:hideMark/>
          </w:tcPr>
          <w:p w14:paraId="76FACE80" w14:textId="18B64A8E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05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3F4554" w:rsidRPr="00C16311" w14:paraId="2F4008BA" w14:textId="77777777" w:rsidTr="003F4554">
        <w:trPr>
          <w:trHeight w:val="300"/>
        </w:trPr>
        <w:tc>
          <w:tcPr>
            <w:tcW w:w="1435" w:type="dxa"/>
            <w:tcBorders>
              <w:top w:val="nil"/>
              <w:bottom w:val="nil"/>
              <w:right w:val="nil"/>
            </w:tcBorders>
            <w:noWrap/>
            <w:hideMark/>
          </w:tcPr>
          <w:p w14:paraId="01471AD1" w14:textId="77777777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PIK3R1</w:t>
            </w:r>
          </w:p>
        </w:tc>
        <w:tc>
          <w:tcPr>
            <w:tcW w:w="1440" w:type="dxa"/>
            <w:tcBorders>
              <w:left w:val="nil"/>
            </w:tcBorders>
            <w:noWrap/>
            <w:hideMark/>
          </w:tcPr>
          <w:p w14:paraId="1FDC7D79" w14:textId="077EA21D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3.137</w:t>
            </w:r>
          </w:p>
        </w:tc>
        <w:tc>
          <w:tcPr>
            <w:tcW w:w="1170" w:type="dxa"/>
            <w:noWrap/>
            <w:hideMark/>
          </w:tcPr>
          <w:p w14:paraId="68C6519D" w14:textId="6442762D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516</w:t>
            </w:r>
          </w:p>
        </w:tc>
        <w:tc>
          <w:tcPr>
            <w:tcW w:w="1300" w:type="dxa"/>
            <w:noWrap/>
            <w:hideMark/>
          </w:tcPr>
          <w:p w14:paraId="1B35E465" w14:textId="6F1D4659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3.90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37" w:type="dxa"/>
            <w:noWrap/>
            <w:hideMark/>
          </w:tcPr>
          <w:p w14:paraId="7D87A525" w14:textId="7777777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2.78E-23</w:t>
            </w:r>
          </w:p>
        </w:tc>
        <w:tc>
          <w:tcPr>
            <w:tcW w:w="1233" w:type="dxa"/>
            <w:noWrap/>
            <w:hideMark/>
          </w:tcPr>
          <w:p w14:paraId="57D76DF5" w14:textId="77777777" w:rsidR="003F4554" w:rsidRPr="001C780D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6.03E-23</w:t>
            </w:r>
          </w:p>
        </w:tc>
        <w:tc>
          <w:tcPr>
            <w:tcW w:w="1440" w:type="dxa"/>
            <w:noWrap/>
            <w:hideMark/>
          </w:tcPr>
          <w:p w14:paraId="7EA23108" w14:textId="37AA1DF8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0.05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3F4554" w:rsidRPr="00C16311" w14:paraId="3A3018EA" w14:textId="77777777" w:rsidTr="003F4554">
        <w:trPr>
          <w:trHeight w:val="300"/>
        </w:trPr>
        <w:tc>
          <w:tcPr>
            <w:tcW w:w="143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469B951F" w14:textId="77777777" w:rsidR="003F4554" w:rsidRPr="00AE405E" w:rsidRDefault="003F4554" w:rsidP="00AE405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E405E">
              <w:rPr>
                <w:rFonts w:ascii="Arial" w:hAnsi="Arial" w:cs="Arial"/>
                <w:b/>
                <w:bCs/>
                <w:sz w:val="24"/>
                <w:szCs w:val="24"/>
              </w:rPr>
              <w:t>POLE</w:t>
            </w:r>
          </w:p>
        </w:tc>
        <w:tc>
          <w:tcPr>
            <w:tcW w:w="1440" w:type="dxa"/>
            <w:tcBorders>
              <w:left w:val="nil"/>
            </w:tcBorders>
            <w:noWrap/>
            <w:hideMark/>
          </w:tcPr>
          <w:p w14:paraId="59B4A006" w14:textId="38BFB3B9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3.871</w:t>
            </w:r>
          </w:p>
        </w:tc>
        <w:tc>
          <w:tcPr>
            <w:tcW w:w="1170" w:type="dxa"/>
            <w:noWrap/>
            <w:hideMark/>
          </w:tcPr>
          <w:p w14:paraId="016BF740" w14:textId="3008AA4E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3.11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25F90966" w14:textId="5120C19D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4.802</w:t>
            </w:r>
          </w:p>
        </w:tc>
        <w:tc>
          <w:tcPr>
            <w:tcW w:w="1337" w:type="dxa"/>
            <w:noWrap/>
            <w:hideMark/>
          </w:tcPr>
          <w:p w14:paraId="5DEA5BE8" w14:textId="77777777" w:rsidR="003F4554" w:rsidRPr="00C16311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16311">
              <w:rPr>
                <w:rFonts w:ascii="Arial" w:hAnsi="Arial" w:cs="Arial"/>
                <w:sz w:val="24"/>
                <w:szCs w:val="24"/>
              </w:rPr>
              <w:t>3.15E-33</w:t>
            </w:r>
          </w:p>
        </w:tc>
        <w:tc>
          <w:tcPr>
            <w:tcW w:w="1233" w:type="dxa"/>
            <w:noWrap/>
            <w:hideMark/>
          </w:tcPr>
          <w:p w14:paraId="02D4AE10" w14:textId="77777777" w:rsidR="003F4554" w:rsidRPr="001C780D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2.05E-32</w:t>
            </w:r>
          </w:p>
        </w:tc>
        <w:tc>
          <w:tcPr>
            <w:tcW w:w="1440" w:type="dxa"/>
            <w:noWrap/>
            <w:hideMark/>
          </w:tcPr>
          <w:p w14:paraId="34263E48" w14:textId="54B1020F" w:rsidR="003F4554" w:rsidRPr="001C780D" w:rsidRDefault="003F4554" w:rsidP="00AE4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780D">
              <w:rPr>
                <w:rFonts w:ascii="Arial" w:hAnsi="Arial" w:cs="Arial"/>
                <w:sz w:val="24"/>
                <w:szCs w:val="24"/>
              </w:rPr>
              <w:t>0.051</w:t>
            </w:r>
          </w:p>
        </w:tc>
      </w:tr>
    </w:tbl>
    <w:p w14:paraId="2EE9D4E4" w14:textId="0EF99F70" w:rsidR="0022466F" w:rsidRDefault="00294F08">
      <w:r>
        <w:rPr>
          <w:noProof/>
        </w:rPr>
        <w:lastRenderedPageBreak/>
        <w:drawing>
          <wp:inline distT="0" distB="0" distL="0" distR="0" wp14:anchorId="196653C5" wp14:editId="55CD2628">
            <wp:extent cx="3937406" cy="7200900"/>
            <wp:effectExtent l="0" t="0" r="6350" b="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7406" cy="720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70DF8" w14:textId="3A3DBDD3" w:rsidR="002F558B" w:rsidRDefault="002F558B" w:rsidP="002F558B">
      <w:pPr>
        <w:rPr>
          <w:rFonts w:ascii="Arial" w:hAnsi="Arial" w:cs="Arial"/>
          <w:b/>
          <w:bCs/>
          <w:sz w:val="24"/>
          <w:szCs w:val="24"/>
        </w:rPr>
      </w:pPr>
      <w:r w:rsidRPr="002F558B">
        <w:rPr>
          <w:rFonts w:ascii="Arial" w:hAnsi="Arial" w:cs="Arial"/>
          <w:b/>
          <w:bCs/>
          <w:sz w:val="24"/>
          <w:szCs w:val="24"/>
        </w:rPr>
        <w:t>Figure S1</w:t>
      </w:r>
      <w:r w:rsidR="00F01249">
        <w:rPr>
          <w:rFonts w:ascii="Arial" w:hAnsi="Arial" w:cs="Arial"/>
          <w:b/>
          <w:bCs/>
          <w:sz w:val="24"/>
          <w:szCs w:val="24"/>
        </w:rPr>
        <w:t xml:space="preserve">: </w:t>
      </w:r>
      <w:r w:rsidR="00435281" w:rsidRPr="00435281">
        <w:rPr>
          <w:rFonts w:ascii="Arial" w:hAnsi="Arial" w:cs="Arial"/>
          <w:b/>
          <w:bCs/>
          <w:sz w:val="24"/>
          <w:szCs w:val="24"/>
        </w:rPr>
        <w:t xml:space="preserve">Kaplan–Meier curves of </w:t>
      </w:r>
      <w:r w:rsidR="00435281">
        <w:rPr>
          <w:rFonts w:ascii="Arial" w:hAnsi="Arial" w:cs="Arial"/>
          <w:b/>
          <w:bCs/>
          <w:sz w:val="24"/>
          <w:szCs w:val="24"/>
        </w:rPr>
        <w:t>overall</w:t>
      </w:r>
      <w:r w:rsidR="00435281" w:rsidRPr="00435281">
        <w:rPr>
          <w:rFonts w:ascii="Arial" w:hAnsi="Arial" w:cs="Arial"/>
          <w:b/>
          <w:bCs/>
          <w:sz w:val="24"/>
          <w:szCs w:val="24"/>
        </w:rPr>
        <w:t xml:space="preserve"> survival</w:t>
      </w:r>
      <w:r w:rsidR="00435281">
        <w:rPr>
          <w:rFonts w:ascii="Arial" w:hAnsi="Arial" w:cs="Arial"/>
          <w:b/>
          <w:bCs/>
          <w:sz w:val="24"/>
          <w:szCs w:val="24"/>
        </w:rPr>
        <w:t xml:space="preserve"> between FBXW7 mutated and FBXW7 wild type in (A) all colorectal cancer patients, (B) microsatellite instable patients, and (C) microsatellite stable patients.</w:t>
      </w:r>
    </w:p>
    <w:p w14:paraId="6DA813B4" w14:textId="3E75E752" w:rsidR="00294F08" w:rsidRPr="002F558B" w:rsidRDefault="00294F08" w:rsidP="002F558B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Note: HR hazard ratio, CI confidential interval.</w:t>
      </w:r>
    </w:p>
    <w:p w14:paraId="3D396948" w14:textId="77777777" w:rsidR="0022466F" w:rsidRDefault="0022466F"/>
    <w:p w14:paraId="10F17615" w14:textId="630C2349" w:rsidR="00A77F07" w:rsidRDefault="00A77F0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508D9ADA" wp14:editId="610B0CF0">
            <wp:extent cx="5943600" cy="3971925"/>
            <wp:effectExtent l="0" t="0" r="0" b="9525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7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F511BB" w14:textId="2B6B4533" w:rsidR="002F558B" w:rsidRPr="002F558B" w:rsidRDefault="002F558B" w:rsidP="002F558B">
      <w:pPr>
        <w:rPr>
          <w:rFonts w:ascii="Arial" w:hAnsi="Arial" w:cs="Arial"/>
          <w:b/>
          <w:bCs/>
          <w:sz w:val="24"/>
          <w:szCs w:val="24"/>
        </w:rPr>
      </w:pPr>
      <w:r w:rsidRPr="002F558B">
        <w:rPr>
          <w:rFonts w:ascii="Arial" w:hAnsi="Arial" w:cs="Arial"/>
          <w:b/>
          <w:bCs/>
          <w:sz w:val="24"/>
          <w:szCs w:val="24"/>
        </w:rPr>
        <w:t>Figure S2</w:t>
      </w:r>
      <w:r w:rsidR="00F01249">
        <w:rPr>
          <w:rFonts w:ascii="Arial" w:hAnsi="Arial" w:cs="Arial"/>
          <w:b/>
          <w:bCs/>
          <w:sz w:val="24"/>
          <w:szCs w:val="24"/>
        </w:rPr>
        <w:t xml:space="preserve">: </w:t>
      </w:r>
      <w:r w:rsidR="009557FE">
        <w:rPr>
          <w:rFonts w:ascii="Arial" w:hAnsi="Arial" w:cs="Arial"/>
          <w:b/>
          <w:bCs/>
          <w:sz w:val="24"/>
          <w:szCs w:val="24"/>
        </w:rPr>
        <w:t xml:space="preserve">Forest plot of overall survival in the MSK </w:t>
      </w:r>
      <w:proofErr w:type="spellStart"/>
      <w:r w:rsidR="009557FE">
        <w:rPr>
          <w:rFonts w:ascii="Arial" w:hAnsi="Arial" w:cs="Arial"/>
          <w:b/>
          <w:bCs/>
          <w:sz w:val="24"/>
          <w:szCs w:val="24"/>
        </w:rPr>
        <w:t>MetTropism</w:t>
      </w:r>
      <w:proofErr w:type="spellEnd"/>
      <w:r w:rsidR="009557FE">
        <w:rPr>
          <w:rFonts w:ascii="Arial" w:hAnsi="Arial" w:cs="Arial"/>
          <w:b/>
          <w:bCs/>
          <w:sz w:val="24"/>
          <w:szCs w:val="24"/>
        </w:rPr>
        <w:t xml:space="preserve"> cohort</w:t>
      </w:r>
      <w:r w:rsidR="00E87F17">
        <w:rPr>
          <w:rFonts w:ascii="Arial" w:hAnsi="Arial" w:cs="Arial"/>
          <w:b/>
          <w:bCs/>
          <w:sz w:val="24"/>
          <w:szCs w:val="24"/>
        </w:rPr>
        <w:t>.</w:t>
      </w:r>
    </w:p>
    <w:p w14:paraId="63B294EA" w14:textId="5D004312" w:rsidR="002F558B" w:rsidRDefault="002F558B">
      <w:pPr>
        <w:rPr>
          <w:rFonts w:ascii="Arial" w:hAnsi="Arial" w:cs="Arial"/>
          <w:sz w:val="24"/>
          <w:szCs w:val="24"/>
        </w:rPr>
      </w:pPr>
    </w:p>
    <w:p w14:paraId="6E1A0398" w14:textId="7708DA4C" w:rsidR="002344F2" w:rsidRDefault="002344F2">
      <w:pPr>
        <w:rPr>
          <w:rFonts w:ascii="Arial" w:hAnsi="Arial" w:cs="Arial"/>
          <w:sz w:val="24"/>
          <w:szCs w:val="24"/>
        </w:rPr>
      </w:pPr>
    </w:p>
    <w:p w14:paraId="29AB8E05" w14:textId="35742BC3" w:rsidR="002344F2" w:rsidRDefault="002344F2">
      <w:pPr>
        <w:rPr>
          <w:rFonts w:ascii="Arial" w:hAnsi="Arial" w:cs="Arial"/>
          <w:sz w:val="24"/>
          <w:szCs w:val="24"/>
        </w:rPr>
      </w:pPr>
    </w:p>
    <w:p w14:paraId="44BF986E" w14:textId="05477D78" w:rsidR="002344F2" w:rsidRDefault="002344F2">
      <w:pPr>
        <w:rPr>
          <w:rFonts w:ascii="Arial" w:hAnsi="Arial" w:cs="Arial"/>
          <w:sz w:val="24"/>
          <w:szCs w:val="24"/>
        </w:rPr>
      </w:pPr>
    </w:p>
    <w:p w14:paraId="22A51F57" w14:textId="33B00FAB" w:rsidR="002344F2" w:rsidRDefault="002344F2">
      <w:pPr>
        <w:rPr>
          <w:rFonts w:ascii="Arial" w:hAnsi="Arial" w:cs="Arial"/>
          <w:sz w:val="24"/>
          <w:szCs w:val="24"/>
        </w:rPr>
      </w:pPr>
    </w:p>
    <w:p w14:paraId="0455DC68" w14:textId="6CF5279E" w:rsidR="002344F2" w:rsidRDefault="002344F2">
      <w:pPr>
        <w:rPr>
          <w:rFonts w:ascii="Arial" w:hAnsi="Arial" w:cs="Arial"/>
          <w:sz w:val="24"/>
          <w:szCs w:val="24"/>
        </w:rPr>
      </w:pPr>
    </w:p>
    <w:p w14:paraId="13FDCE30" w14:textId="0ADBCF99" w:rsidR="002344F2" w:rsidRDefault="002344F2">
      <w:pPr>
        <w:rPr>
          <w:rFonts w:ascii="Arial" w:hAnsi="Arial" w:cs="Arial"/>
          <w:sz w:val="24"/>
          <w:szCs w:val="24"/>
        </w:rPr>
      </w:pPr>
    </w:p>
    <w:p w14:paraId="2DB7D0FD" w14:textId="7FD93A6B" w:rsidR="002344F2" w:rsidRDefault="002344F2">
      <w:pPr>
        <w:rPr>
          <w:rFonts w:ascii="Arial" w:hAnsi="Arial" w:cs="Arial"/>
          <w:sz w:val="24"/>
          <w:szCs w:val="24"/>
        </w:rPr>
      </w:pPr>
    </w:p>
    <w:p w14:paraId="4BA32A22" w14:textId="4D943F94" w:rsidR="002344F2" w:rsidRDefault="002344F2">
      <w:pPr>
        <w:rPr>
          <w:rFonts w:ascii="Arial" w:hAnsi="Arial" w:cs="Arial"/>
          <w:sz w:val="24"/>
          <w:szCs w:val="24"/>
        </w:rPr>
      </w:pPr>
    </w:p>
    <w:p w14:paraId="4B57F9D1" w14:textId="091793BB" w:rsidR="002344F2" w:rsidRDefault="002344F2">
      <w:pPr>
        <w:rPr>
          <w:rFonts w:ascii="Arial" w:hAnsi="Arial" w:cs="Arial"/>
          <w:sz w:val="24"/>
          <w:szCs w:val="24"/>
        </w:rPr>
      </w:pPr>
    </w:p>
    <w:p w14:paraId="688B2760" w14:textId="3D7281CA" w:rsidR="002344F2" w:rsidRDefault="002344F2">
      <w:pPr>
        <w:rPr>
          <w:rFonts w:ascii="Arial" w:hAnsi="Arial" w:cs="Arial"/>
          <w:sz w:val="24"/>
          <w:szCs w:val="24"/>
        </w:rPr>
      </w:pPr>
    </w:p>
    <w:p w14:paraId="6CE9FC25" w14:textId="677B0882" w:rsidR="002344F2" w:rsidRDefault="002344F2">
      <w:pPr>
        <w:rPr>
          <w:rFonts w:ascii="Arial" w:hAnsi="Arial" w:cs="Arial"/>
          <w:sz w:val="24"/>
          <w:szCs w:val="24"/>
        </w:rPr>
      </w:pPr>
    </w:p>
    <w:p w14:paraId="760240CF" w14:textId="4F7D4061" w:rsidR="002344F2" w:rsidRDefault="002344F2">
      <w:pPr>
        <w:rPr>
          <w:rFonts w:ascii="Arial" w:hAnsi="Arial" w:cs="Arial"/>
          <w:sz w:val="24"/>
          <w:szCs w:val="24"/>
        </w:rPr>
      </w:pPr>
    </w:p>
    <w:p w14:paraId="131BBAC2" w14:textId="29D85F12" w:rsidR="002344F2" w:rsidRDefault="002344F2">
      <w:pPr>
        <w:rPr>
          <w:rFonts w:ascii="Arial" w:hAnsi="Arial" w:cs="Arial"/>
          <w:sz w:val="24"/>
          <w:szCs w:val="24"/>
        </w:rPr>
      </w:pPr>
    </w:p>
    <w:p w14:paraId="6CC41106" w14:textId="38CE0B11" w:rsidR="002344F2" w:rsidRDefault="002344F2">
      <w:pPr>
        <w:rPr>
          <w:rFonts w:ascii="Arial" w:hAnsi="Arial" w:cs="Arial"/>
          <w:sz w:val="24"/>
          <w:szCs w:val="24"/>
        </w:rPr>
      </w:pPr>
    </w:p>
    <w:p w14:paraId="538B56A1" w14:textId="238734F5" w:rsidR="002344F2" w:rsidRDefault="002344F2">
      <w:pPr>
        <w:rPr>
          <w:rFonts w:ascii="Arial" w:hAnsi="Arial" w:cs="Arial"/>
          <w:sz w:val="24"/>
          <w:szCs w:val="24"/>
        </w:rPr>
      </w:pPr>
    </w:p>
    <w:p w14:paraId="15076603" w14:textId="57E12DBF" w:rsidR="002344F2" w:rsidRDefault="002344F2">
      <w:pPr>
        <w:rPr>
          <w:rFonts w:ascii="Arial" w:hAnsi="Arial" w:cs="Arial"/>
          <w:sz w:val="24"/>
          <w:szCs w:val="24"/>
        </w:rPr>
      </w:pPr>
    </w:p>
    <w:p w14:paraId="74A4DC1D" w14:textId="739D3BAB" w:rsidR="002344F2" w:rsidRDefault="002344F2">
      <w:pPr>
        <w:rPr>
          <w:rFonts w:ascii="Arial" w:hAnsi="Arial" w:cs="Arial"/>
          <w:sz w:val="24"/>
          <w:szCs w:val="24"/>
        </w:rPr>
      </w:pPr>
    </w:p>
    <w:p w14:paraId="72070821" w14:textId="12CFC151" w:rsidR="002344F2" w:rsidRDefault="002344F2">
      <w:pPr>
        <w:rPr>
          <w:rFonts w:ascii="Arial" w:hAnsi="Arial" w:cs="Arial"/>
          <w:sz w:val="24"/>
          <w:szCs w:val="24"/>
        </w:rPr>
      </w:pPr>
    </w:p>
    <w:p w14:paraId="4738067C" w14:textId="4B5D9684" w:rsidR="002344F2" w:rsidRDefault="002344F2">
      <w:pPr>
        <w:rPr>
          <w:rFonts w:ascii="Arial" w:hAnsi="Arial" w:cs="Arial"/>
          <w:sz w:val="24"/>
          <w:szCs w:val="24"/>
        </w:rPr>
      </w:pPr>
    </w:p>
    <w:p w14:paraId="382624D3" w14:textId="77777777" w:rsidR="002B0906" w:rsidRDefault="005F1C33" w:rsidP="002344F2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7ACC39E8" wp14:editId="19FB74C1">
            <wp:extent cx="5038344" cy="6126480"/>
            <wp:effectExtent l="0" t="0" r="0" b="762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8344" cy="612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F2F53A" w14:textId="04186D4F" w:rsidR="002344F2" w:rsidRPr="002B0906" w:rsidRDefault="002344F2" w:rsidP="002344F2">
      <w:pPr>
        <w:rPr>
          <w:rFonts w:ascii="Arial" w:hAnsi="Arial" w:cs="Arial"/>
          <w:sz w:val="24"/>
          <w:szCs w:val="24"/>
        </w:rPr>
      </w:pPr>
      <w:r w:rsidRPr="002F558B">
        <w:rPr>
          <w:rFonts w:ascii="Arial" w:hAnsi="Arial" w:cs="Arial"/>
          <w:b/>
          <w:bCs/>
          <w:sz w:val="24"/>
          <w:szCs w:val="24"/>
        </w:rPr>
        <w:t>Figure S</w:t>
      </w:r>
      <w:r>
        <w:rPr>
          <w:rFonts w:ascii="Arial" w:hAnsi="Arial" w:cs="Arial"/>
          <w:b/>
          <w:bCs/>
          <w:sz w:val="24"/>
          <w:szCs w:val="24"/>
        </w:rPr>
        <w:t xml:space="preserve">3: </w:t>
      </w:r>
      <w:r w:rsidRPr="00435281">
        <w:rPr>
          <w:rFonts w:ascii="Arial" w:hAnsi="Arial" w:cs="Arial"/>
          <w:b/>
          <w:bCs/>
          <w:sz w:val="24"/>
          <w:szCs w:val="24"/>
        </w:rPr>
        <w:t xml:space="preserve">Kaplan–Meier curves of </w:t>
      </w:r>
      <w:r>
        <w:rPr>
          <w:rFonts w:ascii="Arial" w:hAnsi="Arial" w:cs="Arial"/>
          <w:b/>
          <w:bCs/>
          <w:sz w:val="24"/>
          <w:szCs w:val="24"/>
        </w:rPr>
        <w:t>overall</w:t>
      </w:r>
      <w:r w:rsidRPr="00435281">
        <w:rPr>
          <w:rFonts w:ascii="Arial" w:hAnsi="Arial" w:cs="Arial"/>
          <w:b/>
          <w:bCs/>
          <w:sz w:val="24"/>
          <w:szCs w:val="24"/>
        </w:rPr>
        <w:t xml:space="preserve"> survival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B34AAF">
        <w:rPr>
          <w:rFonts w:ascii="Arial" w:hAnsi="Arial" w:cs="Arial"/>
          <w:b/>
          <w:bCs/>
          <w:sz w:val="24"/>
          <w:szCs w:val="24"/>
        </w:rPr>
        <w:t>(A) of</w:t>
      </w:r>
      <w:r>
        <w:rPr>
          <w:rFonts w:ascii="Arial" w:hAnsi="Arial" w:cs="Arial"/>
          <w:b/>
          <w:bCs/>
          <w:sz w:val="24"/>
          <w:szCs w:val="24"/>
        </w:rPr>
        <w:t xml:space="preserve"> FBXW7 R465H and FBXW7 R465C </w:t>
      </w:r>
      <w:r>
        <w:rPr>
          <w:rFonts w:ascii="Arial" w:hAnsi="Arial" w:cs="Arial" w:hint="eastAsia"/>
          <w:b/>
          <w:bCs/>
          <w:sz w:val="24"/>
          <w:szCs w:val="24"/>
        </w:rPr>
        <w:t>mutated</w:t>
      </w:r>
      <w:r>
        <w:rPr>
          <w:rFonts w:ascii="Arial" w:hAnsi="Arial" w:cs="Arial"/>
          <w:b/>
          <w:bCs/>
          <w:sz w:val="24"/>
          <w:szCs w:val="24"/>
        </w:rPr>
        <w:t xml:space="preserve"> colorectal cancer patients</w:t>
      </w:r>
      <w:r w:rsidR="00B34AAF" w:rsidRPr="005F58B9">
        <w:rPr>
          <w:rFonts w:ascii="Arial" w:hAnsi="Arial" w:cs="Arial"/>
          <w:b/>
          <w:bCs/>
          <w:sz w:val="24"/>
          <w:szCs w:val="24"/>
        </w:rPr>
        <w:t>,</w:t>
      </w:r>
      <w:r w:rsidR="00B34AAF" w:rsidRPr="00B34AAF">
        <w:rPr>
          <w:rFonts w:ascii="Arial" w:hAnsi="Arial" w:cs="Arial"/>
          <w:b/>
          <w:bCs/>
          <w:color w:val="FF0000"/>
          <w:sz w:val="24"/>
          <w:szCs w:val="24"/>
        </w:rPr>
        <w:t xml:space="preserve"> </w:t>
      </w:r>
      <w:r w:rsidR="00B34AAF" w:rsidRPr="001C780D">
        <w:rPr>
          <w:rFonts w:ascii="Arial" w:hAnsi="Arial" w:cs="Arial"/>
          <w:b/>
          <w:bCs/>
          <w:sz w:val="24"/>
          <w:szCs w:val="24"/>
        </w:rPr>
        <w:t xml:space="preserve">(B) FBXW7 R505C, FBXW7 R465H, and FBXW7 R465C </w:t>
      </w:r>
      <w:r w:rsidR="00B34AAF" w:rsidRPr="001C780D">
        <w:rPr>
          <w:rFonts w:ascii="Arial" w:hAnsi="Arial" w:cs="Arial" w:hint="eastAsia"/>
          <w:b/>
          <w:bCs/>
          <w:sz w:val="24"/>
          <w:szCs w:val="24"/>
        </w:rPr>
        <w:t>mutated</w:t>
      </w:r>
      <w:r w:rsidR="00B34AAF" w:rsidRPr="001C780D">
        <w:rPr>
          <w:rFonts w:ascii="Arial" w:hAnsi="Arial" w:cs="Arial"/>
          <w:b/>
          <w:bCs/>
          <w:sz w:val="24"/>
          <w:szCs w:val="24"/>
        </w:rPr>
        <w:t xml:space="preserve"> colorectal cancer patients</w:t>
      </w:r>
      <w:r w:rsidRPr="001C780D">
        <w:rPr>
          <w:rFonts w:ascii="Arial" w:hAnsi="Arial" w:cs="Arial"/>
          <w:b/>
          <w:bCs/>
          <w:sz w:val="24"/>
          <w:szCs w:val="24"/>
        </w:rPr>
        <w:t>.</w:t>
      </w:r>
    </w:p>
    <w:p w14:paraId="376025AA" w14:textId="77777777" w:rsidR="007A588F" w:rsidRPr="002F558B" w:rsidRDefault="007A588F" w:rsidP="007A588F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Note: HR hazard ratio, CI confidential interval.</w:t>
      </w:r>
    </w:p>
    <w:p w14:paraId="57DC3EC0" w14:textId="77777777" w:rsidR="007A588F" w:rsidRPr="002F558B" w:rsidRDefault="007A588F" w:rsidP="002344F2">
      <w:pPr>
        <w:rPr>
          <w:rFonts w:ascii="Arial" w:hAnsi="Arial" w:cs="Arial"/>
          <w:b/>
          <w:bCs/>
          <w:sz w:val="24"/>
          <w:szCs w:val="24"/>
        </w:rPr>
      </w:pPr>
    </w:p>
    <w:p w14:paraId="1A5BE87E" w14:textId="77777777" w:rsidR="002344F2" w:rsidRPr="0058579F" w:rsidRDefault="002344F2">
      <w:pPr>
        <w:rPr>
          <w:rFonts w:ascii="Arial" w:hAnsi="Arial" w:cs="Arial"/>
          <w:sz w:val="24"/>
          <w:szCs w:val="24"/>
        </w:rPr>
      </w:pPr>
    </w:p>
    <w:sectPr w:rsidR="002344F2" w:rsidRPr="0058579F" w:rsidSect="005C23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531F52" w14:textId="77777777" w:rsidR="000B5CA3" w:rsidRDefault="000B5CA3" w:rsidP="0022466F">
      <w:pPr>
        <w:spacing w:line="240" w:lineRule="auto"/>
      </w:pPr>
      <w:r>
        <w:separator/>
      </w:r>
    </w:p>
  </w:endnote>
  <w:endnote w:type="continuationSeparator" w:id="0">
    <w:p w14:paraId="564BCF6B" w14:textId="77777777" w:rsidR="000B5CA3" w:rsidRDefault="000B5CA3" w:rsidP="0022466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E39F19" w14:textId="77777777" w:rsidR="000B5CA3" w:rsidRDefault="000B5CA3" w:rsidP="0022466F">
      <w:pPr>
        <w:spacing w:line="240" w:lineRule="auto"/>
      </w:pPr>
      <w:r>
        <w:separator/>
      </w:r>
    </w:p>
  </w:footnote>
  <w:footnote w:type="continuationSeparator" w:id="0">
    <w:p w14:paraId="61CBC1F8" w14:textId="77777777" w:rsidR="000B5CA3" w:rsidRDefault="000B5CA3" w:rsidP="0022466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0BA"/>
    <w:rsid w:val="000B5CA3"/>
    <w:rsid w:val="000D752D"/>
    <w:rsid w:val="001C780D"/>
    <w:rsid w:val="0022466F"/>
    <w:rsid w:val="002344F2"/>
    <w:rsid w:val="00254D7C"/>
    <w:rsid w:val="00294F08"/>
    <w:rsid w:val="002B0906"/>
    <w:rsid w:val="002B0FA1"/>
    <w:rsid w:val="002F558B"/>
    <w:rsid w:val="003D0E28"/>
    <w:rsid w:val="003F4554"/>
    <w:rsid w:val="00435274"/>
    <w:rsid w:val="00435281"/>
    <w:rsid w:val="0043730D"/>
    <w:rsid w:val="0049546C"/>
    <w:rsid w:val="004A024C"/>
    <w:rsid w:val="005451E2"/>
    <w:rsid w:val="0058579F"/>
    <w:rsid w:val="005C2340"/>
    <w:rsid w:val="005F1C33"/>
    <w:rsid w:val="005F58B9"/>
    <w:rsid w:val="00600F03"/>
    <w:rsid w:val="00695B48"/>
    <w:rsid w:val="006C29AC"/>
    <w:rsid w:val="006F21E9"/>
    <w:rsid w:val="006F7FC3"/>
    <w:rsid w:val="00765232"/>
    <w:rsid w:val="007A588F"/>
    <w:rsid w:val="007B0DE7"/>
    <w:rsid w:val="007C7849"/>
    <w:rsid w:val="0089562F"/>
    <w:rsid w:val="008A0C21"/>
    <w:rsid w:val="008A6F74"/>
    <w:rsid w:val="009323F7"/>
    <w:rsid w:val="009557FE"/>
    <w:rsid w:val="00960B8D"/>
    <w:rsid w:val="00977933"/>
    <w:rsid w:val="009E511F"/>
    <w:rsid w:val="009F70AC"/>
    <w:rsid w:val="00A03F71"/>
    <w:rsid w:val="00A06F54"/>
    <w:rsid w:val="00A56004"/>
    <w:rsid w:val="00A627F2"/>
    <w:rsid w:val="00A77F07"/>
    <w:rsid w:val="00A8730E"/>
    <w:rsid w:val="00AA15F2"/>
    <w:rsid w:val="00AA66BB"/>
    <w:rsid w:val="00AE405E"/>
    <w:rsid w:val="00AE6229"/>
    <w:rsid w:val="00B146DF"/>
    <w:rsid w:val="00B162EF"/>
    <w:rsid w:val="00B34AAF"/>
    <w:rsid w:val="00B42715"/>
    <w:rsid w:val="00B5724D"/>
    <w:rsid w:val="00B948CC"/>
    <w:rsid w:val="00C16311"/>
    <w:rsid w:val="00C62919"/>
    <w:rsid w:val="00CB4FF4"/>
    <w:rsid w:val="00CD6FF8"/>
    <w:rsid w:val="00D32CDE"/>
    <w:rsid w:val="00D770BA"/>
    <w:rsid w:val="00D91D85"/>
    <w:rsid w:val="00DB0636"/>
    <w:rsid w:val="00DB70BA"/>
    <w:rsid w:val="00DD5D41"/>
    <w:rsid w:val="00DD7474"/>
    <w:rsid w:val="00E564B0"/>
    <w:rsid w:val="00E87F17"/>
    <w:rsid w:val="00EC2950"/>
    <w:rsid w:val="00EE4020"/>
    <w:rsid w:val="00F01249"/>
    <w:rsid w:val="00F87B96"/>
    <w:rsid w:val="00FB7989"/>
    <w:rsid w:val="00FC40BC"/>
    <w:rsid w:val="00FD7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9EB300"/>
  <w15:chartTrackingRefBased/>
  <w15:docId w15:val="{EBCE68AF-77D9-4C66-92A4-B181EC9C3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0B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466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466F"/>
  </w:style>
  <w:style w:type="paragraph" w:styleId="Footer">
    <w:name w:val="footer"/>
    <w:basedOn w:val="Normal"/>
    <w:link w:val="FooterChar"/>
    <w:uiPriority w:val="99"/>
    <w:unhideWhenUsed/>
    <w:rsid w:val="0022466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466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C29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C29A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907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4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1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912BE2-B829-45EC-9107-706F9A60A0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4</TotalTime>
  <Pages>6</Pages>
  <Words>809</Words>
  <Characters>461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lin.chen@geneseeq.com</dc:creator>
  <cp:keywords/>
  <dc:description/>
  <cp:lastModifiedBy>Audrey Danquah</cp:lastModifiedBy>
  <cp:revision>243</cp:revision>
  <dcterms:created xsi:type="dcterms:W3CDTF">2022-11-11T21:36:00Z</dcterms:created>
  <dcterms:modified xsi:type="dcterms:W3CDTF">2023-03-13T15:10:00Z</dcterms:modified>
</cp:coreProperties>
</file>